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6C51" w14:textId="77777777" w:rsidR="00D57F74" w:rsidRPr="001E4D3A" w:rsidRDefault="00D57F74" w:rsidP="00D57F74">
      <w:pPr>
        <w:rPr>
          <w:rFonts w:ascii="Times New Roman" w:hAnsi="Times New Roman" w:cs="Times New Roman" w:hint="eastAsia"/>
          <w:sz w:val="18"/>
          <w:szCs w:val="18"/>
        </w:rPr>
      </w:pPr>
    </w:p>
    <w:p w14:paraId="40194E52" w14:textId="041D96A6" w:rsidR="00D57F74" w:rsidRDefault="00D57F74" w:rsidP="00D57F74">
      <w:pPr>
        <w:pStyle w:val="NormalWeb"/>
        <w:snapToGrid w:val="0"/>
        <w:spacing w:before="0" w:after="0" w:line="240" w:lineRule="atLeast"/>
        <w:rPr>
          <w:rFonts w:eastAsia="等线"/>
          <w:sz w:val="18"/>
          <w:szCs w:val="18"/>
        </w:rPr>
      </w:pPr>
      <w:bookmarkStart w:id="0" w:name="_Hlk105145709"/>
      <w:r w:rsidRPr="001E4D3A">
        <w:rPr>
          <w:b/>
          <w:sz w:val="18"/>
        </w:rPr>
        <w:t xml:space="preserve">Table S2. </w:t>
      </w:r>
      <w:r w:rsidRPr="001E4D3A">
        <w:rPr>
          <w:sz w:val="18"/>
        </w:rPr>
        <w:t>Summary of BLAST results of candidates with patent antibod</w:t>
      </w:r>
      <w:r w:rsidRPr="001E4D3A">
        <w:rPr>
          <w:sz w:val="18"/>
          <w:szCs w:val="18"/>
        </w:rPr>
        <w:t>y</w:t>
      </w:r>
      <w:r w:rsidRPr="001E4D3A">
        <w:rPr>
          <w:sz w:val="18"/>
        </w:rPr>
        <w:t xml:space="preserve"> sequences. </w:t>
      </w:r>
      <w:proofErr w:type="spellStart"/>
      <w:r w:rsidRPr="001E4D3A">
        <w:rPr>
          <w:rFonts w:eastAsia="等线"/>
          <w:sz w:val="18"/>
        </w:rPr>
        <w:t>Max_Identity</w:t>
      </w:r>
      <w:proofErr w:type="spellEnd"/>
      <w:r w:rsidRPr="001E4D3A">
        <w:rPr>
          <w:rFonts w:eastAsia="等线"/>
          <w:sz w:val="18"/>
        </w:rPr>
        <w:t xml:space="preserve"> of VH or VH between the candi</w:t>
      </w:r>
      <w:r w:rsidRPr="001E4D3A">
        <w:rPr>
          <w:rFonts w:eastAsia="等线"/>
          <w:sz w:val="18"/>
          <w:szCs w:val="18"/>
        </w:rPr>
        <w:t>d</w:t>
      </w:r>
      <w:r w:rsidRPr="001E4D3A">
        <w:rPr>
          <w:rFonts w:eastAsia="等线"/>
          <w:sz w:val="18"/>
        </w:rPr>
        <w:t xml:space="preserve">ates and patent antibodies </w:t>
      </w:r>
      <w:r w:rsidRPr="001E4D3A">
        <w:rPr>
          <w:rFonts w:eastAsia="等线"/>
          <w:sz w:val="18"/>
          <w:szCs w:val="18"/>
        </w:rPr>
        <w:t xml:space="preserve">was </w:t>
      </w:r>
      <w:r w:rsidRPr="001E4D3A">
        <w:rPr>
          <w:sz w:val="18"/>
          <w:szCs w:val="18"/>
        </w:rPr>
        <w:t>analyzed</w:t>
      </w:r>
      <w:r w:rsidRPr="001E4D3A">
        <w:rPr>
          <w:rFonts w:eastAsia="等线"/>
          <w:sz w:val="18"/>
          <w:szCs w:val="18"/>
        </w:rPr>
        <w:t>.</w:t>
      </w:r>
    </w:p>
    <w:p w14:paraId="7E29167F" w14:textId="77777777" w:rsidR="00C120CF" w:rsidRPr="001E4D3A" w:rsidRDefault="00C120CF" w:rsidP="00D57F74">
      <w:pPr>
        <w:pStyle w:val="NormalWeb"/>
        <w:snapToGrid w:val="0"/>
        <w:spacing w:before="0" w:after="0" w:line="240" w:lineRule="atLeast"/>
        <w:rPr>
          <w:rFonts w:eastAsia="等线"/>
          <w:sz w:val="18"/>
        </w:rPr>
      </w:pPr>
    </w:p>
    <w:tbl>
      <w:tblPr>
        <w:tblW w:w="1189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"/>
        <w:gridCol w:w="166"/>
        <w:gridCol w:w="2401"/>
        <w:gridCol w:w="806"/>
        <w:gridCol w:w="709"/>
        <w:gridCol w:w="283"/>
        <w:gridCol w:w="851"/>
        <w:gridCol w:w="708"/>
        <w:gridCol w:w="284"/>
        <w:gridCol w:w="709"/>
        <w:gridCol w:w="708"/>
        <w:gridCol w:w="284"/>
        <w:gridCol w:w="709"/>
        <w:gridCol w:w="708"/>
      </w:tblGrid>
      <w:tr w:rsidR="008D0E8B" w:rsidRPr="001E4D3A" w14:paraId="4D3882E8" w14:textId="77777777" w:rsidTr="0038548B">
        <w:trPr>
          <w:trHeight w:hRule="exact" w:val="284"/>
        </w:trPr>
        <w:tc>
          <w:tcPr>
            <w:tcW w:w="5133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bookmarkEnd w:id="0"/>
          <w:p w14:paraId="25DE7309" w14:textId="77777777" w:rsidR="008D0E8B" w:rsidRPr="001E4D3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ent antibody</w:t>
            </w:r>
          </w:p>
        </w:tc>
        <w:tc>
          <w:tcPr>
            <w:tcW w:w="6759" w:type="dxa"/>
            <w:gridSpan w:val="11"/>
            <w:tcBorders>
              <w:top w:val="single" w:sz="12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61EFF28A" w14:textId="535080BC" w:rsidR="008D0E8B" w:rsidRPr="001E4D3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x_Identity</w:t>
            </w:r>
            <w:proofErr w:type="spellEnd"/>
          </w:p>
        </w:tc>
      </w:tr>
      <w:tr w:rsidR="0038548B" w:rsidRPr="001E4D3A" w14:paraId="5DA1FC57" w14:textId="77777777" w:rsidTr="005B5551">
        <w:trPr>
          <w:trHeight w:hRule="exact" w:val="284"/>
        </w:trPr>
        <w:tc>
          <w:tcPr>
            <w:tcW w:w="2566" w:type="dxa"/>
            <w:gridSpan w:val="2"/>
            <w:tcBorders>
              <w:top w:val="single" w:sz="8" w:space="0" w:color="auto"/>
              <w:bottom w:val="nil"/>
            </w:tcBorders>
            <w:shd w:val="clear" w:color="5B9BD5" w:fill="FFFFFF"/>
            <w:vAlign w:val="center"/>
            <w:hideMark/>
          </w:tcPr>
          <w:p w14:paraId="23872935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7" w:type="dxa"/>
            <w:gridSpan w:val="2"/>
            <w:tcBorders>
              <w:top w:val="single" w:sz="8" w:space="0" w:color="auto"/>
              <w:bottom w:val="nil"/>
            </w:tcBorders>
            <w:shd w:val="clear" w:color="5B9BD5" w:fill="FFFFFF"/>
            <w:vAlign w:val="center"/>
          </w:tcPr>
          <w:p w14:paraId="0C02D1E8" w14:textId="7270458B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633B59AA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019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shd w:val="clear" w:color="5B9BD5" w:fill="FFFFFF"/>
          </w:tcPr>
          <w:p w14:paraId="4EE14A1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76EBCB49" w14:textId="42519581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064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5B9BD5" w:fill="FFFFFF"/>
          </w:tcPr>
          <w:p w14:paraId="655BF4F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4EE2AB60" w14:textId="4926822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070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5B9BD5" w:fill="FFFFFF"/>
          </w:tcPr>
          <w:p w14:paraId="5E9966B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68D56574" w14:textId="21B95909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076</w:t>
            </w:r>
          </w:p>
        </w:tc>
      </w:tr>
      <w:tr w:rsidR="0038548B" w:rsidRPr="001E4D3A" w14:paraId="139C62AC" w14:textId="77777777" w:rsidTr="005B5551">
        <w:trPr>
          <w:trHeight w:hRule="exact" w:val="284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2A5A705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2581" w:type="dxa"/>
            <w:gridSpan w:val="3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6A94B88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pany</w:t>
            </w:r>
          </w:p>
        </w:tc>
        <w:tc>
          <w:tcPr>
            <w:tcW w:w="806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66782E1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H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2B8C3B4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L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  <w:shd w:val="clear" w:color="5B9BD5" w:fill="FFFFFF"/>
          </w:tcPr>
          <w:p w14:paraId="493EFF67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3DCA4132" w14:textId="33E3E7C3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H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1333FC6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L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5B9BD5" w:fill="FFFFFF"/>
          </w:tcPr>
          <w:p w14:paraId="18BDF754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4C678C3B" w14:textId="13D2CAE2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H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3B7B9AD6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L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5B9BD5" w:fill="FFFFFF"/>
          </w:tcPr>
          <w:p w14:paraId="70149B9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0FEFD0B2" w14:textId="3E056586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H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5B9BD5" w:fill="FFFFFF"/>
            <w:vAlign w:val="center"/>
            <w:hideMark/>
          </w:tcPr>
          <w:p w14:paraId="7E26050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L</w:t>
            </w:r>
          </w:p>
        </w:tc>
      </w:tr>
      <w:tr w:rsidR="0038548B" w:rsidRPr="001E4D3A" w14:paraId="236CA5D8" w14:textId="77777777" w:rsidTr="0004405E">
        <w:trPr>
          <w:trHeight w:hRule="exact" w:val="284"/>
        </w:trPr>
        <w:tc>
          <w:tcPr>
            <w:tcW w:w="2732" w:type="dxa"/>
            <w:gridSpan w:val="3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718214B5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X518</w:t>
            </w:r>
          </w:p>
        </w:tc>
        <w:tc>
          <w:tcPr>
            <w:tcW w:w="2401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266154BF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ITR, Leap Thera, </w:t>
            </w:r>
            <w:proofErr w:type="spellStart"/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lerx</w:t>
            </w:r>
            <w:proofErr w:type="spellEnd"/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7EFCF9E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4A0CF16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shd w:val="clear" w:color="BDD7EE" w:fill="FFFFFF"/>
          </w:tcPr>
          <w:p w14:paraId="6CB8B3F9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6D96FE5F" w14:textId="10D8EAE9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54A9748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BDD7EE" w:fill="FFFFFF"/>
          </w:tcPr>
          <w:p w14:paraId="28F9BE9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03E930C0" w14:textId="4AC5FFF9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23FFDBF7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BDD7EE" w:fill="FFFFFF"/>
          </w:tcPr>
          <w:p w14:paraId="46B87B2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29A65EA2" w14:textId="61A309B6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BDD7EE" w:fill="FFFFFF"/>
            <w:vAlign w:val="center"/>
            <w:hideMark/>
          </w:tcPr>
          <w:p w14:paraId="6E8946C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%</w:t>
            </w:r>
          </w:p>
        </w:tc>
      </w:tr>
      <w:tr w:rsidR="0038548B" w:rsidRPr="001E4D3A" w14:paraId="45245CDF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1A2324D1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gen patent anti-GITR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51481521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gen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555F7D76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4B5CF5FA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283" w:type="dxa"/>
            <w:vMerge/>
            <w:shd w:val="clear" w:color="BDD7EE" w:fill="FFFFFF"/>
          </w:tcPr>
          <w:p w14:paraId="3A05C55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4855570E" w14:textId="04DD54AB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0CF988C2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284" w:type="dxa"/>
            <w:vMerge/>
            <w:shd w:val="clear" w:color="BDD7EE" w:fill="FFFFFF"/>
          </w:tcPr>
          <w:p w14:paraId="2852C6FA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5C0037B1" w14:textId="101247A2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0F656A8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284" w:type="dxa"/>
            <w:vMerge/>
            <w:shd w:val="clear" w:color="BDD7EE" w:fill="FFFFFF"/>
          </w:tcPr>
          <w:p w14:paraId="1C5A21E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40B38B3D" w14:textId="2E58B666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42F17BBA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%</w:t>
            </w:r>
          </w:p>
        </w:tc>
      </w:tr>
      <w:tr w:rsidR="0038548B" w:rsidRPr="001E4D3A" w14:paraId="7CAFBAAA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1F0BA9BC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S patent anti-GITR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1D7B5928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S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20180E6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55EE3C9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283" w:type="dxa"/>
            <w:vMerge/>
            <w:shd w:val="clear" w:color="BDD7EE" w:fill="FFFFFF"/>
          </w:tcPr>
          <w:p w14:paraId="71A0DBAE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2F977A9F" w14:textId="0A6F79D0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147F2B6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284" w:type="dxa"/>
            <w:vMerge/>
            <w:shd w:val="clear" w:color="BDD7EE" w:fill="FFFFFF"/>
          </w:tcPr>
          <w:p w14:paraId="7239996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20371EDD" w14:textId="0AA83659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7DA7C997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284" w:type="dxa"/>
            <w:vMerge/>
            <w:shd w:val="clear" w:color="BDD7EE" w:fill="FFFFFF"/>
          </w:tcPr>
          <w:p w14:paraId="489652F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28EDA6BC" w14:textId="48D2586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40223DF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%</w:t>
            </w:r>
          </w:p>
        </w:tc>
      </w:tr>
      <w:tr w:rsidR="0038548B" w:rsidRPr="001E4D3A" w14:paraId="62AE565E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7C9903B7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 patent anti-GITR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15307C58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 NCC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001EEF0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3DC37AD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283" w:type="dxa"/>
            <w:vMerge/>
            <w:shd w:val="clear" w:color="BDD7EE" w:fill="FFFFFF"/>
          </w:tcPr>
          <w:p w14:paraId="1F2A9B9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0F4D3C0B" w14:textId="4318881D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2105260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284" w:type="dxa"/>
            <w:vMerge/>
            <w:shd w:val="clear" w:color="BDD7EE" w:fill="FFFFFF"/>
          </w:tcPr>
          <w:p w14:paraId="1F9EB68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5D8F83B9" w14:textId="26BF9AB4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5BD331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284" w:type="dxa"/>
            <w:vMerge/>
            <w:shd w:val="clear" w:color="BDD7EE" w:fill="FFFFFF"/>
          </w:tcPr>
          <w:p w14:paraId="652321E4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265EB062" w14:textId="49F8B421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19A17912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%</w:t>
            </w:r>
          </w:p>
        </w:tc>
      </w:tr>
      <w:tr w:rsidR="0038548B" w:rsidRPr="001E4D3A" w14:paraId="30DDD542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55344224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ofi patent anti-GITR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50DA51CB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ofi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6280B61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7ED7101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%</w:t>
            </w:r>
          </w:p>
        </w:tc>
        <w:tc>
          <w:tcPr>
            <w:tcW w:w="283" w:type="dxa"/>
            <w:vMerge/>
            <w:shd w:val="clear" w:color="BDD7EE" w:fill="FFFFFF"/>
          </w:tcPr>
          <w:p w14:paraId="3447408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1B90F383" w14:textId="409F247A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22DAA21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284" w:type="dxa"/>
            <w:vMerge/>
            <w:shd w:val="clear" w:color="BDD7EE" w:fill="FFFFFF"/>
          </w:tcPr>
          <w:p w14:paraId="4135E4A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3887FF81" w14:textId="26CDD375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5461BA79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284" w:type="dxa"/>
            <w:vMerge/>
            <w:shd w:val="clear" w:color="BDD7EE" w:fill="FFFFFF"/>
          </w:tcPr>
          <w:p w14:paraId="6CC7AEA9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443BA027" w14:textId="0FD801BF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3E7BDD19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</w:tr>
      <w:tr w:rsidR="0038548B" w:rsidRPr="001E4D3A" w14:paraId="79054FD7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494B2243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PA154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626E43A6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ive Prime, </w:t>
            </w:r>
            <w:proofErr w:type="spellStart"/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hibrx</w:t>
            </w:r>
            <w:proofErr w:type="spellEnd"/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3B2612F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3EB1870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283" w:type="dxa"/>
            <w:vMerge/>
            <w:shd w:val="clear" w:color="BDD7EE" w:fill="FFFFFF"/>
          </w:tcPr>
          <w:p w14:paraId="1C466CF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3B95414D" w14:textId="2C8242B9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7F6FE3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284" w:type="dxa"/>
            <w:vMerge/>
            <w:shd w:val="clear" w:color="BDD7EE" w:fill="FFFFFF"/>
          </w:tcPr>
          <w:p w14:paraId="0C092C8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098261C4" w14:textId="4B90C603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9ED460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%</w:t>
            </w:r>
          </w:p>
        </w:tc>
        <w:tc>
          <w:tcPr>
            <w:tcW w:w="284" w:type="dxa"/>
            <w:vMerge/>
            <w:shd w:val="clear" w:color="BDD7EE" w:fill="FFFFFF"/>
          </w:tcPr>
          <w:p w14:paraId="4DF02C4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4EA3C891" w14:textId="4384850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7C52369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%</w:t>
            </w:r>
          </w:p>
        </w:tc>
      </w:tr>
      <w:tr w:rsidR="0038548B" w:rsidRPr="001E4D3A" w14:paraId="72EF0A8C" w14:textId="77777777" w:rsidTr="003D43D9">
        <w:trPr>
          <w:trHeight w:hRule="exact" w:val="462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5BD4D73A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-4166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0F51AA1C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rck &amp; Co, Schering-Plough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4AF7A613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19AAFFB2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283" w:type="dxa"/>
            <w:vMerge/>
            <w:shd w:val="clear" w:color="BDD7EE" w:fill="FFFFFF"/>
          </w:tcPr>
          <w:p w14:paraId="39961E1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50200C81" w14:textId="54CF8E62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788C9D9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284" w:type="dxa"/>
            <w:vMerge/>
            <w:shd w:val="clear" w:color="BDD7EE" w:fill="FFFFFF"/>
          </w:tcPr>
          <w:p w14:paraId="02581CBD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45864C79" w14:textId="56FEA6F6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4C3094C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284" w:type="dxa"/>
            <w:vMerge/>
            <w:shd w:val="clear" w:color="BDD7EE" w:fill="FFFFFF"/>
          </w:tcPr>
          <w:p w14:paraId="5BBC2B0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7EC943F3" w14:textId="11E00F6B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0A40CC6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%</w:t>
            </w:r>
          </w:p>
        </w:tc>
      </w:tr>
      <w:tr w:rsidR="0038548B" w:rsidRPr="001E4D3A" w14:paraId="584D75C8" w14:textId="77777777" w:rsidTr="003D43D9">
        <w:trPr>
          <w:trHeight w:hRule="exact" w:val="466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5774895B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na Farber patent anti-GITR(WO)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2CC64280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na-Farber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4CF1E531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76F2679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283" w:type="dxa"/>
            <w:vMerge/>
            <w:shd w:val="clear" w:color="BDD7EE" w:fill="FFFFFF"/>
          </w:tcPr>
          <w:p w14:paraId="4B45379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4C7CB6B7" w14:textId="4F0D460D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77A606C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284" w:type="dxa"/>
            <w:vMerge/>
            <w:shd w:val="clear" w:color="BDD7EE" w:fill="FFFFFF"/>
          </w:tcPr>
          <w:p w14:paraId="56B1A62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5CD1F62F" w14:textId="09532B52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7DDE58F0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284" w:type="dxa"/>
            <w:vMerge/>
            <w:shd w:val="clear" w:color="BDD7EE" w:fill="FFFFFF"/>
          </w:tcPr>
          <w:p w14:paraId="5FFD7118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5606F6A8" w14:textId="5CCA8281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4317474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%</w:t>
            </w:r>
          </w:p>
        </w:tc>
      </w:tr>
      <w:tr w:rsidR="0038548B" w:rsidRPr="001E4D3A" w14:paraId="6ABE8D32" w14:textId="77777777" w:rsidTr="0004405E">
        <w:trPr>
          <w:trHeight w:hRule="exact" w:val="420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2EAC6C39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AGN1876(WO)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27C09622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-Antibody, Agenus, Incyte, Ludwig Inst., Sloan-Kettering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224C5E82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66D277FE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283" w:type="dxa"/>
            <w:vMerge/>
            <w:shd w:val="clear" w:color="BDD7EE" w:fill="FFFFFF"/>
          </w:tcPr>
          <w:p w14:paraId="51DB4C4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33523227" w14:textId="39717D28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735AC4B4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284" w:type="dxa"/>
            <w:vMerge/>
            <w:shd w:val="clear" w:color="BDD7EE" w:fill="FFFFFF"/>
          </w:tcPr>
          <w:p w14:paraId="5223281E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7C39129E" w14:textId="7840344B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348C2086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284" w:type="dxa"/>
            <w:vMerge/>
            <w:shd w:val="clear" w:color="BDD7EE" w:fill="FFFFFF"/>
          </w:tcPr>
          <w:p w14:paraId="2B32F9F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7EC88885" w14:textId="18E88495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6E2A6055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%</w:t>
            </w:r>
          </w:p>
        </w:tc>
      </w:tr>
      <w:tr w:rsidR="0038548B" w:rsidRPr="00C645FE" w14:paraId="7F2FC821" w14:textId="77777777" w:rsidTr="0004405E">
        <w:trPr>
          <w:trHeight w:hRule="exact" w:val="284"/>
        </w:trPr>
        <w:tc>
          <w:tcPr>
            <w:tcW w:w="2732" w:type="dxa"/>
            <w:gridSpan w:val="3"/>
            <w:shd w:val="clear" w:color="BDD7EE" w:fill="FFFFFF"/>
            <w:vAlign w:val="center"/>
            <w:hideMark/>
          </w:tcPr>
          <w:p w14:paraId="2B3B9BCB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vartis patent anti-GITR(WO)</w:t>
            </w:r>
          </w:p>
        </w:tc>
        <w:tc>
          <w:tcPr>
            <w:tcW w:w="2401" w:type="dxa"/>
            <w:shd w:val="clear" w:color="BDD7EE" w:fill="FFFFFF"/>
            <w:vAlign w:val="center"/>
            <w:hideMark/>
          </w:tcPr>
          <w:p w14:paraId="28D4926A" w14:textId="77777777" w:rsidR="0038548B" w:rsidRPr="001E4D3A" w:rsidRDefault="0038548B" w:rsidP="00A87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vartis</w:t>
            </w:r>
          </w:p>
        </w:tc>
        <w:tc>
          <w:tcPr>
            <w:tcW w:w="806" w:type="dxa"/>
            <w:shd w:val="clear" w:color="BDD7EE" w:fill="FFFFFF"/>
            <w:vAlign w:val="center"/>
            <w:hideMark/>
          </w:tcPr>
          <w:p w14:paraId="7E01B3E9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225FF5D2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%</w:t>
            </w:r>
          </w:p>
        </w:tc>
        <w:tc>
          <w:tcPr>
            <w:tcW w:w="283" w:type="dxa"/>
            <w:vMerge/>
            <w:shd w:val="clear" w:color="BDD7EE" w:fill="FFFFFF"/>
          </w:tcPr>
          <w:p w14:paraId="7F47677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BDD7EE" w:fill="FFFFFF"/>
            <w:vAlign w:val="center"/>
            <w:hideMark/>
          </w:tcPr>
          <w:p w14:paraId="56663CA6" w14:textId="650B584D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2B319176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284" w:type="dxa"/>
            <w:vMerge/>
            <w:shd w:val="clear" w:color="BDD7EE" w:fill="FFFFFF"/>
          </w:tcPr>
          <w:p w14:paraId="4D63876F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27A61796" w14:textId="29C6DEF1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29E3A66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284" w:type="dxa"/>
            <w:vMerge/>
            <w:shd w:val="clear" w:color="BDD7EE" w:fill="FFFFFF"/>
          </w:tcPr>
          <w:p w14:paraId="2A356EFB" w14:textId="77777777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BDD7EE" w:fill="FFFFFF"/>
            <w:vAlign w:val="center"/>
            <w:hideMark/>
          </w:tcPr>
          <w:p w14:paraId="1D7410F1" w14:textId="5DABFDD3" w:rsidR="0038548B" w:rsidRPr="001E4D3A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708" w:type="dxa"/>
            <w:shd w:val="clear" w:color="BDD7EE" w:fill="FFFFFF"/>
            <w:vAlign w:val="center"/>
            <w:hideMark/>
          </w:tcPr>
          <w:p w14:paraId="08BABEA0" w14:textId="77777777" w:rsidR="0038548B" w:rsidRPr="00C645FE" w:rsidRDefault="0038548B" w:rsidP="00A878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D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%</w:t>
            </w:r>
          </w:p>
        </w:tc>
      </w:tr>
    </w:tbl>
    <w:p w14:paraId="671D892E" w14:textId="77777777" w:rsidR="00D57F74" w:rsidRPr="00F72556" w:rsidRDefault="00D57F74" w:rsidP="00D57F74">
      <w:pPr>
        <w:pStyle w:val="NormalWeb"/>
        <w:snapToGrid w:val="0"/>
        <w:spacing w:before="0" w:after="0" w:line="240" w:lineRule="atLeast"/>
        <w:rPr>
          <w:sz w:val="18"/>
          <w:szCs w:val="18"/>
        </w:rPr>
      </w:pPr>
    </w:p>
    <w:p w14:paraId="732498D4" w14:textId="77777777" w:rsidR="00D57F74" w:rsidRPr="00F72556" w:rsidRDefault="00D57F74" w:rsidP="00D57F74">
      <w:pPr>
        <w:rPr>
          <w:rFonts w:ascii="Times New Roman" w:hAnsi="Times New Roman" w:cs="Times New Roman"/>
          <w:sz w:val="18"/>
          <w:szCs w:val="18"/>
        </w:rPr>
      </w:pPr>
    </w:p>
    <w:p w14:paraId="5E07E52A" w14:textId="77777777" w:rsidR="00D57F74" w:rsidRPr="00F72556" w:rsidRDefault="00D57F74" w:rsidP="00D57F74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14:paraId="48F0B51A" w14:textId="77777777" w:rsidR="009E6FE1" w:rsidRPr="00F72556" w:rsidRDefault="009E6FE1" w:rsidP="00E953BB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sectPr w:rsidR="009E6FE1" w:rsidRPr="00F72556" w:rsidSect="005123A2">
      <w:footerReference w:type="default" r:id="rId8"/>
      <w:pgSz w:w="16840" w:h="11900" w:orient="landscape"/>
      <w:pgMar w:top="1800" w:right="1440" w:bottom="1800" w:left="1440" w:header="851" w:footer="992" w:gutter="0"/>
      <w:pgBorders w:offsetFrom="page">
        <w:top w:val="single" w:sz="18" w:space="24" w:color="auto"/>
        <w:bottom w:val="single" w:sz="18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5027F" w14:textId="77777777" w:rsidR="002D487A" w:rsidRDefault="002D487A" w:rsidP="00636B8A">
      <w:r>
        <w:separator/>
      </w:r>
    </w:p>
  </w:endnote>
  <w:endnote w:type="continuationSeparator" w:id="0">
    <w:p w14:paraId="6E677874" w14:textId="77777777" w:rsidR="002D487A" w:rsidRDefault="002D487A" w:rsidP="00636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5078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E6EC1" w14:textId="216B09AD" w:rsidR="000A7CBB" w:rsidRDefault="000A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8BA1F" w14:textId="77777777" w:rsidR="000A7CBB" w:rsidRDefault="000A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136F1" w14:textId="77777777" w:rsidR="002D487A" w:rsidRDefault="002D487A" w:rsidP="00636B8A">
      <w:r>
        <w:separator/>
      </w:r>
    </w:p>
  </w:footnote>
  <w:footnote w:type="continuationSeparator" w:id="0">
    <w:p w14:paraId="16377197" w14:textId="77777777" w:rsidR="002D487A" w:rsidRDefault="002D487A" w:rsidP="00636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4C57"/>
    <w:multiLevelType w:val="hybridMultilevel"/>
    <w:tmpl w:val="D16A6034"/>
    <w:lvl w:ilvl="0" w:tplc="11067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4E1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46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9CB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82F1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381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44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589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C3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293EB8"/>
    <w:multiLevelType w:val="multilevel"/>
    <w:tmpl w:val="9E76C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05948"/>
    <w:multiLevelType w:val="multilevel"/>
    <w:tmpl w:val="D8749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356CFD"/>
    <w:multiLevelType w:val="multilevel"/>
    <w:tmpl w:val="E6D4F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27556"/>
    <w:multiLevelType w:val="multilevel"/>
    <w:tmpl w:val="5D225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95C16"/>
    <w:multiLevelType w:val="multilevel"/>
    <w:tmpl w:val="22E87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0F29FF"/>
    <w:multiLevelType w:val="hybridMultilevel"/>
    <w:tmpl w:val="BF1AC4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9186129"/>
    <w:multiLevelType w:val="multilevel"/>
    <w:tmpl w:val="45089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87648D"/>
    <w:multiLevelType w:val="multilevel"/>
    <w:tmpl w:val="A622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C04446"/>
    <w:multiLevelType w:val="multilevel"/>
    <w:tmpl w:val="E598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66E1E"/>
    <w:multiLevelType w:val="multilevel"/>
    <w:tmpl w:val="972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630633"/>
    <w:multiLevelType w:val="multilevel"/>
    <w:tmpl w:val="254634BE"/>
    <w:lvl w:ilvl="0">
      <w:start w:val="1"/>
      <w:numFmt w:val="bullet"/>
      <w:lvlText w:val=""/>
      <w:lvlJc w:val="left"/>
      <w:pPr>
        <w:tabs>
          <w:tab w:val="num" w:pos="1860"/>
        </w:tabs>
        <w:ind w:left="1860" w:hanging="420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tabs>
          <w:tab w:val="num" w:pos="1512"/>
        </w:tabs>
        <w:ind w:left="151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944" w:hanging="504"/>
      </w:pPr>
      <w:rPr>
        <w:u w:val="single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448" w:hanging="648"/>
      </w:pPr>
    </w:lvl>
    <w:lvl w:ilvl="4">
      <w:start w:val="1"/>
      <w:numFmt w:val="bullet"/>
      <w:lvlText w:val=""/>
      <w:lvlJc w:val="left"/>
      <w:pPr>
        <w:tabs>
          <w:tab w:val="num" w:pos="2580"/>
        </w:tabs>
        <w:ind w:left="2580" w:hanging="42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45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46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5040" w:hanging="1440"/>
      </w:pPr>
    </w:lvl>
  </w:abstractNum>
  <w:abstractNum w:abstractNumId="12" w15:restartNumberingAfterBreak="0">
    <w:nsid w:val="299734A3"/>
    <w:multiLevelType w:val="multilevel"/>
    <w:tmpl w:val="370E7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B120A5"/>
    <w:multiLevelType w:val="hybridMultilevel"/>
    <w:tmpl w:val="245C56AA"/>
    <w:lvl w:ilvl="0" w:tplc="7278F6AE">
      <w:start w:val="1"/>
      <w:numFmt w:val="bullet"/>
      <w:lvlText w:val="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60"/>
        </w:tabs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80"/>
        </w:tabs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20"/>
      </w:pPr>
      <w:rPr>
        <w:rFonts w:ascii="Wingdings" w:hAnsi="Wingdings" w:hint="default"/>
      </w:rPr>
    </w:lvl>
  </w:abstractNum>
  <w:abstractNum w:abstractNumId="14" w15:restartNumberingAfterBreak="0">
    <w:nsid w:val="2FA57EAB"/>
    <w:multiLevelType w:val="hybridMultilevel"/>
    <w:tmpl w:val="859C483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06A224A"/>
    <w:multiLevelType w:val="hybridMultilevel"/>
    <w:tmpl w:val="78AA7F70"/>
    <w:lvl w:ilvl="0" w:tplc="8D9E52B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B693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C58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E968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3887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226B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056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EEE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672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3464599"/>
    <w:multiLevelType w:val="multilevel"/>
    <w:tmpl w:val="6240A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BD400C"/>
    <w:multiLevelType w:val="hybridMultilevel"/>
    <w:tmpl w:val="9CCA7F10"/>
    <w:lvl w:ilvl="0" w:tplc="121C0B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3C7247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F4A5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DF58B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2BE423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4AA2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B994D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9CD08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02CA6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8" w15:restartNumberingAfterBreak="0">
    <w:nsid w:val="3662183A"/>
    <w:multiLevelType w:val="hybridMultilevel"/>
    <w:tmpl w:val="5A1EB8B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5E352D"/>
    <w:multiLevelType w:val="multilevel"/>
    <w:tmpl w:val="9468D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304EC8"/>
    <w:multiLevelType w:val="multilevel"/>
    <w:tmpl w:val="45681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D005C9"/>
    <w:multiLevelType w:val="hybridMultilevel"/>
    <w:tmpl w:val="61ACA2CC"/>
    <w:lvl w:ilvl="0" w:tplc="1152CA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C2C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5654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A8B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8036B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8E19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62402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FCE1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E818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A603F"/>
    <w:multiLevelType w:val="multilevel"/>
    <w:tmpl w:val="1374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6F2C74"/>
    <w:multiLevelType w:val="multilevel"/>
    <w:tmpl w:val="1CF07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E54B1D"/>
    <w:multiLevelType w:val="multilevel"/>
    <w:tmpl w:val="D384E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4F1B64"/>
    <w:multiLevelType w:val="multilevel"/>
    <w:tmpl w:val="0030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C005E9"/>
    <w:multiLevelType w:val="multilevel"/>
    <w:tmpl w:val="CB7E2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965D67"/>
    <w:multiLevelType w:val="multilevel"/>
    <w:tmpl w:val="08AA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8D6C16"/>
    <w:multiLevelType w:val="multilevel"/>
    <w:tmpl w:val="9A02D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271485"/>
    <w:multiLevelType w:val="multilevel"/>
    <w:tmpl w:val="D6D66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A55360"/>
    <w:multiLevelType w:val="multilevel"/>
    <w:tmpl w:val="80AA8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EF0194"/>
    <w:multiLevelType w:val="multilevel"/>
    <w:tmpl w:val="5986D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F133BE"/>
    <w:multiLevelType w:val="multilevel"/>
    <w:tmpl w:val="7A92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463365"/>
    <w:multiLevelType w:val="multilevel"/>
    <w:tmpl w:val="C150C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CC34DF8"/>
    <w:multiLevelType w:val="hybridMultilevel"/>
    <w:tmpl w:val="B234E914"/>
    <w:lvl w:ilvl="0" w:tplc="0409000F">
      <w:start w:val="1"/>
      <w:numFmt w:val="decimal"/>
      <w:lvlText w:val="%1."/>
      <w:lvlJc w:val="left"/>
      <w:pPr>
        <w:ind w:left="-1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8" w:hanging="360"/>
      </w:pPr>
    </w:lvl>
    <w:lvl w:ilvl="2" w:tplc="0409001B" w:tentative="1">
      <w:start w:val="1"/>
      <w:numFmt w:val="lowerRoman"/>
      <w:lvlText w:val="%3."/>
      <w:lvlJc w:val="right"/>
      <w:pPr>
        <w:ind w:left="172" w:hanging="180"/>
      </w:pPr>
    </w:lvl>
    <w:lvl w:ilvl="3" w:tplc="0409000F" w:tentative="1">
      <w:start w:val="1"/>
      <w:numFmt w:val="decimal"/>
      <w:lvlText w:val="%4."/>
      <w:lvlJc w:val="left"/>
      <w:pPr>
        <w:ind w:left="892" w:hanging="360"/>
      </w:pPr>
    </w:lvl>
    <w:lvl w:ilvl="4" w:tplc="04090019" w:tentative="1">
      <w:start w:val="1"/>
      <w:numFmt w:val="lowerLetter"/>
      <w:lvlText w:val="%5."/>
      <w:lvlJc w:val="left"/>
      <w:pPr>
        <w:ind w:left="1612" w:hanging="360"/>
      </w:pPr>
    </w:lvl>
    <w:lvl w:ilvl="5" w:tplc="0409001B" w:tentative="1">
      <w:start w:val="1"/>
      <w:numFmt w:val="lowerRoman"/>
      <w:lvlText w:val="%6."/>
      <w:lvlJc w:val="right"/>
      <w:pPr>
        <w:ind w:left="2332" w:hanging="180"/>
      </w:pPr>
    </w:lvl>
    <w:lvl w:ilvl="6" w:tplc="0409000F" w:tentative="1">
      <w:start w:val="1"/>
      <w:numFmt w:val="decimal"/>
      <w:lvlText w:val="%7."/>
      <w:lvlJc w:val="left"/>
      <w:pPr>
        <w:ind w:left="3052" w:hanging="360"/>
      </w:pPr>
    </w:lvl>
    <w:lvl w:ilvl="7" w:tplc="04090019" w:tentative="1">
      <w:start w:val="1"/>
      <w:numFmt w:val="lowerLetter"/>
      <w:lvlText w:val="%8."/>
      <w:lvlJc w:val="left"/>
      <w:pPr>
        <w:ind w:left="3772" w:hanging="360"/>
      </w:pPr>
    </w:lvl>
    <w:lvl w:ilvl="8" w:tplc="0409001B" w:tentative="1">
      <w:start w:val="1"/>
      <w:numFmt w:val="lowerRoman"/>
      <w:lvlText w:val="%9."/>
      <w:lvlJc w:val="right"/>
      <w:pPr>
        <w:ind w:left="4492" w:hanging="180"/>
      </w:pPr>
    </w:lvl>
  </w:abstractNum>
  <w:abstractNum w:abstractNumId="35" w15:restartNumberingAfterBreak="0">
    <w:nsid w:val="72324189"/>
    <w:multiLevelType w:val="multilevel"/>
    <w:tmpl w:val="85463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eastAsia"/>
        <w:b w:val="0"/>
        <w:u w:val="singl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eastAsia"/>
      </w:rPr>
    </w:lvl>
  </w:abstractNum>
  <w:abstractNum w:abstractNumId="36" w15:restartNumberingAfterBreak="0">
    <w:nsid w:val="74E0126C"/>
    <w:multiLevelType w:val="hybridMultilevel"/>
    <w:tmpl w:val="AB6E4D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D35E44"/>
    <w:multiLevelType w:val="hybridMultilevel"/>
    <w:tmpl w:val="5A1EB8B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E96664"/>
    <w:multiLevelType w:val="hybridMultilevel"/>
    <w:tmpl w:val="2954E7A0"/>
    <w:lvl w:ilvl="0" w:tplc="588AF9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8744E8B"/>
    <w:multiLevelType w:val="multilevel"/>
    <w:tmpl w:val="ED12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936722"/>
    <w:multiLevelType w:val="hybridMultilevel"/>
    <w:tmpl w:val="90F48BF8"/>
    <w:lvl w:ilvl="0" w:tplc="1B0C1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C018F1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5B3EC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AD865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90D01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E58CD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78607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4554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91667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 w16cid:durableId="961304517">
    <w:abstractNumId w:val="28"/>
  </w:num>
  <w:num w:numId="2" w16cid:durableId="1668436465">
    <w:abstractNumId w:val="31"/>
  </w:num>
  <w:num w:numId="3" w16cid:durableId="1423722120">
    <w:abstractNumId w:val="36"/>
  </w:num>
  <w:num w:numId="4" w16cid:durableId="395591044">
    <w:abstractNumId w:val="29"/>
  </w:num>
  <w:num w:numId="5" w16cid:durableId="1368872080">
    <w:abstractNumId w:val="27"/>
  </w:num>
  <w:num w:numId="6" w16cid:durableId="492306721">
    <w:abstractNumId w:val="11"/>
  </w:num>
  <w:num w:numId="7" w16cid:durableId="74743091">
    <w:abstractNumId w:val="1"/>
  </w:num>
  <w:num w:numId="8" w16cid:durableId="946540915">
    <w:abstractNumId w:val="6"/>
  </w:num>
  <w:num w:numId="9" w16cid:durableId="1801455234">
    <w:abstractNumId w:val="14"/>
  </w:num>
  <w:num w:numId="10" w16cid:durableId="63920041">
    <w:abstractNumId w:val="37"/>
  </w:num>
  <w:num w:numId="11" w16cid:durableId="2115515513">
    <w:abstractNumId w:val="8"/>
  </w:num>
  <w:num w:numId="12" w16cid:durableId="1300309020">
    <w:abstractNumId w:val="15"/>
  </w:num>
  <w:num w:numId="13" w16cid:durableId="810442840">
    <w:abstractNumId w:val="0"/>
  </w:num>
  <w:num w:numId="14" w16cid:durableId="365718219">
    <w:abstractNumId w:val="17"/>
  </w:num>
  <w:num w:numId="15" w16cid:durableId="1607884803">
    <w:abstractNumId w:val="40"/>
  </w:num>
  <w:num w:numId="16" w16cid:durableId="1701541150">
    <w:abstractNumId w:val="20"/>
  </w:num>
  <w:num w:numId="17" w16cid:durableId="302201747">
    <w:abstractNumId w:val="35"/>
  </w:num>
  <w:num w:numId="18" w16cid:durableId="72506569">
    <w:abstractNumId w:val="13"/>
  </w:num>
  <w:num w:numId="19" w16cid:durableId="812798822">
    <w:abstractNumId w:val="24"/>
  </w:num>
  <w:num w:numId="20" w16cid:durableId="1429614479">
    <w:abstractNumId w:val="9"/>
  </w:num>
  <w:num w:numId="21" w16cid:durableId="1631397023">
    <w:abstractNumId w:val="33"/>
  </w:num>
  <w:num w:numId="22" w16cid:durableId="1347975143">
    <w:abstractNumId w:val="39"/>
  </w:num>
  <w:num w:numId="23" w16cid:durableId="1192954684">
    <w:abstractNumId w:val="18"/>
  </w:num>
  <w:num w:numId="24" w16cid:durableId="1649822481">
    <w:abstractNumId w:val="16"/>
  </w:num>
  <w:num w:numId="25" w16cid:durableId="1907253065">
    <w:abstractNumId w:val="2"/>
  </w:num>
  <w:num w:numId="26" w16cid:durableId="913785329">
    <w:abstractNumId w:val="21"/>
  </w:num>
  <w:num w:numId="27" w16cid:durableId="244194100">
    <w:abstractNumId w:val="3"/>
  </w:num>
  <w:num w:numId="28" w16cid:durableId="144906136">
    <w:abstractNumId w:val="5"/>
  </w:num>
  <w:num w:numId="29" w16cid:durableId="1920556799">
    <w:abstractNumId w:val="10"/>
  </w:num>
  <w:num w:numId="30" w16cid:durableId="1047996732">
    <w:abstractNumId w:val="22"/>
  </w:num>
  <w:num w:numId="31" w16cid:durableId="1180971724">
    <w:abstractNumId w:val="26"/>
  </w:num>
  <w:num w:numId="32" w16cid:durableId="784276255">
    <w:abstractNumId w:val="4"/>
  </w:num>
  <w:num w:numId="33" w16cid:durableId="1270893440">
    <w:abstractNumId w:val="30"/>
  </w:num>
  <w:num w:numId="34" w16cid:durableId="892347327">
    <w:abstractNumId w:val="12"/>
  </w:num>
  <w:num w:numId="35" w16cid:durableId="1152336231">
    <w:abstractNumId w:val="25"/>
  </w:num>
  <w:num w:numId="36" w16cid:durableId="1817602215">
    <w:abstractNumId w:val="7"/>
  </w:num>
  <w:num w:numId="37" w16cid:durableId="1196043743">
    <w:abstractNumId w:val="23"/>
  </w:num>
  <w:num w:numId="38" w16cid:durableId="1427798866">
    <w:abstractNumId w:val="32"/>
  </w:num>
  <w:num w:numId="39" w16cid:durableId="1538469743">
    <w:abstractNumId w:val="19"/>
  </w:num>
  <w:num w:numId="40" w16cid:durableId="920411159">
    <w:abstractNumId w:val="34"/>
  </w:num>
  <w:num w:numId="41" w16cid:durableId="11164140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CEF4F0-493D-47D2-A7D8-7B8B99885EF7}" w:val=" ADDIN NE.Ref.{00CEF4F0-493D-47D2-A7D8-7B8B99885EF7}&lt;Citation&gt;&lt;Group&gt;&lt;References&gt;&lt;Item&gt;&lt;ID&gt;180&lt;/ID&gt;&lt;UID&gt;{7E54874E-B8C5-4DEF-8353-33839BCF170A}&lt;/UID&gt;&lt;Title&gt;Loss of T regulatory cell suppression following signaling through glucocorticoid-induced tumor necrosis receptor (GITR) is dependent on c-Jun N-terminal kinase activation&lt;/Title&gt;&lt;Template&gt;Journal Article&lt;/Template&gt;&lt;Star&gt;0&lt;/Star&gt;&lt;Tag&gt;0&lt;/Tag&gt;&lt;Author&gt;Joetham, Anthony; Ohnishi, Hiroshi; Okamoto, Masakazu; Takeda, Katsuyuki; Schedel, Michaela; Domenico, Joanne; Dakhama, Azzeddine; Gelfand, Erwin W&lt;/Author&gt;&lt;Year&gt;2012&lt;/Year&gt;&lt;Details&gt;&lt;_created&gt;63850407&lt;/_created&gt;&lt;_date&gt;2012-05-18&lt;/_date&gt;&lt;_date_display&gt;2012/05/18&lt;/_date_display&gt;&lt;_doi&gt;10.1074/jbc.M111.316943&lt;/_doi&gt;&lt;_isbn&gt;1083-351X&lt;/_isbn&gt;&lt;_issue&gt;21&lt;/_issue&gt;&lt;_journal&gt;The Journal of biological chemistry&lt;/_journal&gt;&lt;_keywords&gt;Animals; Anthracenes/pharmacology; Asthma/genetics/immunology/metabolism; Autoimmune Diseases/genetics/immunology/metabolism; Cell Proliferation/drug effects; Enzyme Activation/drug effects/genetics/immunology; Female; Glucocorticoid-Induced TNFR-Related Protein/genetics/immunology/*metabolism; Immune Tolerance/drug effects/*physiology; Lung/immunology/metabolism; MAP Kinase Kinase 4/genetics/immunology/*metabolism; MAP Kinase Kinase 7/genetics/immunology/metabolism; MAP Kinase Signaling System/drug effects/*physiology; Mice; Mice, Knockout; NF-kappa B/genetics/immunology/metabolism; Phosphorylation/drug effects/genetics/immunology; Protein Kinase Inhibitors/pharmacology; T-Lymphocytes, Regulatory/immunology/*metabolism; p38 Mitogen-Activated Protein Kinases/genetics/immunology/metabolism&lt;/_keywords&gt;&lt;_modified&gt;64255905&lt;/_modified&gt;&lt;_ori_publication&gt;American Society for Biochemistry and Molecular Biology&lt;/_ori_publication&gt;&lt;_pages&gt;17100-17108&lt;/_pages&gt;&lt;_url&gt;https://pubmed.ncbi.nlm.nih.gov/22461627_x000d__x000a_https://www.ncbi.nlm.nih.gov/pmc/articles/PMC3366833/&lt;/_url&gt;&lt;_volume&gt;287&lt;/_volume&gt;&lt;/Details&gt;&lt;Extra&gt;&lt;DBUID&gt;{BD7ABCF1-A6DD-42A3-95B8-10DBEEAC1B36}&lt;/DBUID&gt;&lt;/Extra&gt;&lt;/Item&gt;&lt;/References&gt;&lt;/Group&gt;&lt;/Citation&gt;_x000a_"/>
    <w:docVar w:name="NE.Ref{02436530-0849-48F5-A295-C068BA74DE8B}" w:val=" ADDIN NE.Ref.{02436530-0849-48F5-A295-C068BA74DE8B}&lt;Citation&gt;&lt;Group&gt;&lt;References&gt;&lt;Item&gt;&lt;ID&gt;276&lt;/ID&gt;&lt;UID&gt;{A2908117-4600-4849-86CE-9E9CD4EA7120}&lt;/UID&gt;&lt;Title&gt;Stimulation of CD25+CD4+ regulatory T cells through GITR breaks immunological self-tolerance&lt;/Title&gt;&lt;Template&gt;Journal Article&lt;/Template&gt;&lt;Star&gt;0&lt;/Star&gt;&lt;Tag&gt;0&lt;/Tag&gt;&lt;Author&gt;Shimizu, Jun; Yamazaki, Sayuri; Takahashi, Takeshi; Ishida, Yasumasa; Sakaguchi, Shimon&lt;/Author&gt;&lt;Year&gt;2002&lt;/Year&gt;&lt;Details&gt;&lt;_accessed&gt;64255986&lt;/_accessed&gt;&lt;_alternate_title&gt;Nature Immunology&lt;/_alternate_title&gt;&lt;_collection_scope&gt;SCI;SCIE&lt;/_collection_scope&gt;&lt;_created&gt;63951764&lt;/_created&gt;&lt;_date&gt;2002-01-01&lt;/_date&gt;&lt;_date_display&gt;2002&lt;/_date_display&gt;&lt;_doi&gt;10.1038/ni759&lt;/_doi&gt;&lt;_impact_factor&gt;  25.606&lt;/_impact_factor&gt;&lt;_isbn&gt;1529-2916&lt;/_isbn&gt;&lt;_issue&gt;2&lt;/_issue&gt;&lt;_journal&gt;Nature Immunology&lt;/_journal&gt;&lt;_modified&gt;64255986&lt;/_modified&gt;&lt;_number&gt;Shimizu2002&lt;/_number&gt;&lt;_pages&gt;135-142&lt;/_pages&gt;&lt;_url&gt;https://doi.org/10.1038/ni759&lt;/_url&gt;&lt;_volume&gt;3&lt;/_volume&gt;&lt;/Details&gt;&lt;Extra&gt;&lt;DBUID&gt;{BD7ABCF1-A6DD-42A3-95B8-10DBEEAC1B36}&lt;/DBUID&gt;&lt;/Extra&gt;&lt;/Item&gt;&lt;/References&gt;&lt;/Group&gt;&lt;Group&gt;&lt;References&gt;&lt;Item&gt;&lt;ID&gt;278&lt;/ID&gt;&lt;UID&gt;{CECAE18B-89C2-4E0C-A0A6-3E9EEA347158}&lt;/UID&gt;&lt;Title&gt;CD4&amp;lt;sup&amp;gt;+&amp;lt;/sup&amp;gt;CD25&amp;lt;sup&amp;gt;+&amp;lt;/sup&amp;gt; Immunoregulatory T Cells: Gene Expression Analysis Reveals a Functional Role for the Glucocorticoid-Induced TNF Receptor&lt;/Title&gt;&lt;Template&gt;Journal Article&lt;/Template&gt;&lt;Star&gt;0&lt;/Star&gt;&lt;Tag&gt;0&lt;/Tag&gt;&lt;Author&gt;McHugh, Rebecca S; Whitters, Matthew J; Piccirillo, Ciriaco A; Young, Deborah A; Shevach, Ethan M; Collins, Mary; Byrne, Michael C&lt;/Author&gt;&lt;Year&gt;2002&lt;/Year&gt;&lt;Details&gt;&lt;_accessed&gt;64255994&lt;/_accessed&gt;&lt;_alternate_title&gt;Immunity&lt;/_alternate_title&gt;&lt;_collection_scope&gt;SCI;SCIE&lt;/_collection_scope&gt;&lt;_created&gt;63951770&lt;/_created&gt;&lt;_date&gt;2002-02-01&lt;/_date&gt;&lt;_date_display&gt;2002_x000d__x000a_2002/02/01&lt;/_date_display&gt;&lt;_doi&gt;10.1016/S1074-7613(02)00280-7&lt;/_doi&gt;&lt;_impact_factor&gt;  31.745&lt;/_impact_factor&gt;&lt;_isbn&gt;1074-7613&lt;/_isbn&gt;&lt;_issue&gt;2&lt;/_issue&gt;&lt;_journal&gt;Immunity&lt;/_journal&gt;&lt;_modified&gt;64255994&lt;/_modified&gt;&lt;_ori_publication&gt;Elsevier&lt;/_ori_publication&gt;&lt;_pages&gt;311-323&lt;/_pages&gt;&lt;_url&gt;https://doi.org/10.1016/S1074-7613(02)00280-7&lt;/_url&gt;&lt;_volume&gt;16&lt;/_volume&gt;&lt;/Details&gt;&lt;Extra&gt;&lt;DBUID&gt;{BD7ABCF1-A6DD-42A3-95B8-10DBEEAC1B36}&lt;/DBUID&gt;&lt;/Extra&gt;&lt;/Item&gt;&lt;/References&gt;&lt;/Group&gt;&lt;Group&gt;&lt;References&gt;&lt;Item&gt;&lt;ID&gt;322&lt;/ID&gt;&lt;UID&gt;{A84DFDE1-68D7-464F-A3CB-15387BF0464E}&lt;/UID&gt;&lt;Title&gt;Increased expression of mGITRL on D2SC/1 cells by particulate β-glucan impairs the suppressive effect of CD4+CD25+ regulatory T cells and enhances the effector T cell proliferation&lt;/Title&gt;&lt;Template&gt;Journal Article&lt;/Template&gt;&lt;Star&gt;0&lt;/Star&gt;&lt;Tag&gt;0&lt;/Tag&gt;&lt;Author&gt;Tian, Jie; Ma, Jie; Wang, Shengjun; Yan, Jun; Chen, Jianguo; Tong, Jia; Wu, Chaoyang; Liu, Yingzhao; Ma, Bin; Mao, Chaoming; Jiao, Zhijun; Shao, Qixiang; Lu, Liwei; Xu, Huaxi&lt;/Author&gt;&lt;Year&gt;2011&lt;/Year&gt;&lt;Details&gt;&lt;_accessed&gt;64293899&lt;/_accessed&gt;&lt;_alternate_title&gt;Cellular Immunology&lt;/_alternate_title&gt;&lt;_collection_scope&gt;SCI;SCIE&lt;/_collection_scope&gt;&lt;_created&gt;64256010&lt;/_created&gt;&lt;_date&gt;2011-01-01&lt;/_date&gt;&lt;_date_display&gt;2011&lt;/_date_display&gt;&lt;_doi&gt;https://doi.org/10.1016/j.cellimm.2011.05.003&lt;/_doi&gt;&lt;_impact_factor&gt;   4.868&lt;/_impact_factor&gt;&lt;_isbn&gt;0008-8749&lt;/_isbn&gt;&lt;_issue&gt;2&lt;/_issue&gt;&lt;_journal&gt;Cellular Immunology&lt;/_journal&gt;&lt;_keywords&gt;Particulate β-glucan; Dendritic cells; GITRL&lt;/_keywords&gt;&lt;_modified&gt;64256010&lt;/_modified&gt;&lt;_pages&gt;183-187&lt;/_pages&gt;&lt;_url&gt;https://www.sciencedirect.com/science/article/pii/S0008874911001134&lt;/_url&gt;&lt;_volume&gt;270&lt;/_volume&gt;&lt;/Details&gt;&lt;Extra&gt;&lt;DBUID&gt;{BD7ABCF1-A6DD-42A3-95B8-10DBEEAC1B36}&lt;/DBUID&gt;&lt;/Extra&gt;&lt;/Item&gt;&lt;/References&gt;&lt;/Group&gt;&lt;/Citation&gt;_x000a_"/>
    <w:docVar w:name="NE.Ref{05716A0B-4DA8-42F6-80B5-118A172B55FB}" w:val=" ADDIN NE.Ref.{05716A0B-4DA8-42F6-80B5-118A172B55FB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doi&gt;10.1093/molbev/msy096&lt;/_doi&gt;&lt;_isbn&gt;0737-4038&lt;/_isbn&gt;&lt;_issue&gt;6&lt;/_issue&gt;&lt;_journal&gt;Molecular Biology and Evolution&lt;/_journal&gt;&lt;_pages&gt;1547-1549&lt;/_pages&gt;&lt;_url&gt;https://doi.org/10.1093/molbev/msy096&lt;/_url&gt;&lt;_volume&gt;35&lt;/_volume&gt;&lt;_created&gt;64149540&lt;/_created&gt;&lt;_modified&gt;64149540&lt;/_modified&gt;&lt;_impact_factor&gt;  16.240&lt;/_impact_factor&gt;&lt;_collection_scope&gt;SCI;SCIE&lt;/_collection_scope&gt;&lt;_accessed&gt;64149543&lt;/_accessed&gt;&lt;/Details&gt;&lt;Extra&gt;&lt;DBUID&gt;{BD7ABCF1-A6DD-42A3-95B8-10DBEEAC1B36}&lt;/DBUID&gt;&lt;/Extra&gt;&lt;/Item&gt;&lt;/References&gt;&lt;/Group&gt;&lt;/Citation&gt;_x000a_"/>
    <w:docVar w:name="NE.Ref{05EC1DE9-D030-4EDB-89C8-4F917596EFB8}" w:val=" ADDIN NE.Ref.{05EC1DE9-D030-4EDB-89C8-4F917596EFB8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60&lt;/_accessed&gt;&lt;_created&gt;64139339&lt;/_created&gt;&lt;_modified&gt;64139359&lt;/_modified&gt;&lt;_journal&gt;Clin Cancer Res. &lt;/_journal&gt;&lt;_volume&gt;2021 Apr 1;27(7):&lt;/_volume&gt;&lt;_doi&gt;doi: 10.1158/1078-0432.&lt;/_doi&gt;&lt;_db_provider&gt;Clin Cancer Res. &lt;/_db_provider&gt;&lt;_isbn&gt;1904-1911. &lt;/_isbn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064F3664-92B9-485A-ABA5-E7CFDB0812B4}" w:val=" ADDIN NE.Ref.{064F3664-92B9-485A-ABA5-E7CFDB0812B4}&lt;Citation&gt;&lt;Group&gt;&lt;References&gt;&lt;Item&gt;&lt;ID&gt;313&lt;/ID&gt;&lt;UID&gt;{D9BA4744-4415-44AB-8C18-F5A468F4D8E6}&lt;/UID&gt;&lt;Title&gt;16 - Development issues: antibody stability, developability, immunogenicity, and comparability&lt;/Title&gt;&lt;Template&gt;Book Section&lt;/Template&gt;&lt;Star&gt;0&lt;/Star&gt;&lt;Tag&gt;0&lt;/Tag&gt;&lt;Author/&gt;&lt;Year&gt;2012&lt;/Year&gt;&lt;Details&gt;&lt;_doi&gt;https://doi.org/10.1533/9781908818096.377&lt;/_doi&gt;&lt;_isbn&gt;978-1-907568-37-4&lt;/_isbn&gt;&lt;_keywords&gt;aggregation; solubility; self-interaction; hydrophobic residues; post-translational modifications; disulfide bonds; deamidation; fragmentation; oxidation; glycation; pyroglutamate; glycosylation; immunogenicity; biocomparability&lt;/_keywords&gt;&lt;_ori_publication&gt;Woodhead Publishing&lt;/_ori_publication&gt;&lt;_pages&gt;377-595&lt;/_pages&gt;&lt;_publisher&gt;Woodhead Publishing&lt;/_publisher&gt;&lt;_secondary_author&gt;Strohl, William R; Strohl, Lila M&lt;/_secondary_author&gt;&lt;_secondary_title&gt;Therapeutic Antibody Engineering&lt;/_secondary_title&gt;&lt;_short_title&gt;Woodhead Publishing Series in Biomedicine&lt;/_short_title&gt;&lt;_url&gt;https://www.sciencedirect.com/science/article/pii/B9781907568374500166&lt;/_url&gt;&lt;_created&gt;64245589&lt;/_created&gt;&lt;_modified&gt;64245589&lt;/_modified&gt;&lt;_accessed&gt;64245590&lt;/_accessed&gt;&lt;/Details&gt;&lt;Extra&gt;&lt;DBUID&gt;{BD7ABCF1-A6DD-42A3-95B8-10DBEEAC1B36}&lt;/DBUID&gt;&lt;/Extra&gt;&lt;/Item&gt;&lt;/References&gt;&lt;/Group&gt;&lt;/Citation&gt;_x000a_"/>
    <w:docVar w:name="NE.Ref{068D7E41-35CE-42F2-A83C-7D57DBFB2C9B}" w:val=" ADDIN NE.Ref.{068D7E41-35CE-42F2-A83C-7D57DBFB2C9B}&lt;Citation&gt;&lt;Group&gt;&lt;References&gt;&lt;Item&gt;&lt;ID&gt;266&lt;/ID&gt;&lt;UID&gt;{B8F243F5-24D2-4919-872B-D8D2969D8A51}&lt;/UID&gt;&lt;Title&gt;Coreceptors and TCR Signaling - the Strong and the Weak of It&lt;/Title&gt;&lt;Template&gt;Journal Article&lt;/Template&gt;&lt;Star&gt;0&lt;/Star&gt;&lt;Tag&gt;0&lt;/Tag&gt;&lt;Author&gt;Mørch, Alexander M; Bálint, Štefan; Santos, Ana Mafalda; Davis, Simon J; Dustin, Michael L&lt;/Author&gt;&lt;Year&gt;2020&lt;/Year&gt;&lt;Details&gt;&lt;_created&gt;63882095&lt;/_created&gt;&lt;_date&gt;2020-10-16&lt;/_date&gt;&lt;_date_display&gt;2020/10/16&lt;/_date_display&gt;&lt;_doi&gt;10.3389/fcell.2020.597627&lt;/_doi&gt;&lt;_impact_factor&gt;   6.684&lt;/_impact_factor&gt;&lt;_isbn&gt;2296-634X&lt;/_isbn&gt;&lt;_journal&gt;Frontiers in cell and developmental biology&lt;/_journal&gt;&lt;_keywords&gt;CD4; CD8; T-cell signaling; TCR triggering; antigen discrimination&lt;/_keywords&gt;&lt;_modified&gt;64255905&lt;/_modified&gt;&lt;_ori_publication&gt;Frontiers Media S.A.&lt;/_ori_publication&gt;&lt;_pages&gt;597627-597627&lt;/_pages&gt;&lt;_url&gt;https://pubmed.ncbi.nlm.nih.gov/33178706_x000d__x000a_https://www.ncbi.nlm.nih.gov/pmc/articles/PMC7596257/&lt;/_url&gt;&lt;_volume&gt;8&lt;/_volume&gt;&lt;/Details&gt;&lt;Extra&gt;&lt;DBUID&gt;{BD7ABCF1-A6DD-42A3-95B8-10DBEEAC1B36}&lt;/DBUID&gt;&lt;/Extra&gt;&lt;/Item&gt;&lt;/References&gt;&lt;/Group&gt;&lt;Group&gt;&lt;References&gt;&lt;Item&gt;&lt;ID&gt;267&lt;/ID&gt;&lt;UID&gt;{406EFA25-EA58-48F9-9060-A1A426D01780}&lt;/UID&gt;&lt;Title&gt;Costimulation via Glucocorticoid-Induced TNF Receptor in Both Conventional and CD25+ Regulatory CD4+ T Cells&lt;/Title&gt;&lt;Template&gt;Journal Article&lt;/Template&gt;&lt;Star&gt;0&lt;/Star&gt;&lt;Tag&gt;0&lt;/Tag&gt;&lt;Author&gt;Fumiko, Kanamaru; Youngnak, Pornpan; Hashiguchi, Masaaki; Nishioka, Tomohisa; Takahashi, Takeshi; Sakaguchi, Shimon; Ishikawa, Isao; Azuma, Miyuki&lt;/Author&gt;&lt;Year&gt;2004&lt;/Year&gt;&lt;Details&gt;&lt;_accessed&gt;64255935&lt;/_accessed&gt;&lt;_alternate_title&gt;J. Immunol.&lt;/_alternate_title&gt;&lt;_created&gt;63882101&lt;/_created&gt;&lt;_date&gt;2004-06-15&lt;/_date&gt;&lt;_date_display&gt;2004/06/15&lt;/_date_display&gt;&lt;_doi&gt;10.4049/jimmunol.172.12.7306&lt;/_doi&gt;&lt;_issue&gt;12&lt;/_issue&gt;&lt;_journal&gt;The Journal of Immunology&lt;/_journal&gt;&lt;_modified&gt;64255940&lt;/_modified&gt;&lt;_pages&gt;7306&lt;/_pages&gt;&lt;_url&gt;http://www.jimmunol.org/content/172/12/7306.abstract&lt;/_url&gt;&lt;_volume&gt;172&lt;/_volume&gt;&lt;/Details&gt;&lt;Extra&gt;&lt;DBUID&gt;{BD7ABCF1-A6DD-42A3-95B8-10DBEEAC1B36}&lt;/DBUID&gt;&lt;/Extra&gt;&lt;/Item&gt;&lt;/References&gt;&lt;/Group&gt;&lt;/Citation&gt;_x000a_"/>
    <w:docVar w:name="NE.Ref{0DC3A927-408C-416B-B519-7FBF417079E5}" w:val=" ADDIN NE.Ref.{0DC3A927-408C-416B-B519-7FBF417079E5}&lt;Citation&gt;&lt;Group&gt;&lt;References&gt;&lt;Item&gt;&lt;ID&gt;470&lt;/ID&gt;&lt;UID&gt;{F51C4FDE-B98F-47F4-8A5A-1BE3959EB3F0}&lt;/UID&gt;&lt;Title&gt;Agonist Anti-GITR Monoclonal Antibody Induces Melanoma Tumor Immunity in Mice by Altering Regulatory T Cell Stability and Intra-Tumor Accumulation&lt;/Title&gt;&lt;Template&gt;Journal Article&lt;/Template&gt;&lt;Star&gt;0&lt;/Star&gt;&lt;Tag&gt;0&lt;/Tag&gt;&lt;Author&gt;Adam D. Cohen, David A Schaer Cailian&lt;/Author&gt;&lt;Year&gt;2010&lt;/Year&gt;&lt;Details&gt;&lt;_accessed&gt;64362297&lt;/_accessed&gt;&lt;_collection_scope&gt;SCIE&lt;/_collection_scope&gt;&lt;_created&gt;64362273&lt;/_created&gt;&lt;_impact_factor&gt;   3.240&lt;/_impact_factor&gt;&lt;_issue&gt;5(5)&lt;/_issue&gt;&lt;_journal&gt;plos one&lt;/_journal&gt;&lt;_modified&gt;64362297&lt;/_modified&gt;&lt;_pages&gt;e10436&lt;/_pages&gt;&lt;_volume&gt;5(5)&lt;/_volume&gt;&lt;/Details&gt;&lt;Extra&gt;&lt;DBUID&gt;{BD7ABCF1-A6DD-42A3-95B8-10DBEEAC1B36}&lt;/DBUID&gt;&lt;/Extra&gt;&lt;/Item&gt;&lt;/References&gt;&lt;/Group&gt;&lt;/Citation&gt;_x000a_"/>
    <w:docVar w:name="NE.Ref{0EDBF40B-37EB-4520-8582-5B05B8ACB3A4}" w:val=" ADDIN NE.Ref.{0EDBF40B-37EB-4520-8582-5B05B8ACB3A4}&lt;Citation&gt;&lt;Group&gt;&lt;References&gt;&lt;Item&gt;&lt;ID&gt;328&lt;/ID&gt;&lt;UID&gt;{428D1836-DE9C-4DFF-A03E-04D7748150BC}&lt;/UID&gt;&lt;Title&gt;Indirect Immunometric ELISA&lt;/Title&gt;&lt;Template&gt;Journal Article&lt;/Template&gt;&lt;Star&gt;0&lt;/Star&gt;&lt;Tag&gt;0&lt;/Tag&gt;&lt;Author&gt;Kohl, Thomas O; Ascoli, Carl A&lt;/Author&gt;&lt;Year&gt;2017&lt;/Year&gt;&lt;Details&gt;&lt;_accessed&gt;64257773&lt;/_accessed&gt;&lt;_created&gt;64257772&lt;/_created&gt;&lt;_issue&gt;2017(5)&lt;/_issue&gt;&lt;_journal&gt;Cold Spring Harbor protocols&lt;/_journal&gt;&lt;_modified&gt;64257776&lt;/_modified&gt;&lt;_volume&gt;10.1101/pdb.prot093708&lt;/_volume&gt;&lt;/Details&gt;&lt;Extra&gt;&lt;DBUID&gt;{BD7ABCF1-A6DD-42A3-95B8-10DBEEAC1B36}&lt;/DBUID&gt;&lt;/Extra&gt;&lt;/Item&gt;&lt;/References&gt;&lt;/Group&gt;&lt;/Citation&gt;_x000a_"/>
    <w:docVar w:name="NE.Ref{15DC98B1-DA93-48DD-BAF8-CE97DF931BCE}" w:val=" ADDIN NE.Ref.{15DC98B1-DA93-48DD-BAF8-CE97DF931BCE}&lt;Citation&gt;&lt;Group&gt;&lt;References&gt;&lt;Item&gt;&lt;ID&gt;468&lt;/ID&gt;&lt;UID&gt;{F156EB53-39B8-4900-AE32-11180E9311BF}&lt;/UID&gt;&lt;Title&gt;Phase IB Study of GITR Agonist Antibody TRX518 Singly and in Combination with Gemcitabine, Pembrolizumab or Nivolumab in Patients with Advanced Solid Tumors&lt;/Title&gt;&lt;Template&gt;Journal Article&lt;/Template&gt;&lt;Star&gt;0&lt;/Star&gt;&lt;Tag&gt;5&lt;/Tag&gt;&lt;Author&gt;Davar, Diwakar; Zappasodi, Roberta; Wang, Hong; Naik, Girish S; Sato, Takami; Bauer, Todd; Bajor, David; Rixe, Olivier; Newman, Walter; Qi, Jingjing; Holland, Aliya; Wong, Phillip; Sifferlen, Lianna; Piper, Diane; Sirard, Cynthia A; Merghoub, Taha; Wolchok, Jedd D; Luke, Jason J&lt;/Author&gt;&lt;Year&gt;2022&lt;/Year&gt;&lt;Details&gt;&lt;_alternate_title&gt;Clinical Cancer Research&lt;/_alternate_title&gt;&lt;_collection_scope&gt;SCI;SCIE&lt;/_collection_scope&gt;&lt;_created&gt;64361805&lt;/_created&gt;&lt;_date&gt;2022-05-02&lt;/_date&gt;&lt;_date_display&gt;2022_x000d__x000a_2022/05/02&lt;/_date_display&gt;&lt;_doi&gt;10.1158/1078-0432.CCR-22-0339&lt;/_doi&gt;&lt;_impact_factor&gt;  12.531&lt;/_impact_factor&gt;&lt;_isbn&gt;1078-0432&lt;/_isbn&gt;&lt;_journal&gt;Clinical Cancer Research&lt;/_journal&gt;&lt;_modified&gt;64362211&lt;/_modified&gt;&lt;_pages&gt;clincanres.0339.2022&lt;/_pages&gt;&lt;_url&gt;https://doi.org/10.1158/1078-0432.CCR-22-0339&lt;/_url&gt;&lt;/Details&gt;&lt;Extra&gt;&lt;DBUID&gt;{BD7ABCF1-A6DD-42A3-95B8-10DBEEAC1B36}&lt;/DBUID&gt;&lt;/Extra&gt;&lt;/Item&gt;&lt;/References&gt;&lt;/Group&gt;&lt;/Citation&gt;_x000a_"/>
    <w:docVar w:name="NE.Ref{16E3F1B2-1F6F-4CEB-BAD1-07B5F1A48B54}" w:val=" ADDIN NE.Ref.{16E3F1B2-1F6F-4CEB-BAD1-07B5F1A48B54}&lt;Citation&gt;&lt;Group&gt;&lt;References&gt;&lt;Item&gt;&lt;ID&gt;307&lt;/ID&gt;&lt;UID&gt;{C0A6C2B8-99FE-4BDE-A7AB-58750DBC6E61}&lt;/UID&gt;&lt;Title&gt;Elucidation of Degradants in Acidic Peak of Cation Exchange Chromatography in an IgG1 Monoclonal Antibody Formed on Long-Term Storage in a Liquid Formulation&lt;/Title&gt;&lt;Template&gt;Journal Article&lt;/Template&gt;&lt;Star&gt;0&lt;/Star&gt;&lt;Tag&gt;0&lt;/Tag&gt;&lt;Author&gt;Gandhi, Sejal; Ren, Da; Xiao, Gang; Bondarenko, Pavel; Sloey, Christopher; Ricci, Margaret; Sampathkumar, Krishnan&lt;/Author&gt;&lt;Year&gt;2011&lt;/Year&gt;&lt;Details&gt;&lt;_accessed&gt;64245556&lt;/_accessed&gt;&lt;_alternate_title&gt;Pharmaceutical research&lt;/_alternate_title&gt;&lt;_collection_scope&gt;SCI;SCIE&lt;/_collection_scope&gt;&lt;_created&gt;64245499&lt;/_created&gt;&lt;_date&gt;2011-08-16&lt;/_date&gt;&lt;_date_display&gt;2011/08/16&lt;/_date_display&gt;&lt;_doi&gt;10.1007/s11095-011-0536-0&lt;/_doi&gt;&lt;_impact_factor&gt;   4.200&lt;/_impact_factor&gt;&lt;_journal&gt;Pharmaceutical research&lt;/_journal&gt;&lt;_modified&gt;64245556&lt;/_modified&gt;&lt;_pages&gt;209-24&lt;/_pages&gt;&lt;_volume&gt;29&lt;/_volume&gt;&lt;/Details&gt;&lt;Extra&gt;&lt;DBUID&gt;{BD7ABCF1-A6DD-42A3-95B8-10DBEEAC1B36}&lt;/DBUID&gt;&lt;/Extra&gt;&lt;/Item&gt;&lt;/References&gt;&lt;/Group&gt;&lt;/Citation&gt;_x000a_"/>
    <w:docVar w:name="NE.Ref{19BB2667-12D9-4241-BA7A-9CE1F26CD39C}" w:val=" ADDIN NE.Ref.{19BB2667-12D9-4241-BA7A-9CE1F26CD39C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number&gt;doi: 10.1158/1078-0432.CCR-20-2886. Epub 2020 Dec 21. PMID: 33355238.&lt;/_number&gt;&lt;_volume&gt;27(7):&lt;/_volume&gt;&lt;_journal&gt;Clin Cancer Res. &lt;/_journal&gt;&lt;_pages&gt;1904-1911. &lt;/_pages&gt;&lt;_issue&gt;2021 Apr 1;&lt;/_issue&gt;&lt;_url&gt;https://clincancerres.aacrjournals.org/content/27/7/1904.long&lt;/_url&gt;&lt;_accessed&gt;64139340&lt;/_accessed&gt;&lt;_created&gt;64139339&lt;/_created&gt;&lt;_modified&gt;64139339&lt;/_modified&gt;&lt;/Details&gt;&lt;Extra&gt;&lt;DBUID&gt;{BD7ABCF1-A6DD-42A3-95B8-10DBEEAC1B36}&lt;/DBUID&gt;&lt;/Extra&gt;&lt;/Item&gt;&lt;/References&gt;&lt;/Group&gt;&lt;/Citation&gt;_x000a_"/>
    <w:docVar w:name="NE.Ref{1A640E81-C3E1-4B5E-935F-1E2533BD94DB}" w:val=" ADDIN NE.Ref.{1A640E81-C3E1-4B5E-935F-1E2533BD94DB}&lt;Citation&gt;&lt;Group&gt;&lt;References&gt;&lt;Item&gt;&lt;ID&gt;335&lt;/ID&gt;&lt;UID&gt;{214A1C72-D6A0-4B8E-8A6B-724B6BF1192B}&lt;/UID&gt;&lt;Title&gt;Costimulation via Glucocorticoid-Induced TNF Receptor in Both Conventional and CD25&amp;amp;lt;sup&amp;amp;gt;+&amp;amp;lt;/sup&amp;amp;gt; Regulatory CD4&amp;amp;lt;sup&amp;amp;gt;+&amp;amp;lt;/sup&amp;amp;gt;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. Immunol.&lt;/_alternate_title&gt;&lt;_date_display&gt;2004/06/15&lt;/_date_display&gt;&lt;_date&gt;2004-06-15&lt;/_date&gt;&lt;_doi&gt;10.4049/jimmunol.172.12.7306&lt;/_doi&gt;&lt;_issue&gt;12&lt;/_issue&gt;&lt;_journal&gt;The Journal of Immunology&lt;/_journal&gt;&lt;_pages&gt;7306&lt;/_pages&gt;&lt;_url&gt;http://www.jimmunol.org/content/172/12/7306.abstract&lt;/_url&gt;&lt;_volume&gt;172&lt;/_volume&gt;&lt;_created&gt;64260084&lt;/_created&gt;&lt;_modified&gt;64260084&lt;/_modified&gt;&lt;/Details&gt;&lt;Extra&gt;&lt;DBUID&gt;{BD7ABCF1-A6DD-42A3-95B8-10DBEEAC1B36}&lt;/DBUID&gt;&lt;/Extra&gt;&lt;/Item&gt;&lt;/References&gt;&lt;/Group&gt;&lt;/Citation&gt;_x000a_"/>
    <w:docVar w:name="NE.Ref{1B588B3B-567A-4D38-AD23-E8372473D58D}" w:val=" ADDIN NE.Ref.{1B588B3B-567A-4D38-AD23-E8372473D58D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55&lt;/_accessed&gt;&lt;_created&gt;64139339&lt;/_created&gt;&lt;_modified&gt;64139354&lt;/_modified&gt;&lt;_journal&gt;Clin Cancer Res. &lt;/_journal&gt;&lt;_volume&gt;2021 Apr 1;27(7):&lt;/_volume&gt;&lt;_doi&gt;doi: 10.1158/1078-0432.&lt;/_doi&gt;&lt;_publisher&gt;Clin Cancer Res. &lt;/_publisher&gt;&lt;_db_provider&gt;Clin Cancer Res. &lt;/_db_provider&gt;&lt;_isbn&gt;1904-1911. &lt;/_isbn&gt;&lt;_place_published&gt;Clin Cancer Res. &lt;/_place_published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1B7603F2-1E00-4F87-85A8-70BD1C6F3677}" w:val=" ADDIN NE.Ref.{1B7603F2-1E00-4F87-85A8-70BD1C6F3677}&lt;Citation&gt;&lt;Group&gt;&lt;References&gt;&lt;Item&gt;&lt;ID&gt;444&lt;/ID&gt;&lt;UID&gt;{660B2246-C12F-4E5E-957C-7B1360D4C4F4}&lt;/UID&gt;&lt;Title&gt;Treatment of advanced tumors with agonistic anti-GITR mAb and its effects on tumor-infiltrating Foxp3+CD25+CD4+ regulatory T cells&lt;/Title&gt;&lt;Template&gt;Journal Article&lt;/Template&gt;&lt;Star&gt;0&lt;/Star&gt;&lt;Tag&gt;0&lt;/Tag&gt;&lt;Author&gt;Ko, Kuibeom; Yamazaki, Sayuri; Nakamura, Kyoko; Nishioka, Tomohisa; Hirota, Keiji; Yamaguchi, Tomoyuki; Shimizu, Jun; Nomura, Takashi; Chiba, Tsutomu; Sakaguchi, Shimon&lt;/Author&gt;&lt;Year&gt;2005&lt;/Year&gt;&lt;Details&gt;&lt;_created&gt;64304704&lt;/_created&gt;&lt;_date&gt;2005-10-03&lt;/_date&gt;&lt;_date_display&gt;2005/10/03&lt;/_date_display&gt;&lt;_doi&gt;10.1084/jem.20050940&lt;/_doi&gt;&lt;_impact_factor&gt;  14.307&lt;/_impact_factor&gt;&lt;_isbn&gt;0022-1007&lt;/_isbn&gt;&lt;_issue&gt;7&lt;/_issue&gt;&lt;_journal&gt;The Journal of experimental medicine&lt;/_journal&gt;&lt;_keywords&gt;Animals; Antibodies, Monoclonal/immunology/*therapeutic use; Cell Line, Tumor; DNA Primers; Female; Forkhead Transcription Factors/immunology; Immunohistochemistry; Immunotherapy/*methods; Interferon-gamma/immunology; Mice; Mice, Inbred BALB C; Neoplasms/immunology/*therapy; Polymerase Chain Reaction; Receptors, Interleukin-2/immunology; Receptors, Tumor Necrosis Factor/*immunology; Serologic Tests; Spleen/immunology; T-Lymphocytes, Regulatory/*immunology&lt;/_keywords&gt;&lt;_modified&gt;64304704&lt;/_modified&gt;&lt;_ori_publication&gt;The Rockefeller University Press&lt;/_ori_publication&gt;&lt;_pages&gt;885-891&lt;/_pages&gt;&lt;_url&gt;https://pubmed.ncbi.nlm.nih.gov/16186187_x000d__x000a_https://www.ncbi.nlm.nih.gov/pmc/articles/PMC2213162/&lt;/_url&gt;&lt;_volume&gt;202&lt;/_volume&gt;&lt;/Details&gt;&lt;Extra&gt;&lt;DBUID&gt;{BD7ABCF1-A6DD-42A3-95B8-10DBEEAC1B36}&lt;/DBUID&gt;&lt;/Extra&gt;&lt;/Item&gt;&lt;/References&gt;&lt;/Group&gt;&lt;Group&gt;&lt;References&gt;&lt;Item&gt;&lt;ID&gt;445&lt;/ID&gt;&lt;UID&gt;{9AFAB231-A8B8-4932-B792-654622AAA7CD}&lt;/UID&gt;&lt;Title&gt;Agonist anti-GITR monoclonal antibody induces melanoma tumor immunity in mice by altering regulatory T cell stability and intra-tumor accumulation&lt;/Title&gt;&lt;Template&gt;Journal Article&lt;/Template&gt;&lt;Star&gt;0&lt;/Star&gt;&lt;Tag&gt;0&lt;/Tag&gt;&lt;Author&gt;Cohen, Adam D; Schaer, David A; Liu, Cailian; Li, Yanyun; Hirschhorn-Cymmerman, Daniel; Kim, Soo Chong; Diab, Adi; Rizzuto, Gabrielle; Duan, Fei; Perales, Miguel A; Merghoub, Taha; Houghton, Alan N; Wolchok, Jedd D&lt;/Author&gt;&lt;Year&gt;2010&lt;/Year&gt;&lt;Details&gt;&lt;_collection_scope&gt;SCIE&lt;/_collection_scope&gt;&lt;_created&gt;64304708&lt;/_created&gt;&lt;_date&gt;2010-05-03&lt;/_date&gt;&lt;_date_display&gt;2010/05/03&lt;/_date_display&gt;&lt;_doi&gt;10.1371/journal.pone.0010436&lt;/_doi&gt;&lt;_impact_factor&gt;   3.240&lt;/_impact_factor&gt;&lt;_isbn&gt;1932-6203&lt;/_isbn&gt;&lt;_issue&gt;5&lt;/_issue&gt;&lt;_journal&gt;PloS one&lt;/_journal&gt;&lt;_keywords&gt;Adoptive Transfer; Animals; Antibodies, Monoclonal/*immunology; CD8-Positive T-Lymphocytes/immunology; Cell Line, Tumor; Cell Proliferation; Forkhead Transcription Factors/metabolism; Glucocorticoid-Induced TNFR-Related Protein; Immunity/*immunology; Lymphocytes, Tumor-Infiltrating/immunology; Melanoma/*immunology/pathology; Mice; Mice, Inbred C57BL; Receptors, Nerve Growth Factor/*agonists/*immunology; Receptors, Tumor Necrosis Factor/*agonists/*immunology; T-Lymphocytes, Regulatory/*immunology; Up-Regulation/immunology&lt;/_keywords&gt;&lt;_modified&gt;64304708&lt;/_modified&gt;&lt;_ori_publication&gt;Public Library of Science&lt;/_ori_publication&gt;&lt;_pages&gt;e10436-e10436&lt;/_pages&gt;&lt;_url&gt;https://pubmed.ncbi.nlm.nih.gov/20454651_x000d__x000a_https://www.ncbi.nlm.nih.gov/pmc/articles/PMC2862699/&lt;/_url&gt;&lt;_volume&gt;5&lt;/_volume&gt;&lt;/Details&gt;&lt;Extra&gt;&lt;DBUID&gt;{BD7ABCF1-A6DD-42A3-95B8-10DBEEAC1B36}&lt;/DBUID&gt;&lt;/Extra&gt;&lt;/Item&gt;&lt;/References&gt;&lt;/Group&gt;&lt;Group&gt;&lt;References&gt;&lt;Item&gt;&lt;ID&gt;446&lt;/ID&gt;&lt;UID&gt;{388BBE90-7B9D-4EC1-91F0-977A8E96A421}&lt;/UID&gt;&lt;Title&gt;Rational design of anti-GITR-based combination immunotherapy&lt;/Title&gt;&lt;Template&gt;Journal Article&lt;/Template&gt;&lt;Star&gt;0&lt;/Star&gt;&lt;Tag&gt;0&lt;/Tag&gt;&lt;Author&gt;Zappasodi, Roberta; Sirard, Cynthia; Li, Yanyun; Budhu, Sadna; Abu-Akeel, Mohsen; Liu, Cailian; Yang, Xia; Zhong, Hong; Newman, Walter; Qi, Jingjing; Wong, Phillip; Schaer, David; Koon, Henry; Velcheti, Vamsidhar; Hellmann, Matthew D; Postow, Michael A; Callahan, Margaret K; Wolchok, Jedd D; Merghoub, Taha&lt;/Author&gt;&lt;Year&gt;2019&lt;/Year&gt;&lt;Details&gt;&lt;_collection_scope&gt;SCI;SCIE&lt;/_collection_scope&gt;&lt;_created&gt;64304760&lt;/_created&gt;&lt;_date&gt;2019-05-01&lt;/_date&gt;&lt;_date_display&gt;2019/05/&lt;/_date_display&gt;&lt;_doi&gt;10.1038/s41591-019-0420-8&lt;/_doi&gt;&lt;_impact_factor&gt;  53.440&lt;/_impact_factor&gt;&lt;_isbn&gt;1546-170X&lt;/_isbn&gt;&lt;_issue&gt;5&lt;/_issue&gt;&lt;_journal&gt;Nature medicine&lt;/_journal&gt;&lt;_keywords&gt;Animals; Antibodies, Monoclonal, Humanized/*therapeutic use; Biomarkers, Tumor/immunology; Drug Design; Glucocorticoid-Induced TNFR-Related Protein/*agonists/antagonists &amp;amp; inhibitors/immunology; Humans; Immunotherapy/*methods; Melanoma, Experimental/immunology/therapy; Mice; Mice, Inbred C57BL; Neoplasms/immunology/therapy; Programmed Cell Death 1 Receptor/antagonists &amp;amp; inhibitors; T-Lymphocytes, Regulatory/immunology&lt;/_keywords&gt;&lt;_modified&gt;64304760&lt;/_modified&gt;&lt;_pages&gt;759-766&lt;/_pages&gt;&lt;_url&gt;https://pubmed.ncbi.nlm.nih.gov/31036879_x000d__x000a_https://www.ncbi.nlm.nih.gov/pmc/articles/PMC7457830/&lt;/_url&gt;&lt;_volume&gt;25&lt;/_volume&gt;&lt;/Details&gt;&lt;Extra&gt;&lt;DBUID&gt;{BD7ABCF1-A6DD-42A3-95B8-10DBEEAC1B36}&lt;/DBUID&gt;&lt;/Extra&gt;&lt;/Item&gt;&lt;/References&gt;&lt;/Group&gt;&lt;/Citation&gt;_x000a_"/>
    <w:docVar w:name="NE.Ref{1EAC247D-9CEE-4E21-9A33-C1E8318495C4}" w:val=" ADDIN NE.Ref.{1EAC247D-9CEE-4E21-9A33-C1E8318495C4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5906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5590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5907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239E6B94-7D77-4149-AE5A-122BAF2EC7CC}" w:val=" ADDIN NE.Ref.{239E6B94-7D77-4149-AE5A-122BAF2EC7CC}&lt;Citation&gt;&lt;Group&gt;&lt;References&gt;&lt;Item&gt;&lt;ID&gt;272&lt;/ID&gt;&lt;UID&gt;{53E628EA-6D6E-4117-9DAB-3C4731AE80F7}&lt;/UID&gt;&lt;Title&gt;Isotype selection in antibody engineering&lt;/Title&gt;&lt;Template&gt;Journal Article&lt;/Template&gt;&lt;Star&gt;0&lt;/Star&gt;&lt;Tag&gt;0&lt;/Tag&gt;&lt;Author&gt;Salfeld, Jochen G&lt;/Author&gt;&lt;Year&gt;2007&lt;/Year&gt;&lt;Details&gt;&lt;_alternate_title&gt;Nature Biotechnology&lt;/_alternate_title&gt;&lt;_collection_scope&gt;SCI;SCIE;EI&lt;/_collection_scope&gt;&lt;_created&gt;63891344&lt;/_created&gt;&lt;_date&gt;2007-01-01&lt;/_date&gt;&lt;_date_display&gt;2007&lt;/_date_display&gt;&lt;_doi&gt;10.1038/nbt1207-1369&lt;/_doi&gt;&lt;_impact_factor&gt;  54.908&lt;/_impact_factor&gt;&lt;_isbn&gt;1546-1696&lt;/_isbn&gt;&lt;_issue&gt;12&lt;/_issue&gt;&lt;_journal&gt;Nature Biotechnology&lt;/_journal&gt;&lt;_modified&gt;64255905&lt;/_modified&gt;&lt;_number&gt;Salfeld2007&lt;/_number&gt;&lt;_pages&gt;1369-1372&lt;/_pages&gt;&lt;_url&gt;https://doi.org/10.1038/nbt1207-1369&lt;/_url&gt;&lt;_volume&gt;25&lt;/_volume&gt;&lt;/Details&gt;&lt;Extra&gt;&lt;DBUID&gt;{BD7ABCF1-A6DD-42A3-95B8-10DBEEAC1B36}&lt;/DBUID&gt;&lt;/Extra&gt;&lt;/Item&gt;&lt;/References&gt;&lt;/Group&gt;&lt;/Citation&gt;_x000a_"/>
    <w:docVar w:name="NE.Ref{27FB3F68-AAAB-4994-B64C-20389B0CEBD4}" w:val=" ADDIN NE.Ref.{27FB3F68-AAAB-4994-B64C-20389B0CEBD4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5983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5590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5984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2C68533E-0D96-49BC-9B2F-6AE8BF45427C}" w:val=" ADDIN NE.Ref.{2C68533E-0D96-49BC-9B2F-6AE8BF45427C}&lt;Citation&gt;&lt;Group&gt;&lt;References&gt;&lt;Item&gt;&lt;ID&gt;300&lt;/ID&gt;&lt;UID&gt;{741E8F65-5B41-4013-822E-55C530AFB871}&lt;/UID&gt;&lt;Title&gt;Combining T-cell Vaccination and Application of Agonistic Anti-GITR mAb (DTA-1) Induces Complete Eradication of HPV Oncogene Expressing Tumors in Mice&lt;/Title&gt;&lt;Template&gt;Journal Article&lt;/Template&gt;&lt;Star&gt;0&lt;/Star&gt;&lt;Tag&gt;0&lt;/Tag&gt;&lt;Author&gt;Hoffmann, Corinna; Stanke, Jonas; Kaufmann, Andreas M; Loddenkemper, Christoph; Schneider, Achim; Cichon, Günter&lt;/Author&gt;&lt;Year&gt;2010&lt;/Year&gt;&lt;Details&gt;&lt;_accessed&gt;64139457&lt;/_accessed&gt;&lt;_collection_scope&gt;SCI;SCIE&lt;/_collection_scope&gt;&lt;_created&gt;64139456&lt;/_created&gt;&lt;_date&gt;2010-01-01&lt;/_date&gt;&lt;_date_display&gt;2010&lt;/_date_display&gt;&lt;_impact_factor&gt;   4.456&lt;/_impact_factor&gt;&lt;_isbn&gt;1524-9557&lt;/_isbn&gt;&lt;_issue&gt;2&lt;/_issue&gt;&lt;_journal&gt;Journal of Immunotherapy&lt;/_journal&gt;&lt;_keywords&gt;HPV_x000d__x000a_; papillomavirus oncogenes_x000d__x000a_; cervical cancer_x000d__x000a_; therapeutic vaccine_x000d__x000a_; adenovirus_x000d__x000a_; GITR receptor&lt;/_keywords&gt;&lt;_modified&gt;64139457&lt;/_modified&gt;&lt;_number&gt;00002371-201002000-00003&lt;/_number&gt;&lt;_url&gt;https://journals.lww.com/immunotherapy-journal/Fulltext/2010/02000/Combining_T_cell_Vaccination_and_Application_of.3.aspx&lt;/_url&gt;&lt;_volume&gt;33&lt;/_volume&gt;&lt;/Details&gt;&lt;Extra&gt;&lt;DBUID&gt;{BD7ABCF1-A6DD-42A3-95B8-10DBEEAC1B36}&lt;/DBUID&gt;&lt;/Extra&gt;&lt;/Item&gt;&lt;/References&gt;&lt;/Group&gt;&lt;Group&gt;&lt;References&gt;&lt;Item&gt;&lt;ID&gt;447&lt;/ID&gt;&lt;UID&gt;{5D8F7CAA-97DA-4A4E-B68F-41F4D42FFB2B}&lt;/UID&gt;&lt;Title&gt;Agonist Anti-GITR Antibody Enhances Vaccine-Induced CD8+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lternate_title&gt;Cancer Research&lt;/_alternate_title&gt;&lt;_collection_scope&gt;SCI;SCIE&lt;/_collection_scope&gt;&lt;_created&gt;64304788&lt;/_created&gt;&lt;_date&gt;2006-05-01&lt;/_date&gt;&lt;_date_display&gt;2006_x000d__x000a_2006/05/01&lt;/_date_display&gt;&lt;_doi&gt;10.1158/0008-5472.CAN-05-2813&lt;/_doi&gt;&lt;_impact_factor&gt;  12.701&lt;/_impact_factor&gt;&lt;_isbn&gt;0008-5472&lt;/_isbn&gt;&lt;_issue&gt;9&lt;/_issue&gt;&lt;_journal&gt;Cancer Research&lt;/_journal&gt;&lt;_modified&gt;64304788&lt;/_modified&gt;&lt;_pages&gt;4904-4912&lt;/_pages&gt;&lt;_url&gt;https://doi.org/10.1158/0008-5472.CAN-05-2813&lt;/_url&gt;&lt;_volume&gt;66&lt;/_volume&gt;&lt;/Details&gt;&lt;Extra&gt;&lt;DBUID&gt;{BD7ABCF1-A6DD-42A3-95B8-10DBEEAC1B36}&lt;/DBUID&gt;&lt;/Extra&gt;&lt;/Item&gt;&lt;/References&gt;&lt;/Group&gt;&lt;/Citation&gt;_x000a_"/>
    <w:docVar w:name="NE.Ref{2EEB430C-30CC-435C-85F5-0C067D38F84B}" w:val=" ADDIN NE.Ref.{2EEB430C-30CC-435C-85F5-0C067D38F84B}&lt;Citation&gt;&lt;Group&gt;&lt;References&gt;&lt;Item&gt;&lt;ID&gt;280&lt;/ID&gt;&lt;UID&gt;{37D7E758-5431-4571-ACE2-9D5455370C61}&lt;/UID&gt;&lt;Title&gt;GITR activation induces an opposite effect on alloreactive CD4(+) and CD8(+) T cells in graft-versus-host disease&lt;/Title&gt;&lt;Template&gt;Journal Article&lt;/Template&gt;&lt;Star&gt;0&lt;/Star&gt;&lt;Tag&gt;0&lt;/Tag&gt;&lt;Author&gt;Muriglan, Stephanie J; Ramirez-Montagut, Teresa; Alpdogan, Onder; Van Huystee, Thomas W; Eng, Jeffrey M; Hubbard, Vanessa M; Kochman, Adam A; Tjoe, Kartono H; Riccardi, Carlo; Pandolfi, Pier Paolo; Sakaguchi, Shimon; Houghton, Alan N; Van Den Brink, Marcel R M&lt;/Author&gt;&lt;Year&gt;2004&lt;/Year&gt;&lt;Details&gt;&lt;_created&gt;63951782&lt;/_created&gt;&lt;_date&gt;2004-07-19&lt;/_date&gt;&lt;_date_display&gt;2004/07/19&lt;/_date_display&gt;&lt;_doi&gt;10.1084/jem.20040116&lt;/_doi&gt;&lt;_impact_factor&gt;  14.307&lt;/_impact_factor&gt;&lt;_isbn&gt;0022-1007&lt;/_isbn&gt;&lt;_issue&gt;2&lt;/_issue&gt;&lt;_journal&gt;The Journal of experimental medicine&lt;/_journal&gt;&lt;_keywords&gt;Animals; Apoptosis; Bone Marrow Transplantation; CD4-Positive T-Lymphocytes/*metabolism; CD8-Positive T-Lymphocytes/*metabolism; Cell Division; Enzyme-Linked Immunosorbent Assay; Female; Flow Cytometry; Glucocorticoid-Induced TNFR-Related Protein; Graft vs Host Disease/*metabolism; Lymphocyte Activation; Mice; Mice, Inbred BALB C; Mice, Inbred C57BL; Receptors, Interleukin-2/biosynthesis; Receptors, Nerve Growth Factor/*metabolism; Receptors, Tumor Necrosis Factor/*metabolism; Up-Regulation&lt;/_keywords&gt;&lt;_modified&gt;64255905&lt;/_modified&gt;&lt;_ori_publication&gt;The Rockefeller University Press&lt;/_ori_publication&gt;&lt;_pages&gt;149-157&lt;/_pages&gt;&lt;_url&gt;https://pubmed.ncbi.nlm.nih.gov/15249593_x000d__x000a_https://www.ncbi.nlm.nih.gov/pmc/articles/PMC2212013/&lt;/_url&gt;&lt;_volume&gt;200&lt;/_volume&gt;&lt;/Details&gt;&lt;Extra&gt;&lt;DBUID&gt;{BD7ABCF1-A6DD-42A3-95B8-10DBEEAC1B36}&lt;/DBUID&gt;&lt;/Extra&gt;&lt;/Item&gt;&lt;/References&gt;&lt;/Group&gt;&lt;Group&gt;&lt;References&gt;&lt;Item&gt;&lt;ID&gt;321&lt;/ID&gt;&lt;UID&gt;{EB0D1ADD-2D48-4123-B6AD-D7087671EC69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4255972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8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303F7003-5FA0-41D1-8595-7E1B7488C348}" w:val=" ADDIN NE.Ref.{303F7003-5FA0-41D1-8595-7E1B7488C348}&lt;Citation&gt;&lt;Group&gt;&lt;References&gt;&lt;Item&gt;&lt;ID&gt;437&lt;/ID&gt;&lt;UID&gt;{BDFB520C-2F72-4132-BD6C-69EC674E44F7}&lt;/UID&gt;&lt;Title&gt;GITR+ regulatory T cells in the treatment of autoimmune diseases&lt;/Title&gt;&lt;Template&gt;Journal Article&lt;/Template&gt;&lt;Star&gt;0&lt;/Star&gt;&lt;Tag&gt;0&lt;/Tag&gt;&lt;Author&gt;Petrillo, Maria Grazia; Ronchetti, Simona; Ricci, Erika; Alunno, Alessia; Gerli, Roberto; Nocentini, Giuseppe; Riccardi, Carlo&lt;/Author&gt;&lt;Year&gt;2015&lt;/Year&gt;&lt;Details&gt;&lt;_alternate_title&gt;Autoimmunity Reviews&lt;/_alternate_title&gt;&lt;_collection_scope&gt;SCIE&lt;/_collection_scope&gt;&lt;_created&gt;64282649&lt;/_created&gt;&lt;_date&gt;2015-01-01&lt;/_date&gt;&lt;_date_display&gt;2015&lt;/_date_display&gt;&lt;_doi&gt;https://doi.org/10.1016/j.autrev.2014.10.011&lt;/_doi&gt;&lt;_impact_factor&gt;   9.754&lt;/_impact_factor&gt;&lt;_isbn&gt;1568-9972&lt;/_isbn&gt;&lt;_issue&gt;2&lt;/_issue&gt;&lt;_journal&gt;Autoimmunity Reviews&lt;/_journal&gt;&lt;_modified&gt;64282649&lt;/_modified&gt;&lt;_pages&gt;117-126&lt;/_pages&gt;&lt;_url&gt;https://www.sciencedirect.com/science/article/pii/S1568997214002237&lt;/_url&gt;&lt;_volume&gt;14&lt;/_volume&gt;&lt;/Details&gt;&lt;Extra&gt;&lt;DBUID&gt;{BD7ABCF1-A6DD-42A3-95B8-10DBEEAC1B36}&lt;/DBUID&gt;&lt;/Extra&gt;&lt;/Item&gt;&lt;/References&gt;&lt;/Group&gt;&lt;Group&gt;&lt;References&gt;&lt;Item&gt;&lt;ID&gt;438&lt;/ID&gt;&lt;UID&gt;{F0BF60E6-2B4A-4656-AF3F-A9D350F19958}&lt;/UID&gt;&lt;Title&gt;Cell-specific and context-dependent effects of GITR in cancer, autoimmunity, and infection&lt;/Title&gt;&lt;Template&gt;Journal Article&lt;/Template&gt;&lt;Star&gt;0&lt;/Star&gt;&lt;Tag&gt;0&lt;/Tag&gt;&lt;Author&gt;Clouthier, Derek L; Watts, Tania H&lt;/Author&gt;&lt;Year&gt;2014&lt;/Year&gt;&lt;Details&gt;&lt;_alternate_title&gt;Cytokine &amp;amp; Growth Factor ReviewsSpecial Issue: TNF Superfamily 2014&lt;/_alternate_title&gt;&lt;_collection_scope&gt;SCI;SCIE&lt;/_collection_scope&gt;&lt;_created&gt;64282650&lt;/_created&gt;&lt;_date&gt;2014-01-01&lt;/_date&gt;&lt;_date_display&gt;2014&lt;/_date_display&gt;&lt;_doi&gt;https://doi.org/10.1016/j.cytogfr.2013.12.003&lt;/_doi&gt;&lt;_impact_factor&gt;   7.638&lt;/_impact_factor&gt;&lt;_isbn&gt;1359-6101&lt;/_isbn&gt;&lt;_issue&gt;2&lt;/_issue&gt;&lt;_journal&gt;Cytokine &amp;amp; Growth Factor Reviews&lt;/_journal&gt;&lt;_keywords&gt;T cell; Co-stimulation; TNFR; GITR; GITRL&lt;/_keywords&gt;&lt;_modified&gt;64282650&lt;/_modified&gt;&lt;_pages&gt;91-106&lt;/_pages&gt;&lt;_url&gt;https://www.sciencedirect.com/science/article/pii/S1359610113001019&lt;/_url&gt;&lt;_volume&gt;25&lt;/_volume&gt;&lt;/Details&gt;&lt;Extra&gt;&lt;DBUID&gt;{BD7ABCF1-A6DD-42A3-95B8-10DBEEAC1B36}&lt;/DBUID&gt;&lt;/Extra&gt;&lt;/Item&gt;&lt;/References&gt;&lt;/Group&gt;&lt;/Citation&gt;_x000a_"/>
    <w:docVar w:name="NE.Ref{30B84D9F-91DB-4220-ADC7-31244D8E80EA}" w:val=" ADDIN NE.Ref.{30B84D9F-91DB-4220-ADC7-31244D8E80EA}&lt;Citation&gt;&lt;Group&gt;&lt;References&gt;&lt;Item&gt;&lt;ID&gt;274&lt;/ID&gt;&lt;UID&gt;{392ED162-448A-432D-AB00-3B37307C3259}&lt;/UID&gt;&lt;Title&gt;Humanization of antibodies&lt;/Title&gt;&lt;Template&gt;Journal Article&lt;/Template&gt;&lt;Star&gt;0&lt;/Star&gt;&lt;Tag&gt;0&lt;/Tag&gt;&lt;Author&gt;Almagro, J C; Fransson, J&lt;/Author&gt;&lt;Year&gt;2008&lt;/Year&gt;&lt;Details&gt;&lt;_accession_num&gt;17981654&lt;/_accession_num&gt;&lt;_author_adr&gt;Centocor R and D, Inc. 145 King of Prussia Rd. Radnor, PA 19087, USA.  jalmagro@cntus.jnj.com&lt;/_author_adr&gt;&lt;_date_display&gt;2008 Jan 1&lt;/_date_display&gt;&lt;_date&gt;2008-01-01&lt;/_date&gt;&lt;_isbn&gt;1093-9946 (Print); 1093-4715 (Linking)&lt;/_isbn&gt;&lt;_journal&gt;Front Biosci&lt;/_journal&gt;&lt;_language&gt;eng&lt;/_language&gt;&lt;_pages&gt;1619-33&lt;/_pages&gt;&lt;_subject_headings&gt;Animals; Antibodies/*chemistry/therapeutic use; Antibodies, Monoclonal/chemistry/therapeutic use; Antibody Affinity; Bacteriophages; Binding Sites, Antibody; Complement System Proteins/chemistry; Humans; Immunoglobulin Fab Fragments; Immunoglobulin Variable Region; *Immunologic Techniques; Mice; Peptide Library; Protein Engineering/*methods&lt;/_subject_headings&gt;&lt;_tertiary_title&gt;Frontiers in bioscience : a journal and virtual library&lt;/_tertiary_title&gt;&lt;_type_work&gt;Journal Article; Review&lt;/_type_work&gt;&lt;_url&gt;http://www.ncbi.nlm.nih.gov/entrez/query.fcgi?cmd=Retrieve&amp;amp;db=pubmed&amp;amp;dopt=Abstract&amp;amp;list_uids=17981654&amp;amp;query_hl=1&lt;/_url&gt;&lt;_volume&gt;13&lt;/_volume&gt;&lt;_created&gt;63898481&lt;/_created&gt;&lt;_modified&gt;63898481&lt;/_modified&gt;&lt;_impact_factor&gt;   2.747&lt;/_impact_factor&gt;&lt;/Details&gt;&lt;Extra&gt;&lt;DBUID&gt;{BD7ABCF1-A6DD-42A3-95B8-10DBEEAC1B36}&lt;/DBUID&gt;&lt;/Extra&gt;&lt;/Item&gt;&lt;/References&gt;&lt;/Group&gt;&lt;/Citation&gt;_x000a_"/>
    <w:docVar w:name="NE.Ref{351F7672-BA00-4352-BB98-9630FB9F0AE2}" w:val=" ADDIN NE.Ref.{351F7672-BA00-4352-BB98-9630FB9F0AE2}&lt;Citation&gt;&lt;Group&gt;&lt;References&gt;&lt;Item&gt;&lt;ID&gt;267&lt;/ID&gt;&lt;UID&gt;{406EFA25-EA58-48F9-9060-A1A426D01780}&lt;/UID&gt;&lt;Title&gt;Costimulation via Glucocorticoid-Induced TNF Receptor in Both Conventional and CD25+ Regulatory CD4+ T Cells&lt;/Title&gt;&lt;Template&gt;Journal Article&lt;/Template&gt;&lt;Star&gt;0&lt;/Star&gt;&lt;Tag&gt;0&lt;/Tag&gt;&lt;Author&gt;Fumiko, Kanamaru; Youngnak, Pornpan; Hashiguchi, Masaaki; Nishioka, Tomohisa; Takahashi, Takeshi; Sakaguchi, Shimon; Ishikawa, Isao; Azuma, Miyuki&lt;/Author&gt;&lt;Year&gt;2004&lt;/Year&gt;&lt;Details&gt;&lt;_accessed&gt;64255935&lt;/_accessed&gt;&lt;_alternate_title&gt;J. Immunol.&lt;/_alternate_title&gt;&lt;_created&gt;63882101&lt;/_created&gt;&lt;_date&gt;2004-06-15&lt;/_date&gt;&lt;_date_display&gt;2004/06/15&lt;/_date_display&gt;&lt;_doi&gt;10.4049/jimmunol.172.12.7306&lt;/_doi&gt;&lt;_issue&gt;12&lt;/_issue&gt;&lt;_journal&gt;The Journal of Immunology&lt;/_journal&gt;&lt;_modified&gt;64255940&lt;/_modified&gt;&lt;_pages&gt;7306&lt;/_pages&gt;&lt;_url&gt;http://www.jimmunol.org/content/172/12/7306.abstract&lt;/_url&gt;&lt;_volume&gt;172&lt;/_volume&gt;&lt;/Details&gt;&lt;Extra&gt;&lt;DBUID&gt;{BD7ABCF1-A6DD-42A3-95B8-10DBEEAC1B36}&lt;/DBUID&gt;&lt;/Extra&gt;&lt;/Item&gt;&lt;/References&gt;&lt;/Group&gt;&lt;Group&gt;&lt;References&gt;&lt;Item&gt;&lt;ID&gt;316&lt;/ID&gt;&lt;UID&gt;{4ED50D0E-E5E4-45A1-ADF2-A3D0C997A1CC}&lt;/UID&gt;&lt;Title&gt;Activating Fc receptors contribute to the antitumor activities of immunoregulatory receptor-targeting antibodies&lt;/Title&gt;&lt;Template&gt;Journal Article&lt;/Template&gt;&lt;Star&gt;0&lt;/Star&gt;&lt;Tag&gt;0&lt;/Tag&gt;&lt;Author&gt;Bulliard, Yannick; Jolicoeur, Rose; Windman, Maurice; Rue, Sarah; Ettenberg, Seth; Knee, Deborah; Wilson, Nicholas; Dranoff, Glenn; Brogdon, Jennifer&lt;/Author&gt;&lt;Year&gt;2013&lt;/Year&gt;&lt;Details&gt;&lt;_accessed&gt;64254623&lt;/_accessed&gt;&lt;_alternate_title&gt;The Journal of experimental medicine&lt;/_alternate_title&gt;&lt;_created&gt;64245679&lt;/_created&gt;&lt;_date&gt;2013-07-29&lt;/_date&gt;&lt;_date_display&gt;2013/07/29&lt;/_date_display&gt;&lt;_doi&gt;10.1084/jem.20130573&lt;/_doi&gt;&lt;_journal&gt;The Journal of experimental medicine&lt;/_journal&gt;&lt;_modified&gt;64254623&lt;/_modified&gt;&lt;_volume&gt;210&lt;/_volume&gt;&lt;/Details&gt;&lt;Extra&gt;&lt;DBUID&gt;{BD7ABCF1-A6DD-42A3-95B8-10DBEEAC1B36}&lt;/DBUID&gt;&lt;/Extra&gt;&lt;/Item&gt;&lt;/References&gt;&lt;/Group&gt;&lt;/Citation&gt;_x000a_"/>
    <w:docVar w:name="NE.Ref{3C0A7A6D-6760-4F7D-850B-88ECFA1B86EC}" w:val=" ADDIN NE.Ref.{3C0A7A6D-6760-4F7D-850B-88ECFA1B86EC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0&lt;/Year&gt;&lt;Details&gt;&lt;_accessed&gt;64139391&lt;/_accessed&gt;&lt;_created&gt;64139339&lt;/_created&gt;&lt;_db_provider&gt;Clin Cancer Res. &lt;/_db_provider&gt;&lt;_doi&gt;doi: 10.1158/1078-0432.&lt;/_doi&gt;&lt;_isbn&gt;1904-1911. &lt;/_isbn&gt;&lt;_issue&gt;2021 Apr 1;27(7):&lt;/_issue&gt;&lt;_journal&gt;Clin Cancer Res. &lt;/_journal&gt;&lt;_modified&gt;64139391&lt;/_modified&gt;&lt;_num_volumes&gt;27&lt;/_num_volumes&gt;&lt;_number&gt;7&lt;/_number&gt;&lt;_pages&gt;1904-1911. &lt;/_pages&gt;&lt;_url&gt;https://clincancerres.aacrjournals.org/content/27/7/1904.long&lt;/_url&gt;&lt;/Details&gt;&lt;Extra&gt;&lt;DBUID&gt;{BD7ABCF1-A6DD-42A3-95B8-10DBEEAC1B36}&lt;/DBUID&gt;&lt;/Extra&gt;&lt;/Item&gt;&lt;/References&gt;&lt;/Group&gt;&lt;/Citation&gt;_x000a_"/>
    <w:docVar w:name="NE.Ref{560459A5-78B9-4B60-B605-57F876236456}" w:val=" ADDIN NE.Ref.{560459A5-78B9-4B60-B605-57F876236456}&lt;Citation&gt;&lt;Group&gt;&lt;References&gt;&lt;Item&gt;&lt;ID&gt;273&lt;/ID&gt;&lt;UID&gt;{244DCFE2-0FDF-4BF1-BF19-B7BCC15652AC}&lt;/UID&gt;&lt;Title&gt;Cancer immunoediting by GITR (glucocorticoid-induced TNF-related protein) ligand in humans: NK cell/tumor cell interactions&lt;/Title&gt;&lt;Template&gt;Journal Article&lt;/Template&gt;&lt;Star&gt;0&lt;/Star&gt;&lt;Tag&gt;0&lt;/Tag&gt;&lt;Author&gt;Baltz, Katrin M; Krusch, Matthias; Bringmann, Anita; Brossart, Peter; Mayer, Frank; Kloss, Mercedes; Baessler, Tina; Kumbier, Ingrid; Peterfi, Andrea; Kupka, Susan; Kroeber, Stefan; Menzel, Dagmar; Radsak, Markus P; Rammensee, Hans-Georg; Salih, Helmut R&lt;/Author&gt;&lt;Year&gt;2007&lt;/Year&gt;&lt;Details&gt;&lt;_alternate_title&gt;The FASEB JournalThe FASEB Journal&lt;/_alternate_title&gt;&lt;_created&gt;63894990&lt;/_created&gt;&lt;_date&gt;2007-08-01&lt;/_date&gt;&lt;_date_display&gt;2007_x000d__x000a_2007/08/01&lt;/_date_display&gt;&lt;_doi&gt;https://doi.org/10.1096/fj.06-7724com&lt;/_doi&gt;&lt;_impact_factor&gt;   5.191&lt;/_impact_factor&gt;&lt;_isbn&gt;0892-6638&lt;/_isbn&gt;&lt;_issue&gt;10&lt;/_issue&gt;&lt;_journal&gt;The FASEB Journal&lt;/_journal&gt;&lt;_keywords&gt;tumor immunity; TNF family; TNFRSF18; immune escape&lt;/_keywords&gt;&lt;_modified&gt;63894990&lt;/_modified&gt;&lt;_ori_publication&gt;John Wiley &amp;amp; Sons, Ltd&lt;/_ori_publication&gt;&lt;_pages&gt;2442-2454&lt;/_pages&gt;&lt;_url&gt;https://doi.org/10.1096/fj.06-7724com&lt;/_url&gt;&lt;_volume&gt;21&lt;/_volume&gt;&lt;/Details&gt;&lt;Extra&gt;&lt;DBUID&gt;{BD7ABCF1-A6DD-42A3-95B8-10DBEEAC1B36}&lt;/DBUID&gt;&lt;/Extra&gt;&lt;/Item&gt;&lt;/References&gt;&lt;/Group&gt;&lt;/Citation&gt;_x000a_"/>
    <w:docVar w:name="NE.Ref{585D7E37-FEC8-4E26-B830-004E781DA350}" w:val=" ADDIN NE.Ref.{585D7E37-FEC8-4E26-B830-004E781DA350}&lt;Citation&gt;&lt;Group&gt;&lt;References&gt;&lt;Item&gt;&lt;ID&gt;299&lt;/ID&gt;&lt;UID&gt;{357A7200-AB99-4D06-8C70-EE8F2065858B}&lt;/UID&gt;&lt;Title&gt;Agonist Anti-GITR Antibody Enhances Vaccine-Induced CD8&amp;amp;lt;sup&amp;amp;gt;+&amp;amp;lt;/sup&amp;amp;gt;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ccessed&gt;64139456&lt;/_accessed&gt;&lt;_alternate_title&gt;Cancer Res&lt;/_alternate_title&gt;&lt;_collection_scope&gt;SCI;SCIE&lt;/_collection_scope&gt;&lt;_created&gt;64139400&lt;/_created&gt;&lt;_date&gt;2006-05-01&lt;/_date&gt;&lt;_date_display&gt;2006/05/01&lt;/_date_display&gt;&lt;_doi&gt;10.1158/0008-5472.CAN-05-2813&lt;/_doi&gt;&lt;_impact_factor&gt;  12.701&lt;/_impact_factor&gt;&lt;_issue&gt;9&lt;/_issue&gt;&lt;_journal&gt;Cancer Research&lt;/_journal&gt;&lt;_modified&gt;64254612&lt;/_modified&gt;&lt;_pages&gt;4904&lt;/_pages&gt;&lt;_url&gt;http://cancerres.aacrjournals.org/content/66/9/4904.abstract&lt;/_url&gt;&lt;_volume&gt;66&lt;/_volume&gt;&lt;/Details&gt;&lt;Extra&gt;&lt;DBUID&gt;{BD7ABCF1-A6DD-42A3-95B8-10DBEEAC1B36}&lt;/DBUID&gt;&lt;/Extra&gt;&lt;/Item&gt;&lt;/References&gt;&lt;/Group&gt;&lt;/Citation&gt;_x000a_"/>
    <w:docVar w:name="NE.Ref{5FBB4B63-36B1-43B0-84D8-8D738966EB62}" w:val=" ADDIN NE.Ref.{5FBB4B63-36B1-43B0-84D8-8D738966EB62}&lt;Citation&gt;&lt;Group&gt;&lt;References&gt;&lt;Item&gt;&lt;ID&gt;463&lt;/ID&gt;&lt;UID&gt;{D45DAB6E-253D-44EC-A6E5-83848685D452}&lt;/UID&gt;&lt;Title&gt;Costimulation via glucocorticoid-induced TNF receptor in both conventional and CD25+ regulatory CD4+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ournal of immunology (Baltimore, Md. : 1950)&lt;/_alternate_title&gt;&lt;_author_adr&gt;Department of Molecular Immunology, Graduate School, Tokyo Medical and Dental University, 1-5-45 Yushima, Bunkyo-ku, Tokyo 113-8549, Japan.&lt;/_author_adr&gt;&lt;_date_display&gt;2004&lt;/_date_display&gt;&lt;_date&gt;2004-01-01&lt;/_date&gt;&lt;_doi&gt;10.4049/jimmunol.172.12.7306&lt;/_doi&gt;&lt;_isbn&gt;0022-1767&lt;/_isbn&gt;&lt;_issue&gt;12&lt;/_issue&gt;&lt;_journal&gt;Journal of immunology (Baltimore, Md. : 1950)&lt;/_journal&gt;&lt;_keywords&gt;Receptors, Interleukin-2; Signal Transduction&lt;/_keywords&gt;&lt;_pages&gt;7306-7314&lt;/_pages&gt;&lt;_url&gt;http://europepmc.org/abstract/MED/15187106_x000d__x000a_https://doi.org/10.4049/jimmunol.172.12.7306&lt;/_url&gt;&lt;_volume&gt;172&lt;/_volume&gt;&lt;_created&gt;64361781&lt;/_created&gt;&lt;_modified&gt;64361781&lt;/_modified&gt;&lt;_impact_factor&gt;   5.422&lt;/_impact_factor&gt;&lt;/Details&gt;&lt;Extra&gt;&lt;DBUID&gt;{BD7ABCF1-A6DD-42A3-95B8-10DBEEAC1B36}&lt;/DBUID&gt;&lt;/Extra&gt;&lt;/Item&gt;&lt;/References&gt;&lt;/Group&gt;&lt;/Citation&gt;_x000a_"/>
    <w:docVar w:name="NE.Ref{665C2F81-98C3-4E4C-9F05-641A79FE4031}" w:val=" ADDIN NE.Ref.{665C2F81-98C3-4E4C-9F05-641A79FE4031}&lt;Citation&gt;&lt;Group&gt;&lt;References&gt;&lt;Item&gt;&lt;ID&gt;266&lt;/ID&gt;&lt;UID&gt;{B8F243F5-24D2-4919-872B-D8D2969D8A51}&lt;/UID&gt;&lt;Title&gt;Coreceptors and TCR Signaling - the Strong and the Weak of It&lt;/Title&gt;&lt;Template&gt;Journal Article&lt;/Template&gt;&lt;Star&gt;0&lt;/Star&gt;&lt;Tag&gt;0&lt;/Tag&gt;&lt;Author&gt;Mørch, Alexander M; Bálint, Štefan; Santos, Ana Mafalda; Davis, Simon J; Dustin, Michael L&lt;/Author&gt;&lt;Year&gt;2020&lt;/Year&gt;&lt;Details&gt;&lt;_date_display&gt;2020/10/16&lt;/_date_display&gt;&lt;_date&gt;2020-10-16&lt;/_date&gt;&lt;_doi&gt;10.3389/fcell.2020.597627&lt;/_doi&gt;&lt;_isbn&gt;2296-634X&lt;/_isbn&gt;&lt;_journal&gt;Frontiers in cell and developmental biology&lt;/_journal&gt;&lt;_keywords&gt;CD4; CD8; T-cell signaling; TCR triggering; antigen discrimination&lt;/_keywords&gt;&lt;_ori_publication&gt;Frontiers Media S.A.&lt;/_ori_publication&gt;&lt;_pages&gt;597627-597627&lt;/_pages&gt;&lt;_url&gt;https://pubmed.ncbi.nlm.nih.gov/33178706_x000d__x000a_https://www.ncbi.nlm.nih.gov/pmc/articles/PMC7596257/&lt;/_url&gt;&lt;_volume&gt;8&lt;/_volume&gt;&lt;_created&gt;63882095&lt;/_created&gt;&lt;_modified&gt;63882095&lt;/_modified&gt;&lt;_impact_factor&gt;   5.201&lt;/_impact_factor&gt;&lt;/Details&gt;&lt;Extra&gt;&lt;DBUID&gt;{BD7ABCF1-A6DD-42A3-95B8-10DBEEAC1B36}&lt;/DBUID&gt;&lt;/Extra&gt;&lt;/Item&gt;&lt;/References&gt;&lt;/Group&gt;&lt;/Citation&gt;_x000a_"/>
    <w:docVar w:name="NE.Ref{671EA095-01DC-4365-8FFE-7B34FA4F7793}" w:val=" ADDIN NE.Ref.{671EA095-01DC-4365-8FFE-7B34FA4F7793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Clin Cancer Res. 2021 Apr 1;27(7):1904-1911. doi: 10.1158/1078-0432.&lt;/_issue&gt;&lt;_url&gt;https://clincancerres.aacrjournals.org/content/27/7/1904.long&lt;/_url&gt;&lt;_accessed&gt;64139342&lt;/_accessed&gt;&lt;_created&gt;64139339&lt;/_created&gt;&lt;_modified&gt;64139342&lt;/_modified&gt;&lt;/Details&gt;&lt;Extra&gt;&lt;DBUID&gt;{BD7ABCF1-A6DD-42A3-95B8-10DBEEAC1B36}&lt;/DBUID&gt;&lt;/Extra&gt;&lt;/Item&gt;&lt;/References&gt;&lt;/Group&gt;&lt;/Citation&gt;_x000a_"/>
    <w:docVar w:name="NE.Ref{68829613-CFB1-4473-A97A-71387C8C4894}" w:val=" ADDIN NE.Ref.{68829613-CFB1-4473-A97A-71387C8C4894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2021 Apr 1;27(7):1904-1911. &lt;/_issue&gt;&lt;_url&gt;https://clincancerres.aacrjournals.org/content/27/7/1904.long&lt;/_url&gt;&lt;_accessed&gt;64139348&lt;/_accessed&gt;&lt;_created&gt;64139339&lt;/_created&gt;&lt;_modified&gt;64139347&lt;/_modified&gt;&lt;_journal&gt;Clin Cancer Res. &lt;/_journal&gt;&lt;_volume&gt;2021 Apr 1;27(7):1904-1911. &lt;/_volume&gt;&lt;_doi&gt;doi: 10.1158/1078-0432.&lt;/_doi&gt;&lt;/Details&gt;&lt;Extra&gt;&lt;DBUID&gt;{BD7ABCF1-A6DD-42A3-95B8-10DBEEAC1B36}&lt;/DBUID&gt;&lt;/Extra&gt;&lt;/Item&gt;&lt;/References&gt;&lt;/Group&gt;&lt;/Citation&gt;_x000a_"/>
    <w:docVar w:name="NE.Ref{6CE41EE9-7346-4FF9-9C94-161744DCEEE3}" w:val=" ADDIN NE.Ref.{6CE41EE9-7346-4FF9-9C94-161744DCEEE3}&lt;Citation&gt;&lt;Group&gt;&lt;References&gt;&lt;Item&gt;&lt;ID&gt;290&lt;/ID&gt;&lt;UID&gt;{0CE563E6-313F-47B0-8126-0001E84D5A8F}&lt;/UID&gt;&lt;Title&gt;The Glucocorticoid-Induced TNF Receptor-Related Protein (GITR)-GITR Ligand Pathway Acts As a Mediator of Cutaneous Dendritic Cell Migration and Promotes T Cell-Mediated Acquired Immunity&lt;/Title&gt;&lt;Template&gt;Journal Article&lt;/Template&gt;&lt;Star&gt;0&lt;/Star&gt;&lt;Tag&gt;0&lt;/Tag&gt;&lt;Author&gt;Kamimura, Yosuke; Iwai, Hideyuki; Piao, Jinhua; Hashiguchi, Masaaki; Azuma, Miyuki&lt;/Author&gt;&lt;Year&gt;2009&lt;/Year&gt;&lt;Details&gt;&lt;_accessed&gt;64138932&lt;/_accessed&gt;&lt;_alternate_title&gt;J. Immunol.&lt;/_alternate_title&gt;&lt;_created&gt;64138879&lt;/_created&gt;&lt;_date&gt;2009-03-01&lt;/_date&gt;&lt;_date_display&gt;2009/03/01&lt;/_date_display&gt;&lt;_doi&gt;10.4049/jimmunol.0803704&lt;/_doi&gt;&lt;_issue&gt;5&lt;/_issue&gt;&lt;_journal&gt;The Journal of Immunology&lt;/_journal&gt;&lt;_modified&gt;64138932&lt;/_modified&gt;&lt;_pages&gt;2708&lt;/_pages&gt;&lt;_url&gt;http://www.jimmunol.org/content/182/5/2708.abstract&lt;/_url&gt;&lt;_volume&gt;182&lt;/_volume&gt;&lt;/Details&gt;&lt;Extra&gt;&lt;DBUID&gt;{BD7ABCF1-A6DD-42A3-95B8-10DBEEAC1B36}&lt;/DBUID&gt;&lt;/Extra&gt;&lt;/Item&gt;&lt;/References&gt;&lt;/Group&gt;&lt;/Citation&gt;_x000a_"/>
    <w:docVar w:name="NE.Ref{718CCD2F-ABE2-4714-B4EE-1EBC7328BC5F}" w:val=" ADDIN NE.Ref.{718CCD2F-ABE2-4714-B4EE-1EBC7328BC5F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accessed&gt;64244826&lt;/_accessed&gt;&lt;_collection_scope&gt;SCI;SCIE&lt;/_collection_scope&gt;&lt;_created&gt;64149540&lt;/_created&gt;&lt;_doi&gt;10.1093/molbev/msy096&lt;/_doi&gt;&lt;_impact_factor&gt;  16.240&lt;/_impact_factor&gt;&lt;_isbn&gt;0737-4038&lt;/_isbn&gt;&lt;_issue&gt;6&lt;/_issue&gt;&lt;_journal&gt;Molecular Biology and Evolution&lt;/_journal&gt;&lt;_modified&gt;64244826&lt;/_modified&gt;&lt;_pages&gt;1547-1549&lt;/_pages&gt;&lt;_url&gt;https://doi.org/10.1093/molbev/msy096&lt;/_url&gt;&lt;_volume&gt;35&lt;/_volume&gt;&lt;/Details&gt;&lt;Extra&gt;&lt;DBUID&gt;{BD7ABCF1-A6DD-42A3-95B8-10DBEEAC1B36}&lt;/DBUID&gt;&lt;/Extra&gt;&lt;/Item&gt;&lt;/References&gt;&lt;/Group&gt;&lt;/Citation&gt;_x000a_"/>
    <w:docVar w:name="NE.Ref{77FFC6BA-14D1-4F1D-BAED-7CE53696F543}" w:val=" ADDIN NE.Ref.{77FFC6BA-14D1-4F1D-BAED-7CE53696F543}&lt;Citation&gt;&lt;Group&gt;&lt;References&gt;&lt;Item&gt;&lt;ID&gt;291&lt;/ID&gt;&lt;UID&gt;{46B46754-082A-4F48-95BE-44F718684482}&lt;/UID&gt;&lt;Title&gt;Rationale for anti-GITR cancer immunotherapy&lt;/Title&gt;&lt;Template&gt;Journal Article&lt;/Template&gt;&lt;Star&gt;0&lt;/Star&gt;&lt;Tag&gt;0&lt;/Tag&gt;&lt;Author&gt;Knee, Deborah A; Hewes, Becker; Brogdon, Jennifer L&lt;/Author&gt;&lt;Year&gt;2016&lt;/Year&gt;&lt;Details&gt;&lt;_alternate_title&gt;European Journal of Cancer&lt;/_alternate_title&gt;&lt;_date_display&gt;2016&lt;/_date_display&gt;&lt;_date&gt;2016-01-01&lt;/_date&gt;&lt;_doi&gt;https://doi.org/10.1016/j.ejca.2016.06.028&lt;/_doi&gt;&lt;_isbn&gt;0959-8049&lt;/_isbn&gt;&lt;_journal&gt;European Journal of Cancer&lt;/_journal&gt;&lt;_keywords&gt;GITR; TNFRSF18; Cancer immunotherapy; Agonist&lt;/_keywords&gt;&lt;_pages&gt;1-10&lt;/_pages&gt;&lt;_url&gt;https://www.sciencedirect.com/science/article/pii/S0959804916323413&lt;/_url&gt;&lt;_volume&gt;67&lt;/_volume&gt;&lt;_created&gt;64138932&lt;/_created&gt;&lt;_modified&gt;64138932&lt;/_modified&gt;&lt;_impact_factor&gt;   9.162&lt;/_impact_factor&gt;&lt;_collection_scope&gt;SCI;SCIE&lt;/_collection_scope&gt;&lt;_accessed&gt;64138932&lt;/_accessed&gt;&lt;/Details&gt;&lt;Extra&gt;&lt;DBUID&gt;{BD7ABCF1-A6DD-42A3-95B8-10DBEEAC1B36}&lt;/DBUID&gt;&lt;/Extra&gt;&lt;/Item&gt;&lt;/References&gt;&lt;/Group&gt;&lt;/Citation&gt;_x000a_"/>
    <w:docVar w:name="NE.Ref{7B84E198-10A4-4F93-999D-6F6585D5451E}" w:val=" ADDIN NE.Ref.{7B84E198-10A4-4F93-999D-6F6585D5451E}&lt;Citation&gt;&lt;Group&gt;&lt;References&gt;&lt;Item&gt;&lt;ID&gt;308&lt;/ID&gt;&lt;UID&gt;{89D1D495-DEA1-4BD7-8819-1E51A81300F0}&lt;/UID&gt;&lt;Title&gt;Identification of multiple sources of charge heterogeneity in a recombinant antibody&lt;/Title&gt;&lt;Template&gt;Journal Article&lt;/Template&gt;&lt;Star&gt;0&lt;/Star&gt;&lt;Tag&gt;0&lt;/Tag&gt;&lt;Author&gt;Harris, Reed J; Kabakoff, Bruce; Macchi, Frank D; Shen, Felicity J; Kwong, May; Andya, James D; Shire, Steven J; Bjork, Nancy; Totpal, Klara; Chen, Anthony B&lt;/Author&gt;&lt;Year&gt;2001&lt;/Year&gt;&lt;Details&gt;&lt;_accessed&gt;64245559&lt;/_accessed&gt;&lt;_alternate_title&gt;Journal of Chromatography B: Biomedical Sciences and ApplicationsProtein and Peptide Analysis&lt;/_alternate_title&gt;&lt;_created&gt;64245556&lt;/_created&gt;&lt;_date&gt;2001-01-01&lt;/_date&gt;&lt;_date_display&gt;2001&lt;/_date_display&gt;&lt;_doi&gt;https://doi.org/10.1016/S0378-4347(00)00548-X&lt;/_doi&gt;&lt;_isbn&gt;0378-4347&lt;/_isbn&gt;&lt;_issue&gt;2&lt;/_issue&gt;&lt;_journal&gt;Journal of Chromatography B: Biomedical Sciences and Applications&lt;/_journal&gt;&lt;_keywords&gt;Recombinant antibody&lt;/_keywords&gt;&lt;_modified&gt;64245559&lt;/_modified&gt;&lt;_pages&gt;233-245&lt;/_pages&gt;&lt;_url&gt;https://www.sciencedirect.com/science/article/pii/S037843470000548X&lt;/_url&gt;&lt;_volume&gt;752&lt;/_volume&gt;&lt;/Details&gt;&lt;Extra&gt;&lt;DBUID&gt;{BD7ABCF1-A6DD-42A3-95B8-10DBEEAC1B36}&lt;/DBUID&gt;&lt;/Extra&gt;&lt;/Item&gt;&lt;/References&gt;&lt;/Group&gt;&lt;Group&gt;&lt;References&gt;&lt;Item&gt;&lt;ID&gt;309&lt;/ID&gt;&lt;UID&gt;{5BECBD4E-DCA5-4883-8621-11E191D223C5}&lt;/UID&gt;&lt;Title&gt;Succinimide formation at Asn 55 in the complementarity determining region of a recombinant monoclonal antibody IgG1 heavy chain&lt;/Title&gt;&lt;Template&gt;Journal Article&lt;/Template&gt;&lt;Star&gt;0&lt;/Star&gt;&lt;Tag&gt;0&lt;/Tag&gt;&lt;Author&gt;Yan, Boxu; Steen, Sean; Hambly, David; Valliere-Douglass, John; Bos, Tim Vanden; Smallwood, Scott; Yates, Zac; Arroll, Thomas; Han, Yihong; Gadgil, Himanshu; Latypov, Ramil F; Wallace, Alison; Lim, Aiching; Kleemann, Gerd R; Wang, Weichun; Balland, Alain&lt;/Author&gt;&lt;Year&gt;2009&lt;/Year&gt;&lt;Details&gt;&lt;_accessed&gt;64254570&lt;/_accessed&gt;&lt;_alternate_title&gt;Journal of Pharmaceutical Sciences&lt;/_alternate_title&gt;&lt;_collection_scope&gt;SCI;SCIE&lt;/_collection_scope&gt;&lt;_created&gt;64245559&lt;/_created&gt;&lt;_date&gt;2009-10-01&lt;/_date&gt;&lt;_date_display&gt;2009_x000d__x000a_2009/10/01&lt;/_date_display&gt;&lt;_doi&gt;10.1002/jps.21655&lt;/_doi&gt;&lt;_impact_factor&gt;   3.534&lt;/_impact_factor&gt;&lt;_isbn&gt;0022-3549&lt;/_isbn&gt;&lt;_issue&gt;10&lt;/_issue&gt;&lt;_journal&gt;Journal of Pharmaceutical Sciences&lt;/_journal&gt;&lt;_modified&gt;64254570&lt;/_modified&gt;&lt;_ori_publication&gt;Elsevier&lt;/_ori_publication&gt;&lt;_pages&gt;3509-3521&lt;/_pages&gt;&lt;_url&gt;https://doi.org/10.1002/jps.21655&lt;/_url&gt;&lt;_volume&gt;98&lt;/_volume&gt;&lt;/Details&gt;&lt;Extra&gt;&lt;DBUID&gt;{BD7ABCF1-A6DD-42A3-95B8-10DBEEAC1B36}&lt;/DBUID&gt;&lt;/Extra&gt;&lt;/Item&gt;&lt;/References&gt;&lt;/Group&gt;&lt;Group&gt;&lt;References&gt;&lt;Item&gt;&lt;ID&gt;310&lt;/ID&gt;&lt;UID&gt;{CF3B2CE1-EF97-480F-BCDB-25410103A8C5}&lt;/UID&gt;&lt;Title&gt;Aspartate Isomerization in the Complementarity-Determining Regions of Two Closely Related Monoclonal Antibodies&lt;/Title&gt;&lt;Template&gt;Journal Article&lt;/Template&gt;&lt;Star&gt;0&lt;/Star&gt;&lt;Tag&gt;0&lt;/Tag&gt;&lt;Author&gt;Wakankar, Aditya A; Borchardt, Ronald T; Eigenbrot, Charles; Shia, Steven; Wang, Y John; Shire, Steve J; Liu, Jun L&lt;/Author&gt;&lt;Year&gt;2007&lt;/Year&gt;&lt;Details&gt;&lt;_accessed&gt;64245589&lt;/_accessed&gt;&lt;_alternate_title&gt;BiochemistryBiochemistry&lt;/_alternate_title&gt;&lt;_collection_scope&gt;SCI;SCIE;EI&lt;/_collection_scope&gt;&lt;_created&gt;64245562&lt;/_created&gt;&lt;_date&gt;2007-02-01&lt;/_date&gt;&lt;_date_display&gt;2007_x000d__x000a_2007/02/01&lt;/_date_display&gt;&lt;_doi&gt;10.1021/bi061500t&lt;/_doi&gt;&lt;_impact_factor&gt;   3.162&lt;/_impact_factor&gt;&lt;_isbn&gt;0006-2960&lt;/_isbn&gt;&lt;_issue&gt;6&lt;/_issue&gt;&lt;_journal&gt;Biochemistry&lt;/_journal&gt;&lt;_modified&gt;64245589&lt;/_modified&gt;&lt;_ori_publication&gt;American Chemical Society&lt;/_ori_publication&gt;&lt;_pages&gt;1534-1544&lt;/_pages&gt;&lt;_url&gt;https://doi.org/10.1021/bi061500t&lt;/_url&gt;&lt;_volume&gt;46&lt;/_volume&gt;&lt;/Details&gt;&lt;Extra&gt;&lt;DBUID&gt;{BD7ABCF1-A6DD-42A3-95B8-10DBEEAC1B36}&lt;/DBUID&gt;&lt;/Extra&gt;&lt;/Item&gt;&lt;/References&gt;&lt;/Group&gt;&lt;Group&gt;&lt;References&gt;&lt;Item&gt;&lt;ID&gt;311&lt;/ID&gt;&lt;UID&gt;{D5D1EFD8-F4A3-421C-A61C-AD39E9565A73}&lt;/UID&gt;&lt;Title&gt;Structure Based Prediction of Asparagine Deamidation Propensity in Monoclonal Antibodies&lt;/Title&gt;&lt;Template&gt;Journal Article&lt;/Template&gt;&lt;Star&gt;0&lt;/Star&gt;&lt;Tag&gt;0&lt;/Tag&gt;&lt;Author&gt;Yan, Qingrong; Huang, Maggie; Lewis, Michael J; Hu, Ping&lt;/Author&gt;&lt;Year&gt;2018&lt;/Year&gt;&lt;Details&gt;&lt;_accessed&gt;64245589&lt;/_accessed&gt;&lt;_alternate_title&gt;nullmAbs&lt;/_alternate_title&gt;&lt;_collection_scope&gt;SCIE&lt;/_collection_scope&gt;&lt;_created&gt;64245567&lt;/_created&gt;&lt;_date&gt;2018-08-18&lt;/_date&gt;&lt;_date_display&gt;2018_x000d__x000a_2018/08/18&lt;/_date_display&gt;&lt;_doi&gt;10.1080/19420862.2018.1478646&lt;/_doi&gt;&lt;_impact_factor&gt;   5.857&lt;/_impact_factor&gt;&lt;_isbn&gt;1942-0862&lt;/_isbn&gt;&lt;_issue&gt;6&lt;/_issue&gt;&lt;_journal&gt;mAbs&lt;/_journal&gt;&lt;_modified&gt;64245589&lt;/_modified&gt;&lt;_ori_publication&gt;Taylor &amp;amp; Francis&lt;/_ori_publication&gt;&lt;_pages&gt;901-912&lt;/_pages&gt;&lt;_url&gt;https://doi.org/10.1080/19420862.2018.1478646&lt;/_url&gt;&lt;_volume&gt;10&lt;/_volume&gt;&lt;/Details&gt;&lt;Extra&gt;&lt;DBUID&gt;{BD7ABCF1-A6DD-42A3-95B8-10DBEEAC1B36}&lt;/DBUID&gt;&lt;/Extra&gt;&lt;/Item&gt;&lt;/References&gt;&lt;/Group&gt;&lt;/Citation&gt;_x000a_"/>
    <w:docVar w:name="NE.Ref{7D9C685D-9A23-431E-915D-53E59922A44D}" w:val=" ADDIN NE.Ref.{7D9C685D-9A23-431E-915D-53E59922A44D}&lt;Citation&gt;&lt;Group&gt;&lt;References&gt;&lt;Item&gt;&lt;ID&gt;178&lt;/ID&gt;&lt;UID&gt;{BB4E7AEA-F4A9-466E-BB52-E4867369F58C}&lt;/UID&gt;&lt;Title&gt;Assembly and structural properties of glucocorticoid-induced TNF receptor ligand: Implications for function&lt;/Title&gt;&lt;Template&gt;Journal Article&lt;/Template&gt;&lt;Star&gt;0&lt;/Star&gt;&lt;Tag&gt;0&lt;/Tag&gt;&lt;Author&gt;Chattopadhyay, Kausik; Ramagopal, Udupi A; Mukhopadhaya, Arunika; Malashkevich, Vladimir N; Dilorenzo, Teresa P; Brenowitz, Michael; Nathenson, Stanley G; Almo, Steven C&lt;/Author&gt;&lt;Year&gt;2007&lt;/Year&gt;&lt;Details&gt;&lt;_accessed&gt;63846697&lt;/_accessed&gt;&lt;_collection_scope&gt;SCI;SCIE&lt;/_collection_scope&gt;&lt;_created&gt;63846695&lt;/_created&gt;&lt;_date&gt;2007-12-04&lt;/_date&gt;&lt;_date_display&gt;2007/12/04&lt;/_date_display&gt;&lt;_doi&gt;10.1073/pnas.0709264104&lt;/_doi&gt;&lt;_impact_factor&gt;   9.412&lt;/_impact_factor&gt;&lt;_isbn&gt;1091-6490&lt;/_isbn&gt;&lt;_issue&gt;49&lt;/_issue&gt;&lt;_journal&gt;Proceedings of the National Academy of Sciences of the United States of America&lt;/_journal&gt;&lt;_keywords&gt;Binding Sites; Crystallography, X-Ray; Glucocorticoid-Induced TNFR-Related Protein; Humans; Mutation; Protein Conformation; Receptors, Nerve Growth Factor/chemistry; Receptors, Tumor Necrosis Factor/chemistry; Solutions; Tumor Necrosis Factors/*chemistry/genetics&lt;/_keywords&gt;&lt;_modified&gt;63846697&lt;/_modified&gt;&lt;_ori_publication&gt;National Academy of Sciences&lt;/_ori_publication&gt;&lt;_pages&gt;19452-19457&lt;/_pages&gt;&lt;_url&gt;https://pubmed.ncbi.nlm.nih.gov/18040044_x000d__x000a_https://www.ncbi.nlm.nih.gov/pmc/articles/PMC2148310/&lt;/_url&gt;&lt;_volume&gt;104&lt;/_volume&gt;&lt;/Details&gt;&lt;Extra&gt;&lt;DBUID&gt;{BD7ABCF1-A6DD-42A3-95B8-10DBEEAC1B36}&lt;/DBUID&gt;&lt;/Extra&gt;&lt;/Item&gt;&lt;/References&gt;&lt;/Group&gt;&lt;/Citation&gt;_x000a_"/>
    <w:docVar w:name="NE.Ref{810F7984-55D8-4F2E-839A-62BEB0CDF7F1}" w:val=" ADDIN NE.Ref.{810F7984-55D8-4F2E-839A-62BEB0CDF7F1}&lt;Citation&gt;&lt;Group&gt;&lt;References&gt;&lt;Item&gt;&lt;ID&gt;303&lt;/ID&gt;&lt;UID&gt;{80DDD74C-A50B-4973-89CE-2A5B4EA44C50}&lt;/UID&gt;&lt;Title&gt;Combined PD-1 blockade and GITR triggering induce a potent antitumor immunity in murine cancer models and synergizes with chemotherapeutic drugs&lt;/Title&gt;&lt;Template&gt;Journal Article&lt;/Template&gt;&lt;Star&gt;0&lt;/Star&gt;&lt;Tag&gt;0&lt;/Tag&gt;&lt;Author&gt;Lu, Lei; Xu, Xiaobing; Zhang, Bin; Zhang, Rongsheng; Ji, Hongzan; Wang, Xuan&lt;/Author&gt;&lt;Year&gt;2014&lt;/Year&gt;&lt;Details&gt;&lt;_date_display&gt;2014/02/07&lt;/_date_display&gt;&lt;_date&gt;2014-02-07&lt;/_date&gt;&lt;_doi&gt;10.1186/1479-5876-12-36&lt;/_doi&gt;&lt;_isbn&gt;1479-5876&lt;/_isbn&gt;&lt;_journal&gt;Journal of translational medicine&lt;/_journal&gt;&lt;_keywords&gt;Animals; Antibodies, Monoclonal/immunology/*therapeutic use; CD4-Positive T-Lymphocytes/immunology; CD8-Positive T-Lymphocytes/immunology; Cell Line, Tumor; Cytotoxicity, Immunologic; Disease Models, Animal; Drug Synergism; Female; Glucocorticoid-Induced TNFR-Related Protein/*agonists/immunology/metabolism; Immunity; Immunomodulation/immunology; Immunosuppression; Interferon-gamma/biosynthesis; Mice; Mice, Inbred C57BL; Ovarian Neoplasms/*drug therapy/*immunology/pathology; Programmed Cell Death 1 Receptor/*antagonists &amp;amp; inhibitors/immunology/metabolism; Remission Induction; Tumor Microenvironment/immunology&lt;/_keywords&gt;&lt;_ori_publication&gt;BioMed Central&lt;/_ori_publication&gt;&lt;_pages&gt;36-36&lt;/_pages&gt;&lt;_url&gt;https://pubmed.ncbi.nlm.nih.gov/24502656_x000d__x000a_https://www.ncbi.nlm.nih.gov/pmc/articles/PMC4104995/&lt;/_url&gt;&lt;_volume&gt;12&lt;/_volume&gt;&lt;_created&gt;64140861&lt;/_created&gt;&lt;_modified&gt;64140861&lt;/_modified&gt;&lt;_impact_factor&gt;   5.531&lt;/_impact_factor&gt;&lt;_collection_scope&gt;SCIE&lt;/_collection_scope&gt;&lt;_accessed&gt;64140861&lt;/_accessed&gt;&lt;/Details&gt;&lt;Extra&gt;&lt;DBUID&gt;{BD7ABCF1-A6DD-42A3-95B8-10DBEEAC1B36}&lt;/DBUID&gt;&lt;/Extra&gt;&lt;/Item&gt;&lt;/References&gt;&lt;/Group&gt;&lt;/Citation&gt;_x000a_"/>
    <w:docVar w:name="NE.Ref{81637C7F-E3A8-4C05-B35A-5491F1552B24}" w:val=" ADDIN NE.Ref.{81637C7F-E3A8-4C05-B35A-5491F1552B24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Clin Cancer Res. 2021 Apr 1;27(7):1904-1911. doi: 10.1158/1078-0432.&lt;/_issue&gt;&lt;_url&gt;https://clincancerres.aacrjournals.org/content/27/7/1904.long&lt;/_url&gt;&lt;_accessed&gt;64139343&lt;/_accessed&gt;&lt;_created&gt;64139339&lt;/_created&gt;&lt;_modified&gt;64139342&lt;/_modified&gt;&lt;/Details&gt;&lt;Extra&gt;&lt;DBUID&gt;{BD7ABCF1-A6DD-42A3-95B8-10DBEEAC1B36}&lt;/DBUID&gt;&lt;/Extra&gt;&lt;/Item&gt;&lt;/References&gt;&lt;/Group&gt;&lt;/Citation&gt;_x000a_"/>
    <w:docVar w:name="NE.Ref{8A71A04A-946A-4BA3-AFBF-838E3E2D1E90}" w:val=" ADDIN NE.Ref.{8A71A04A-946A-4BA3-AFBF-838E3E2D1E90}&lt;Citation&gt;&lt;Group&gt;&lt;References&gt;&lt;Item&gt;&lt;ID&gt;463&lt;/ID&gt;&lt;UID&gt;{D45DAB6E-253D-44EC-A6E5-83848685D452}&lt;/UID&gt;&lt;Title&gt;Costimulation via glucocorticoid-induced TNF receptor in both conventional and CD25+ regulatory CD4+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ournal of immunology (Baltimore, Md. : 1950)&lt;/_alternate_title&gt;&lt;_author_adr&gt;Department of Molecular Immunology, Graduate School, Tokyo Medical and Dental University, 1-5-45 Yushima, Bunkyo-ku, Tokyo 113-8549, Japan.&lt;/_author_adr&gt;&lt;_created&gt;64361781&lt;/_created&gt;&lt;_date&gt;2004-01-01&lt;/_date&gt;&lt;_date_display&gt;2004&lt;/_date_display&gt;&lt;_doi&gt;10.4049/jimmunol.172.12.7306&lt;/_doi&gt;&lt;_impact_factor&gt;   5.422&lt;/_impact_factor&gt;&lt;_isbn&gt;0022-1767&lt;/_isbn&gt;&lt;_issue&gt;12&lt;/_issue&gt;&lt;_journal&gt;Journal of immunology (Baltimore, Md. : 1950)&lt;/_journal&gt;&lt;_keywords&gt;Receptors, Interleukin-2; Signal Transduction&lt;/_keywords&gt;&lt;_modified&gt;64361781&lt;/_modified&gt;&lt;_pages&gt;7306-7314&lt;/_pages&gt;&lt;_url&gt;http://europepmc.org/abstract/MED/15187106_x000d__x000a_https://doi.org/10.4049/jimmunol.172.12.7306&lt;/_url&gt;&lt;_volume&gt;172&lt;/_volume&gt;&lt;/Details&gt;&lt;Extra&gt;&lt;DBUID&gt;{BD7ABCF1-A6DD-42A3-95B8-10DBEEAC1B36}&lt;/DBUID&gt;&lt;/Extra&gt;&lt;/Item&gt;&lt;/References&gt;&lt;/Group&gt;&lt;/Citation&gt;_x000a_"/>
    <w:docVar w:name="NE.Ref{8AC5E792-2591-4A0E-BE0A-9F120E5D4105}" w:val=" ADDIN NE.Ref.{8AC5E792-2591-4A0E-BE0A-9F120E5D4105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doi&gt;10.1093/molbev/msy096&lt;/_doi&gt;&lt;_isbn&gt;0737-4038&lt;/_isbn&gt;&lt;_issue&gt;6&lt;/_issue&gt;&lt;_journal&gt;Molecular Biology and Evolution&lt;/_journal&gt;&lt;_pages&gt;1547-1549&lt;/_pages&gt;&lt;_url&gt;https://doi.org/10.1093/molbev/msy096&lt;/_url&gt;&lt;_volume&gt;35&lt;/_volume&gt;&lt;_created&gt;64149540&lt;/_created&gt;&lt;_modified&gt;64149540&lt;/_modified&gt;&lt;_impact_factor&gt;  16.240&lt;/_impact_factor&gt;&lt;_collection_scope&gt;SCI;SCIE&lt;/_collection_scope&gt;&lt;_accessed&gt;64149543&lt;/_accessed&gt;&lt;/Details&gt;&lt;Extra&gt;&lt;DBUID&gt;{BD7ABCF1-A6DD-42A3-95B8-10DBEEAC1B36}&lt;/DBUID&gt;&lt;/Extra&gt;&lt;/Item&gt;&lt;/References&gt;&lt;/Group&gt;&lt;/Citation&gt;_x000a_"/>
    <w:docVar w:name="NE.Ref{8DB6EAD3-0AA7-4D7F-9A0D-2D5451833A53}" w:val=" ADDIN NE.Ref.{8DB6EAD3-0AA7-4D7F-9A0D-2D5451833A53}&lt;Citation&gt;&lt;Group&gt;&lt;References&gt;&lt;Item&gt;&lt;ID&gt;297&lt;/ID&gt;&lt;UID&gt;{7D4DB5D7-0D03-4CEA-BF19-1E7381F54D67}&lt;/UID&gt;&lt;Title&gt;Two Distinct Mechanisms of Augmented Antitumor Activity by Modulation of Immunostimulatory/Inhibitory Signals&lt;/Title&gt;&lt;Template&gt;Journal Article&lt;/Template&gt;&lt;Star&gt;0&lt;/Star&gt;&lt;Tag&gt;0&lt;/Tag&gt;&lt;Author&gt;Mitsui, Jun; Nishikawa, Hiroyoshi; Muraoka, Daisuke; Wang, Linan; Noguchi, Takuro; Sato, Eiichi; Kondo, Satoshi; Allison, James P; Sakaguchi, Shimon; Old, Lloyd J; Kato, Takuma; Shiku, Hiroshi&lt;/Author&gt;&lt;Year&gt;2010&lt;/Year&gt;&lt;Details&gt;&lt;_accessed&gt;64254571&lt;/_accessed&gt;&lt;_alternate_title&gt;Clin Cancer Res&lt;/_alternate_title&gt;&lt;_collection_scope&gt;SCI;SCIE&lt;/_collection_scope&gt;&lt;_created&gt;64139391&lt;/_created&gt;&lt;_date&gt;2010-05-15&lt;/_date&gt;&lt;_date_display&gt;2010/05/15&lt;/_date_display&gt;&lt;_doi&gt;10.1158/1078-0432.CCR-09-3243&lt;/_doi&gt;&lt;_impact_factor&gt;  12.531&lt;/_impact_factor&gt;&lt;_issue&gt;10&lt;/_issue&gt;&lt;_journal&gt;Clinical Cancer Research&lt;/_journal&gt;&lt;_modified&gt;64255984&lt;/_modified&gt;&lt;_pages&gt;2781&lt;/_pages&gt;&lt;_url&gt;http://clincancerres.aacrjournals.org/content/16/10/2781.abstract&lt;/_url&gt;&lt;_volume&gt;16&lt;/_volume&gt;&lt;/Details&gt;&lt;Extra&gt;&lt;DBUID&gt;{BD7ABCF1-A6DD-42A3-95B8-10DBEEAC1B36}&lt;/DBUID&gt;&lt;/Extra&gt;&lt;/Item&gt;&lt;/References&gt;&lt;/Group&gt;&lt;Group&gt;&lt;References&gt;&lt;Item&gt;&lt;ID&gt;334&lt;/ID&gt;&lt;UID&gt;{536816A0-66C4-41B5-8314-5D7EF5486D5F}&lt;/UID&gt;&lt;Title&gt;Modulation of CTLA-4 and GITR for Cancer Immunotherapy&lt;/Title&gt;&lt;Template&gt;Book Section&lt;/Template&gt;&lt;Star&gt;0&lt;/Star&gt;&lt;Tag&gt;0&lt;/Tag&gt;&lt;Author&gt;Avogadri, Francesca; Yuan, Jianda; Yang, Arvin; Schaer, David; Wolchok, Jedd D&lt;/Author&gt;&lt;Year&gt;2011&lt;/Year&gt;&lt;Details&gt;&lt;_created&gt;64260073&lt;/_created&gt;&lt;_doi&gt;10.1007/82_2010_49&lt;/_doi&gt;&lt;_isbn&gt;978-3-642-14136-2&lt;/_isbn&gt;&lt;_modified&gt;64260073&lt;/_modified&gt;&lt;_number&gt;Avogadri2011&lt;/_number&gt;&lt;_ori_publication&gt;Springer Berlin Heidelberg&lt;/_ori_publication&gt;&lt;_pages&gt;211-244&lt;/_pages&gt;&lt;_place_published&gt;Berlin, Heidelberg&lt;/_place_published&gt;&lt;_publisher&gt;Springer Berlin Heidelberg&lt;/_publisher&gt;&lt;_secondary_author&gt;Dranoff, Glenn&lt;/_secondary_author&gt;&lt;_secondary_title&gt;Cancer Immunology and Immunotherapy&lt;/_secondary_title&gt;&lt;_url&gt;https://doi.org/10.1007/82_2010_49&lt;/_url&gt;&lt;/Details&gt;&lt;Extra&gt;&lt;DBUID&gt;{BD7ABCF1-A6DD-42A3-95B8-10DBEEAC1B36}&lt;/DBUID&gt;&lt;/Extra&gt;&lt;/Item&gt;&lt;/References&gt;&lt;/Group&gt;&lt;/Citation&gt;_x000a_"/>
    <w:docVar w:name="NE.Ref{8E3CB23A-EB1F-4DFA-8C9E-5C6874802B47}" w:val=" ADDIN NE.Ref.{8E3CB23A-EB1F-4DFA-8C9E-5C6874802B47}&lt;Citation&gt;&lt;Group&gt;&lt;References&gt;&lt;Item&gt;&lt;ID&gt;471&lt;/ID&gt;&lt;UID&gt;{C215F5D2-1F6D-48B4-BEF5-1E4A75FCDF5C}&lt;/UID&gt;&lt;Title&gt;Intraperitoneal Route of Drug Administration: Should it Be Used in Experimental Animal Studies?&lt;/Title&gt;&lt;Template&gt;Journal Article&lt;/Template&gt;&lt;Star&gt;0&lt;/Star&gt;&lt;Tag&gt;0&lt;/Tag&gt;&lt;Author&gt;Al Shoyaib, Abdullah; Archie, Sabrina Rahman; Karamyan, Vardan T&lt;/Author&gt;&lt;Year&gt;2019&lt;/Year&gt;&lt;Details&gt;&lt;_alternate_title&gt;Pharmaceutical Research&lt;/_alternate_title&gt;&lt;_collection_scope&gt;SCI;SCIE&lt;/_collection_scope&gt;&lt;_created&gt;64378549&lt;/_created&gt;&lt;_date&gt;2019-01-01&lt;/_date&gt;&lt;_date_display&gt;2019&lt;/_date_display&gt;&lt;_doi&gt;10.1007/s11095-019-2745-x&lt;/_doi&gt;&lt;_impact_factor&gt;   4.200&lt;/_impact_factor&gt;&lt;_isbn&gt;1573-904X&lt;/_isbn&gt;&lt;_issue&gt;1&lt;/_issue&gt;&lt;_journal&gt;Pharmaceutical Research&lt;/_journal&gt;&lt;_modified&gt;64378549&lt;/_modified&gt;&lt;_number&gt;Al Shoyaib2019&lt;/_number&gt;&lt;_pages&gt;12&lt;/_pages&gt;&lt;_url&gt;https://doi.org/10.1007/s11095-019-2745-x&lt;/_url&gt;&lt;_volume&gt;37&lt;/_volume&gt;&lt;/Details&gt;&lt;Extra&gt;&lt;DBUID&gt;{BD7ABCF1-A6DD-42A3-95B8-10DBEEAC1B36}&lt;/DBUID&gt;&lt;/Extra&gt;&lt;/Item&gt;&lt;/References&gt;&lt;/Group&gt;&lt;/Citation&gt;_x000a_"/>
    <w:docVar w:name="NE.Ref{9299D70D-CF0A-475E-8116-8424A82ADD36}" w:val=" ADDIN NE.Ref.{9299D70D-CF0A-475E-8116-8424A82ADD36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5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94004F72-6EFE-405B-9362-074B7EFDD793}" w:val=" ADDIN NE.Ref.{94004F72-6EFE-405B-9362-074B7EFDD793}&lt;Citation&gt;&lt;Group&gt;&lt;References&gt;&lt;Item&gt;&lt;ID&gt;313&lt;/ID&gt;&lt;UID&gt;{D9BA4744-4415-44AB-8C18-F5A468F4D8E6}&lt;/UID&gt;&lt;Title&gt;16 - Development issues: antibody stability, developability, immunogenicity, and comparability&lt;/Title&gt;&lt;Template&gt;Book Section&lt;/Template&gt;&lt;Star&gt;0&lt;/Star&gt;&lt;Tag&gt;0&lt;/Tag&gt;&lt;Author/&gt;&lt;Year&gt;2012&lt;/Year&gt;&lt;Details&gt;&lt;_accessed&gt;64245600&lt;/_accessed&gt;&lt;_created&gt;64245589&lt;/_created&gt;&lt;_doi&gt;https://doi.org/10.1533/9781908818096.377&lt;/_doi&gt;&lt;_isbn&gt;978-1-907568-37-4&lt;/_isbn&gt;&lt;_keywords&gt;aggregation; solubility; self-interaction; hydrophobic residues; post-translational modifications; disulfide bonds; deamidation; fragmentation; oxidation; glycation; pyroglutamate; glycosylation; immunogenicity; biocomparability&lt;/_keywords&gt;&lt;_modified&gt;64254612&lt;/_modified&gt;&lt;_ori_publication&gt;Woodhead Publishing&lt;/_ori_publication&gt;&lt;_pages&gt;377-595&lt;/_pages&gt;&lt;_publisher&gt;Woodhead Publishing&lt;/_publisher&gt;&lt;_secondary_author&gt;Strohl, William R; Strohl, Lila M&lt;/_secondary_author&gt;&lt;_secondary_title&gt;Therapeutic Antibody Engineering&lt;/_secondary_title&gt;&lt;_short_title&gt;Woodhead Publishing Series in Biomedicine&lt;/_short_title&gt;&lt;_url&gt;https://www.sciencedirect.com/science/article/pii/B9781907568374500166&lt;/_url&gt;&lt;/Details&gt;&lt;Extra&gt;&lt;DBUID&gt;{BD7ABCF1-A6DD-42A3-95B8-10DBEEAC1B36}&lt;/DBUID&gt;&lt;/Extra&gt;&lt;/Item&gt;&lt;/References&gt;&lt;/Group&gt;&lt;/Citation&gt;_x000a_"/>
    <w:docVar w:name="NE.Ref{9499CC5E-69EC-4403-B5D1-8CBE92A33735}" w:val=" ADDIN NE.Ref.{9499CC5E-69EC-4403-B5D1-8CBE92A33735}&lt;Citation&gt;&lt;Group&gt;&lt;References&gt;&lt;Item&gt;&lt;ID&gt;284&lt;/ID&gt;&lt;UID&gt;{3351310C-FFF3-4734-8361-15ABF61975EF}&lt;/UID&gt;&lt;Title&gt;pubmed-19234165&lt;/Title&gt;&lt;Template&gt;Journal Article&lt;/Template&gt;&lt;Star&gt;0&lt;/Star&gt;&lt;Tag&gt;0&lt;/Tag&gt;&lt;Author/&gt;&lt;Year&gt;0&lt;/Year&gt;&lt;Details&gt;&lt;_created&gt;64138749&lt;/_created&gt;&lt;_modified&gt;64138749&lt;/_modified&gt;&lt;/Details&gt;&lt;Extra&gt;&lt;DBUID&gt;{BD7ABCF1-A6DD-42A3-95B8-10DBEEAC1B36}&lt;/DBUID&gt;&lt;/Extra&gt;&lt;/Item&gt;&lt;/References&gt;&lt;/Group&gt;&lt;/Citation&gt;_x000a_"/>
    <w:docVar w:name="NE.Ref{9F87800F-8FAE-45EF-B210-697B587D30B9}" w:val=" ADDIN NE.Ref.{9F87800F-8FAE-45EF-B210-697B587D30B9}&lt;Citation&gt;&lt;Group&gt;&lt;References&gt;&lt;Item&gt;&lt;ID&gt;181&lt;/ID&gt;&lt;UID&gt;{125FB7FD-5DE3-4DA8-AD0B-FEA0D735174F}&lt;/UID&gt;&lt;Title&gt;Glucocorticoid-induced tumour necrosis factor receptor-related protein: a key marker of functional regulatory T cells&lt;/Title&gt;&lt;Template&gt;Journal Article&lt;/Template&gt;&lt;Star&gt;0&lt;/Star&gt;&lt;Tag&gt;0&lt;/Tag&gt;&lt;Author&gt;Ronchetti, Simona; Ricci, Erika; Petrillo, Maria Grazia; Cari, Luigi; Migliorati, Graziella; Nocentini, Giuseppe; Riccardi, Carlo&lt;/Author&gt;&lt;Year&gt;2015&lt;/Year&gt;&lt;Details&gt;&lt;_collection_scope&gt;SCIE&lt;/_collection_scope&gt;&lt;_created&gt;63850440&lt;/_created&gt;&lt;_date&gt;2015-01-01&lt;/_date&gt;&lt;_date_display&gt;2015&lt;/_date_display&gt;&lt;_doi&gt;10.1155/2015/171520&lt;/_doi&gt;&lt;_impact_factor&gt;   4.818&lt;/_impact_factor&gt;&lt;_isbn&gt;2314-7156&lt;/_isbn&gt;&lt;_journal&gt;Journal of immunology research&lt;/_journal&gt;&lt;_keywords&gt;Animals; Biomarkers; Cell Differentiation/immunology; Cell Proliferation; Glucocorticoid-Induced TNFR-Related Protein/*metabolism; Humans; Lymphocyte Activation/*immunology; Mice; T-Lymphocytes, Regulatory/*cytology/*immunology/metabolism&lt;/_keywords&gt;&lt;_modified&gt;64255905&lt;/_modified&gt;&lt;_ori_publication&gt;Hindawi Publishing Corporation&lt;/_ori_publication&gt;&lt;_pages&gt;171520-171520&lt;/_pages&gt;&lt;_url&gt;https://pubmed.ncbi.nlm.nih.gov/25961057_x000d__x000a_https://www.ncbi.nlm.nih.gov/pmc/articles/PMC4413981/&lt;/_url&gt;&lt;_volume&gt;2015&lt;/_volume&gt;&lt;/Details&gt;&lt;Extra&gt;&lt;DBUID&gt;{BD7ABCF1-A6DD-42A3-95B8-10DBEEAC1B36}&lt;/DBUID&gt;&lt;/Extra&gt;&lt;/Item&gt;&lt;/References&gt;&lt;/Group&gt;&lt;/Citation&gt;_x000a_"/>
    <w:docVar w:name="NE.Ref{A1D88B5E-C321-4A2A-A548-D645D408E2A7}" w:val=" ADDIN NE.Ref.{A1D88B5E-C321-4A2A-A548-D645D408E2A7}&lt;Citation&gt;&lt;Group&gt;&lt;References&gt;&lt;Item&gt;&lt;ID&gt;435&lt;/ID&gt;&lt;UID&gt;{D93E8A5A-631A-4CB0-A2D5-03EA46D6CA6C}&lt;/UID&gt;&lt;Title&gt;Structural basis for SARS-CoV-2 neutralizing antibodies with novel binding epitopes&lt;/Title&gt;&lt;Template&gt;Journal Article&lt;/Template&gt;&lt;Star&gt;0&lt;/Star&gt;&lt;Tag&gt;0&lt;/Tag&gt;&lt;Author&gt;Fu, Dan; Zhang, Guangshun; Wang, Yuhui; Zhang, Zheng; Hu, Hengrui; Shen, Shu; Wu, Jun; Li, Bo; Li, Xin; Fang, Yaohui; Liu, Jia; Wang, Qiao; Zhou, Yunjiao; Wang, Wei; Li, Yufeng; Lu, Zhonghua; Wang, Xiaoxiao; Nie, Cui; Tian, Yujie; Chen, Da; Wang, Yuan; Zhou, Xingdong; Wang, Qisheng; Yu, Feng; Zhang, Chen; Deng, Changjing; Zhou, Liang; Guan, Guangkuo; Shao, Na; Lou, Zhiyong; Deng, Fei; Zhang, Hongkai; Chen, Xinwen; Wang, Manli; Liu, Louis; Rao, Zihe; Guo, Yu&lt;/Author&gt;&lt;Year&gt;2021&lt;/Year&gt;&lt;Details&gt;&lt;_collection_scope&gt;SCI;SCIE&lt;/_collection_scope&gt;&lt;_created&gt;64282488&lt;/_created&gt;&lt;_date&gt;2021-05-07&lt;/_date&gt;&lt;_date_display&gt;2021/05/07&lt;/_date_display&gt;&lt;_doi&gt;10.1371/journal.pbio.3001209&lt;/_doi&gt;&lt;_impact_factor&gt;   8.029&lt;/_impact_factor&gt;&lt;_isbn&gt;1545-7885&lt;/_isbn&gt;&lt;_issue&gt;5&lt;/_issue&gt;&lt;_journal&gt;PLoS biology&lt;/_journal&gt;&lt;_keywords&gt;Animals; Antibodies, Monoclonal/immunology/metabolism; Antibodies, Neutralizing/*immunology/metabolism/ultrastructure; Antibodies, Viral/immunology; COVID-19/epidemiology/immunology/metabolism/*virology; Epitopes/immunology; Humans; Mice; Mice, Transgenic; Neutralization Tests; Pandemics; Protein Binding; Protein Domains; Receptors, Virus/immunology; SARS-CoV-2/*immunology; Spike Glycoprotein, Coronavirus/immunology&lt;/_keywords&gt;&lt;_modified&gt;64282488&lt;/_modified&gt;&lt;_ori_publication&gt;Public Library of Science&lt;/_ori_publication&gt;&lt;_pages&gt;e3001209-e3001209&lt;/_pages&gt;&lt;_url&gt;https://pubmed.ncbi.nlm.nih.gov/33961621_x000d__x000a_https://www.ncbi.nlm.nih.gov/pmc/articles/PMC8133496/&lt;/_url&gt;&lt;_volume&gt;19&lt;/_volume&gt;&lt;/Details&gt;&lt;Extra&gt;&lt;DBUID&gt;{BD7ABCF1-A6DD-42A3-95B8-10DBEEAC1B36}&lt;/DBUID&gt;&lt;/Extra&gt;&lt;/Item&gt;&lt;/References&gt;&lt;/Group&gt;&lt;/Citation&gt;_x000a_"/>
    <w:docVar w:name="NE.Ref{A288A119-5D8A-4D6C-8A8C-CF2941627930}" w:val=" ADDIN NE.Ref.{A288A119-5D8A-4D6C-8A8C-CF2941627930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5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A4A329D3-A56B-4389-853F-05EEF10ADC37}" w:val=" ADDIN NE.Ref.{A4A329D3-A56B-4389-853F-05EEF10ADC37}&lt;Citation&gt;&lt;Group&gt;&lt;References&gt;&lt;Item&gt;&lt;ID&gt;292&lt;/ID&gt;&lt;UID&gt;{09EDECE8-D1D2-4F41-A6E9-CD6E9901781F}&lt;/UID&gt;&lt;Title&gt;Rationale for anti-GITR cancer immunotherapy&lt;/Title&gt;&lt;Template&gt;Journal Article&lt;/Template&gt;&lt;Star&gt;0&lt;/Star&gt;&lt;Tag&gt;0&lt;/Tag&gt;&lt;Author&gt;Knee, Deborah A; Hewes, Becker; Brogdon, Jennifer L&lt;/Author&gt;&lt;Year&gt;2016&lt;/Year&gt;&lt;Details&gt;&lt;_accessed&gt;64139353&lt;/_accessed&gt;&lt;_alternate_title&gt;European Journal of Cancer&lt;/_alternate_title&gt;&lt;_collection_scope&gt;SCI;SCIE&lt;/_collection_scope&gt;&lt;_created&gt;64138959&lt;/_created&gt;&lt;_date&gt;2016-01-01&lt;/_date&gt;&lt;_date_display&gt;2016&lt;/_date_display&gt;&lt;_doi&gt;https://doi.org/10.1016/j.ejca.2016.06.028&lt;/_doi&gt;&lt;_impact_factor&gt;   9.162&lt;/_impact_factor&gt;&lt;_isbn&gt;0959-8049&lt;/_isbn&gt;&lt;_journal&gt;European Journal of Cancer&lt;/_journal&gt;&lt;_keywords&gt;GITR; TNFRSF18; Cancer immunotherapy; Agonist&lt;/_keywords&gt;&lt;_modified&gt;64139353&lt;/_modified&gt;&lt;_pages&gt;1-10&lt;/_pages&gt;&lt;_url&gt;https://www.sciencedirect.com/science/article/pii/S0959804916323413&lt;/_url&gt;&lt;_volume&gt;67&lt;/_volume&gt;&lt;/Details&gt;&lt;Extra&gt;&lt;DBUID&gt;{BD7ABCF1-A6DD-42A3-95B8-10DBEEAC1B36}&lt;/DBUID&gt;&lt;/Extra&gt;&lt;/Item&gt;&lt;/References&gt;&lt;/Group&gt;&lt;/Citation&gt;_x000a_"/>
    <w:docVar w:name="NE.Ref{A87D5958-064A-4084-ADBF-8716240C6D65}" w:val=" ADDIN NE.Ref.{A87D5958-064A-4084-ADBF-8716240C6D65}&lt;Citation&gt;&lt;Group&gt;&lt;References&gt;&lt;Item&gt;&lt;ID&gt;264&lt;/ID&gt;&lt;UID&gt;{7E90F819-8968-4BC5-AA91-0E4C087E84DD}&lt;/UID&gt;&lt;Title&gt;Anti-CD3ε mAb improves thymic architecture and prevents autoimmune manifestations in a mouse model of Omenn syndrome: therapeutic implications&lt;/Title&gt;&lt;Template&gt;Journal Article&lt;/Template&gt;&lt;Star&gt;0&lt;/Star&gt;&lt;Tag&gt;0&lt;/Tag&gt;&lt;Author&gt;Marrella, Veronica; Poliani, Pietro L; Fontana, Elena; Casati, Anna; Maina, Virginia; Cassani, Barbara; Ficara, Francesca; Cominelli, Manuela; Schena, Francesca; Paulis, Marianna; Traggiai, Elisabetta; Vezzoni, Paolo; Grassi, Fabio; Villa, Anna&lt;/Author&gt;&lt;Year&gt;2012&lt;/Year&gt;&lt;Details&gt;&lt;_alternate_title&gt;Blood&lt;/_alternate_title&gt;&lt;_collection_scope&gt;SCI;SCIE&lt;/_collection_scope&gt;&lt;_created&gt;63881989&lt;/_created&gt;&lt;_date&gt;2012-08-02&lt;/_date&gt;&lt;_date_display&gt;2012_x000d__x000a_2012/08/02&lt;/_date_display&gt;&lt;_doi&gt;10.1182/blood-2012-01-406827&lt;/_doi&gt;&lt;_impact_factor&gt;  22.113&lt;/_impact_factor&gt;&lt;_isbn&gt;0006-4971&lt;/_isbn&gt;&lt;_issue&gt;5&lt;/_issue&gt;&lt;_journal&gt;Blood&lt;/_journal&gt;&lt;_modified&gt;63881989&lt;/_modified&gt;&lt;_pages&gt;1005-1014&lt;/_pages&gt;&lt;_url&gt;https://doi.org/10.1182/blood-2012-01-406827&lt;/_url&gt;&lt;_volume&gt;120&lt;/_volume&gt;&lt;/Details&gt;&lt;Extra&gt;&lt;DBUID&gt;{BD7ABCF1-A6DD-42A3-95B8-10DBEEAC1B36}&lt;/DBUID&gt;&lt;/Extra&gt;&lt;/Item&gt;&lt;/References&gt;&lt;/Group&gt;&lt;/Citation&gt;_x000a_"/>
    <w:docVar w:name="NE.Ref{A88D9847-1C0C-4DE1-B9CA-D3BA823CE25F}" w:val=" ADDIN NE.Ref.{A88D9847-1C0C-4DE1-B9CA-D3BA823CE25F}&lt;Citation&gt;&lt;Group&gt;&lt;References&gt;&lt;Item&gt;&lt;ID&gt;6&lt;/ID&gt;&lt;UID&gt;{0FB7E43C-2B5F-4794-BC6B-011C0AD39156}&lt;/UID&gt;&lt;Title&gt;A Novel Murine GITR Ligand Fusion Protein Induces Antitumor Activity as a Monotherapy That Is Further Enhanced in Combination with an OX40 Agonist&lt;/Title&gt;&lt;Template&gt;Journal Article&lt;/Template&gt;&lt;Star&gt;0&lt;/Star&gt;&lt;Tag&gt;0&lt;/Tag&gt;&lt;Author&gt;Leyland, R; Watkins, A; Mulgrew, K A; Holoweckyj, N; Bamber, L; Tigue, N J; Offer, E; Andrews, J; Yan, L; Mullins, S; Oberst, M D; Coates, Ulrichsen J; Leinster, D A; McGlinchey, K; Young, L; Morrow, M; Hammond, S A; Mallinder, P; Herath, A; Leow, C C; Wilkinson, R W; Stewart, R&lt;/Author&gt;&lt;Year&gt;2017&lt;/Year&gt;&lt;Details&gt;&lt;_accession_num&gt;28069723&lt;/_accession_num&gt;&lt;_author_adr&gt;MedImmune Ltd., Granta Park, Cambridge, United Kingdom.; MedImmune Ltd., Granta Park, Cambridge, United Kingdom.; MedImmune LLC, One MedImmune Way, Gaithersburg, Maryland.; MedImmune LLC, One MedImmune Way, Gaithersburg, Maryland.; MedImmune Ltd., Granta Park, Cambridge, United Kingdom.; MedImmune Ltd., Granta Park, Cambridge, United Kingdom.; MedImmune Ltd., Granta Park, Cambridge, United Kingdom.; MedImmune Ltd., Granta Park, Cambridge, United Kingdom.; MedImmune LLC, Mountain View, California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 wilkinsonr@medimmune.com.; MedImmune Ltd., Granta Park, Cambridge, United Kingdom.&lt;/_author_adr&gt;&lt;_date_display&gt;2017 Jul 1&lt;/_date_display&gt;&lt;_date&gt;2017-07-01&lt;/_date&gt;&lt;_doi&gt;10.1158/1078-0432.CCR-16-2000&lt;/_doi&gt;&lt;_isbn&gt;1557-3265 (Electronic); 1078-0432 (Linking)&lt;/_isbn&gt;&lt;_issue&gt;13&lt;/_issue&gt;&lt;_journal&gt;Clin Cancer Res&lt;/_journal&gt;&lt;_language&gt;eng&lt;/_language&gt;&lt;_ori_publication&gt;(c)2017 American Association for Cancer Research.&lt;/_ori_publication&gt;&lt;_pages&gt;3416-3427&lt;/_pages&gt;&lt;_subject_headings&gt;Animals; B7-H1 Antigen/antagonists &amp;amp; inhibitors/immunology; CD8-Positive T-Lymphocytes/drug effects/immunology; CTLA-4 Antigen/antagonists &amp;amp; inhibitors/immunology; Disease Models, Animal; Glucocorticoid-Induced TNFR-Related Protein/administration &amp;amp; dosage/*immunology; Humans; Melanoma, Experimental/genetics/*immunology/therapy; Membrane Glycoproteins/agonists/immunology; Mice; OX40 Ligand; Oncogene Proteins, Fusion/*administration &amp;amp; dosage/immunology; Programmed Cell Death 1 Receptor/antagonists &amp;amp; inhibitors/immunology; Tumor Necrosis Factors/agonists/genetics/*immunology&lt;/_subject_heading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8069723&amp;amp;query_hl=1&lt;/_url&gt;&lt;_volume&gt;23&lt;/_volume&gt;&lt;_created&gt;63834722&lt;/_created&gt;&lt;_modified&gt;63834730&lt;/_modified&gt;&lt;_db_updated&gt;PubMed&lt;/_db_updated&gt;&lt;_impact_factor&gt;  10.107&lt;/_impact_factor&gt;&lt;_collection_scope&gt;SCI;SCIE&lt;/_collection_scope&gt;&lt;_accessed&gt;63834727&lt;/_accessed&gt;&lt;/Details&gt;&lt;Extra&gt;&lt;DBUID&gt;{BD7ABCF1-A6DD-42A3-95B8-10DBEEAC1B36}&lt;/DBUID&gt;&lt;/Extra&gt;&lt;/Item&gt;&lt;/References&gt;&lt;/Group&gt;&lt;/Citation&gt;_x000a_"/>
    <w:docVar w:name="NE.Ref{A9FCD340-2B03-4543-AF5B-A47F2405BB9F}" w:val=" ADDIN NE.Ref.{A9FCD340-2B03-4543-AF5B-A47F2405BB9F}&lt;Citation&gt;&lt;Group&gt;&lt;References&gt;&lt;Item&gt;&lt;ID&gt;300&lt;/ID&gt;&lt;UID&gt;{741E8F65-5B41-4013-822E-55C530AFB871}&lt;/UID&gt;&lt;Title&gt;Combining T-cell Vaccination and Application of Agonistic Anti-GITR mAb (DTA-1) Induces Complete Eradication of HPV Oncogene Expressing Tumors in Mice&lt;/Title&gt;&lt;Template&gt;Journal Article&lt;/Template&gt;&lt;Star&gt;0&lt;/Star&gt;&lt;Tag&gt;0&lt;/Tag&gt;&lt;Author&gt;Hoffmann, Corinna; Stanke, Jonas; Kaufmann, Andreas M; Loddenkemper, Christoph; Schneider, Achim; Cichon, Günter&lt;/Author&gt;&lt;Year&gt;2010&lt;/Year&gt;&lt;Details&gt;&lt;_accessed&gt;64139457&lt;/_accessed&gt;&lt;_collection_scope&gt;SCI;SCIE&lt;/_collection_scope&gt;&lt;_created&gt;64139456&lt;/_created&gt;&lt;_date&gt;2010-01-01&lt;/_date&gt;&lt;_date_display&gt;2010&lt;/_date_display&gt;&lt;_impact_factor&gt;   4.456&lt;/_impact_factor&gt;&lt;_isbn&gt;1524-9557&lt;/_isbn&gt;&lt;_issue&gt;2&lt;/_issue&gt;&lt;_journal&gt;Journal of Immunotherapy&lt;/_journal&gt;&lt;_keywords&gt;HPV_x000d__x000a_; papillomavirus oncogenes_x000d__x000a_; cervical cancer_x000d__x000a_; therapeutic vaccine_x000d__x000a_; adenovirus_x000d__x000a_; GITR receptor&lt;/_keywords&gt;&lt;_modified&gt;64139457&lt;/_modified&gt;&lt;_number&gt;00002371-201002000-00003&lt;/_number&gt;&lt;_url&gt;https://journals.lww.com/immunotherapy-journal/Fulltext/2010/02000/Combining_T_cell_Vaccination_and_Application_of.3.aspx&lt;/_url&gt;&lt;_volume&gt;33&lt;/_volume&gt;&lt;/Details&gt;&lt;Extra&gt;&lt;DBUID&gt;{BD7ABCF1-A6DD-42A3-95B8-10DBEEAC1B36}&lt;/DBUID&gt;&lt;/Extra&gt;&lt;/Item&gt;&lt;/References&gt;&lt;/Group&gt;&lt;/Citation&gt;_x000a_"/>
    <w:docVar w:name="NE.Ref{AF2EEAAA-28FD-4BF1-B5A6-F76659827CB1}" w:val=" ADDIN NE.Ref.{AF2EEAAA-28FD-4BF1-B5A6-F76659827CB1}&lt;Citation&gt;&lt;Group&gt;&lt;References&gt;&lt;Item&gt;&lt;ID&gt;332&lt;/ID&gt;&lt;UID&gt;{EA3690E9-F3C1-4862-A36C-6EC7C516AAB6}&lt;/UID&gt;&lt;Title&gt;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alternate_title&gt;European journal of immunology&lt;/_alternate_title&gt;&lt;_author_adr&gt;Department of Clinical and Experimental Medicine, Section of Pharmacology, Perugia University Medical School, Perugia, Italy.&lt;/_author_adr&gt;&lt;_collection_scope&gt;SCI;SCIE&lt;/_collection_scope&gt;&lt;_created&gt;64260062&lt;/_created&gt;&lt;_date&gt;2004-01-01&lt;/_date&gt;&lt;_date_display&gt;2004&lt;/_date_display&gt;&lt;_doi&gt;10.1002/eji.200324804&lt;/_doi&gt;&lt;_impact_factor&gt;   5.532&lt;/_impact_factor&gt;&lt;_isbn&gt;0014-2980&lt;/_isbn&gt;&lt;_issue&gt;3&lt;/_issue&gt;&lt;_journal&gt;European journal of immunology&lt;/_journal&gt;&lt;_keywords&gt;Lymphocyte Activation&lt;/_keywords&gt;&lt;_modified&gt;64260062&lt;/_modified&gt;&lt;_pages&gt;613-622&lt;/_pages&gt;&lt;_url&gt;http://europepmc.org/abstract/MED/14991590_x000d__x000a_https://doi.org/10.1002/eji.200324804&lt;/_url&gt;&lt;_volume&gt;34&lt;/_volume&gt;&lt;/Details&gt;&lt;Extra&gt;&lt;DBUID&gt;{BD7ABCF1-A6DD-42A3-95B8-10DBEEAC1B36}&lt;/DBUID&gt;&lt;/Extra&gt;&lt;/Item&gt;&lt;/References&gt;&lt;/Group&gt;&lt;/Citation&gt;_x000a_"/>
    <w:docVar w:name="NE.Ref{B40563EC-A8B5-4D5C-B95A-7CF85792D1B7}" w:val=" ADDIN NE.Ref.{B40563EC-A8B5-4D5C-B95A-7CF85792D1B7}&lt;Citation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3951782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B70F788D-E11C-427B-99A9-055A93C403D7}" w:val=" ADDIN NE.Ref.{B70F788D-E11C-427B-99A9-055A93C403D7}&lt;Citation&gt;&lt;Group&gt;&lt;References&gt;&lt;Item&gt;&lt;ID&gt;301&lt;/ID&gt;&lt;UID&gt;{C11125CF-B0ED-4DEA-9F05-205E487BC938}&lt;/UID&gt;&lt;Title&gt;Combination of Alphavirus Replicon Particle–Based Vaccination with Immunomodulatory Antibodies: Therapeutic Activity in the B16 Melanoma Mouse Model and Immune Correlates&lt;/Title&gt;&lt;Template&gt;Journal Article&lt;/Template&gt;&lt;Star&gt;0&lt;/Star&gt;&lt;Tag&gt;0&lt;/Tag&gt;&lt;Author&gt;Avogadri, Francesca; Zappasodi, Roberta; Yang, Arvin; Budhu, Sadna; Malandro, Nicole; Hirschhorn-Cymerman, Daniel; Tiwari, Shakuntala; Maughan, Maureen F; Olmsted, Robert; Wolchok, Jedd D; Merghoub, Taha&lt;/Author&gt;&lt;Year&gt;2014&lt;/Year&gt;&lt;Details&gt;&lt;_accessed&gt;64140828&lt;/_accessed&gt;&lt;_alternate_title&gt;Cancer Immunol Res&lt;/_alternate_title&gt;&lt;_collection_scope&gt;SCIE&lt;/_collection_scope&gt;&lt;_created&gt;64139457&lt;/_created&gt;&lt;_date&gt;2014-05-01&lt;/_date&gt;&lt;_date_display&gt;2014/05/01&lt;/_date_display&gt;&lt;_doi&gt;10.1158/2326-6066.CIR-13-0220&lt;/_doi&gt;&lt;_impact_factor&gt;  11.151&lt;/_impact_factor&gt;&lt;_issue&gt;5&lt;/_issue&gt;&lt;_journal&gt;Cancer Immunology Research&lt;/_journal&gt;&lt;_modified&gt;64140828&lt;/_modified&gt;&lt;_pages&gt;448&lt;/_pages&gt;&lt;_url&gt;http://cancerimmunolres.aacrjournals.org/content/2/5/448.abstract&lt;/_url&gt;&lt;_volume&gt;2&lt;/_volume&gt;&lt;/Details&gt;&lt;Extra&gt;&lt;DBUID&gt;{BD7ABCF1-A6DD-42A3-95B8-10DBEEAC1B36}&lt;/DBUID&gt;&lt;/Extra&gt;&lt;/Item&gt;&lt;/References&gt;&lt;/Group&gt;&lt;/Citation&gt;_x000a_"/>
    <w:docVar w:name="NE.Ref{BAFD9E49-9346-4BFB-A958-8A027B609726}" w:val=" ADDIN NE.Ref.{BAFD9E49-9346-4BFB-A958-8A027B609726}&lt;Citation&gt;&lt;Group&gt;&lt;References&gt;&lt;Item&gt;&lt;ID&gt;332&lt;/ID&gt;&lt;UID&gt;{EA3690E9-F3C1-4862-A36C-6EC7C516AAB6}&lt;/UID&gt;&lt;Title&gt;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alternate_title&gt;European journal of immunology&lt;/_alternate_title&gt;&lt;_author_adr&gt;Department of Clinical and Experimental Medicine, Section of Pharmacology, Perugia University Medical School, Perugia, Italy.&lt;/_author_adr&gt;&lt;_collection_scope&gt;SCI;SCIE&lt;/_collection_scope&gt;&lt;_created&gt;64260062&lt;/_created&gt;&lt;_date&gt;2004-01-01&lt;/_date&gt;&lt;_date_display&gt;2004&lt;/_date_display&gt;&lt;_doi&gt;10.1002/eji.200324804&lt;/_doi&gt;&lt;_impact_factor&gt;   5.532&lt;/_impact_factor&gt;&lt;_isbn&gt;0014-2980&lt;/_isbn&gt;&lt;_issue&gt;3&lt;/_issue&gt;&lt;_journal&gt;European journal of immunology&lt;/_journal&gt;&lt;_keywords&gt;Lymphocyte Activation&lt;/_keywords&gt;&lt;_modified&gt;64260062&lt;/_modified&gt;&lt;_pages&gt;613-622&lt;/_pages&gt;&lt;_url&gt;http://europepmc.org/abstract/MED/14991590_x000d__x000a_https://doi.org/10.1002/eji.200324804&lt;/_url&gt;&lt;_volume&gt;34&lt;/_volume&gt;&lt;/Details&gt;&lt;Extra&gt;&lt;DBUID&gt;{BD7ABCF1-A6DD-42A3-95B8-10DBEEAC1B36}&lt;/DBUID&gt;&lt;/Extra&gt;&lt;/Item&gt;&lt;/References&gt;&lt;/Group&gt;&lt;/Citation&gt;_x000a_"/>
    <w:docVar w:name="NE.Ref{BC9193E2-62EF-4B42-AB50-7B695C76278C}" w:val=" ADDIN NE.Ref.{BC9193E2-62EF-4B42-AB50-7B695C76278C}&lt;Citation&gt;&lt;Group&gt;&lt;References&gt;&lt;Item&gt;&lt;ID&gt;77&lt;/ID&gt;&lt;UID&gt;{15ED827D-4FCB-4E9C-A678-57157453DC79}&lt;/UID&gt;&lt;Title&gt;GITR agonism - combination is key&lt;/Title&gt;&lt;Template&gt;Journal Article&lt;/Template&gt;&lt;Star&gt;1&lt;/Star&gt;&lt;Tag&gt;0&lt;/Tag&gt;&lt;Author&gt;Killock, D&lt;/Author&gt;&lt;Year&gt;2019&lt;/Year&gt;&lt;Details&gt;&lt;_accession_num&gt;31065053&lt;/_accession_num&gt;&lt;_author_adr&gt;Nature Reviews Clinical Oncology, . nrclinonc@nature.com.&lt;/_author_adr&gt;&lt;_date_display&gt;2019 Jul&lt;/_date_display&gt;&lt;_date&gt;2019-07-01&lt;/_date&gt;&lt;_doi&gt;10.1038/s41571-019-0221-5&lt;/_doi&gt;&lt;_isbn&gt;1759-4782 (Electronic); 1759-4774 (Linking)&lt;/_isbn&gt;&lt;_issue&gt;7&lt;/_issue&gt;&lt;_journal&gt;Nat Rev Clin Oncol&lt;/_journal&gt;&lt;_language&gt;eng&lt;/_language&gt;&lt;_pages&gt;402&lt;/_pages&gt;&lt;_subject_headings&gt;Humans; *Immunologic Factors; Immunosuppressive Agents; *Immunotherapy&lt;/_subject_headings&gt;&lt;_tertiary_title&gt;Nature reviews. Clinical oncology&lt;/_tertiary_title&gt;&lt;_type_work&gt;Comment; Journal Article&lt;/_type_work&gt;&lt;_url&gt;http://www.ncbi.nlm.nih.gov/entrez/query.fcgi?cmd=Retrieve&amp;amp;db=pubmed&amp;amp;dopt=Abstract&amp;amp;list_uids=31065053&amp;amp;query_hl=1&lt;/_url&gt;&lt;_volume&gt;16&lt;/_volume&gt;&lt;_created&gt;63834741&lt;/_created&gt;&lt;_modified&gt;63834741&lt;/_modified&gt;&lt;_impact_factor&gt;  53.276&lt;/_impact_factor&gt;&lt;_collection_scope&gt;SCI;SCIE&lt;/_collection_scope&gt;&lt;_accessed&gt;63834742&lt;/_accessed&gt;&lt;/Details&gt;&lt;Extra&gt;&lt;DBUID&gt;{BD7ABCF1-A6DD-42A3-95B8-10DBEEAC1B36}&lt;/DBUID&gt;&lt;/Extra&gt;&lt;/Item&gt;&lt;/References&gt;&lt;/Group&gt;&lt;/Citation&gt;_x000a_"/>
    <w:docVar w:name="NE.Ref{C3A8D0BC-E7AA-48B8-9A69-36BDE95D679E}" w:val=" ADDIN NE.Ref.{C3A8D0BC-E7AA-48B8-9A69-36BDE95D679E}&lt;Citation&gt;&lt;Group&gt;&lt;References&gt;&lt;Item&gt;&lt;ID&gt;467&lt;/ID&gt;&lt;UID&gt;{6AA92017-BC9A-45BD-B501-19267160AF4B}&lt;/UID&gt;&lt;Title&gt;Phase I Study of MK-4166, an Anti-human Glucocorticoid-Induced TNF Receptor Antibody, Alone or with Pembrolizumab in Advanced Solid Tumors&lt;/Title&gt;&lt;Template&gt;Journal Article&lt;/Template&gt;&lt;Star&gt;0&lt;/Star&gt;&lt;Tag&gt;0&lt;/Tag&gt;&lt;Author&gt;Papadopoulos, Kyriakos P; Autio, Karen; Golan, Talia; Dobrenkov, Konstantin; Chartash, Elliot; Chen, Qiusheng; Wnek, Richard; Long, Georgina V&lt;/Author&gt;&lt;Year&gt;2021&lt;/Year&gt;&lt;Details&gt;&lt;_created&gt;64361803&lt;/_created&gt;&lt;_date&gt;2021-04-01&lt;/_date&gt;&lt;_date_display&gt;2021/04/01&lt;/_date_display&gt;&lt;_doi&gt;10.1158/1078-0432.CCR-20-2886&lt;/_doi&gt;&lt;_isbn&gt;1557-3265&lt;/_isbn&gt;&lt;_issue&gt;7&lt;/_issue&gt;&lt;_journal&gt;Clinical cancer research : an official journal of the American Association for Cancer Research&lt;/_journal&gt;&lt;_keywords&gt;Adult; Aged; Aged, 80 and over; Antibodies, Monoclonal/administration &amp;amp; dosage/adverse effects/*therapeutic use; Antibodies, Monoclonal, Humanized/*administration &amp;amp; dosage; Female; Glucocorticoid-Induced TNFR-Related Protein/agonists/*immunology; Humans; Immune Checkpoint Inhibitors/*administration &amp;amp; dosage; Male; Melanoma/drug therapy; Middle Aged; Neoplasms/*drug therapy; Transcriptome; Young Adult&lt;/_keywords&gt;&lt;_modified&gt;64361803&lt;/_modified&gt;&lt;_pages&gt;1904-1911&lt;/_pages&gt;&lt;_url&gt;https://pubmed.ncbi.nlm.nih.gov/33355238_x000d__x000a_https://www.ncbi.nlm.nih.gov/pmc/articles/PMC9094061/&lt;/_url&gt;&lt;_volume&gt;27&lt;/_volume&gt;&lt;/Details&gt;&lt;Extra&gt;&lt;DBUID&gt;{BD7ABCF1-A6DD-42A3-95B8-10DBEEAC1B36}&lt;/DBUID&gt;&lt;/Extra&gt;&lt;/Item&gt;&lt;/References&gt;&lt;/Group&gt;&lt;/Citation&gt;_x000a_"/>
    <w:docVar w:name="NE.Ref{C663A983-C204-48C5-B642-F09E619B0A0E}" w:val=" ADDIN NE.Ref.{C663A983-C204-48C5-B642-F09E619B0A0E}&lt;Citation&gt;&lt;Group&gt;&lt;References&gt;&lt;Item&gt;&lt;ID&gt;178&lt;/ID&gt;&lt;UID&gt;{BB4E7AEA-F4A9-466E-BB52-E4867369F58C}&lt;/UID&gt;&lt;Title&gt;Assembly and structural properties of glucocorticoid-induced TNF receptor ligand: Implications for function&lt;/Title&gt;&lt;Template&gt;Journal Article&lt;/Template&gt;&lt;Star&gt;0&lt;/Star&gt;&lt;Tag&gt;0&lt;/Tag&gt;&lt;Author&gt;Chattopadhyay, Kausik; Ramagopal, Udupi A; Mukhopadhaya, Arunika; Malashkevich, Vladimir N; Dilorenzo, Teresa P; Brenowitz, Michael; Nathenson, Stanley G; Almo, Steven C&lt;/Author&gt;&lt;Year&gt;2007&lt;/Year&gt;&lt;Details&gt;&lt;_accessed&gt;63846697&lt;/_accessed&gt;&lt;_collection_scope&gt;SCI;SCIE&lt;/_collection_scope&gt;&lt;_created&gt;63846695&lt;/_created&gt;&lt;_date&gt;2007-12-04&lt;/_date&gt;&lt;_date_display&gt;2007/12/04&lt;/_date_display&gt;&lt;_doi&gt;10.1073/pnas.0709264104&lt;/_doi&gt;&lt;_impact_factor&gt;   9.412&lt;/_impact_factor&gt;&lt;_isbn&gt;1091-6490&lt;/_isbn&gt;&lt;_issue&gt;49&lt;/_issue&gt;&lt;_journal&gt;Proceedings of the National Academy of Sciences of the United States of America&lt;/_journal&gt;&lt;_keywords&gt;Binding Sites; Crystallography, X-Ray; Glucocorticoid-Induced TNFR-Related Protein; Humans; Mutation; Protein Conformation; Receptors, Nerve Growth Factor/chemistry; Receptors, Tumor Necrosis Factor/chemistry; Solutions; Tumor Necrosis Factors/*chemistry/genetics&lt;/_keywords&gt;&lt;_modified&gt;63846697&lt;/_modified&gt;&lt;_ori_publication&gt;National Academy of Sciences&lt;/_ori_publication&gt;&lt;_pages&gt;19452-19457&lt;/_pages&gt;&lt;_url&gt;https://pubmed.ncbi.nlm.nih.gov/18040044_x000d__x000a_https://www.ncbi.nlm.nih.gov/pmc/articles/PMC2148310/&lt;/_url&gt;&lt;_volume&gt;104&lt;/_volume&gt;&lt;/Details&gt;&lt;Extra&gt;&lt;DBUID&gt;{BD7ABCF1-A6DD-42A3-95B8-10DBEEAC1B36}&lt;/DBUID&gt;&lt;/Extra&gt;&lt;/Item&gt;&lt;/References&gt;&lt;/Group&gt;&lt;/Citation&gt;_x000a_"/>
    <w:docVar w:name="NE.Ref{CCE695E1-8FA8-4268-BE7A-BF7A66198E5D}" w:val=" ADDIN NE.Ref.{CCE695E1-8FA8-4268-BE7A-BF7A66198E5D}&lt;Citation&gt;&lt;Group&gt;&lt;References&gt;&lt;Item&gt;&lt;ID&gt;298&lt;/ID&gt;&lt;UID&gt;{AB2A039B-D702-491C-AE95-F0ED6CCA7651}&lt;/UID&gt;&lt;Title&gt;Agonist Anti-GITR Antibody Enhances Vaccine-Induced CD8+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ccessed&gt;64255949&lt;/_accessed&gt;&lt;_alternate_title&gt;Cancer Res&lt;/_alternate_title&gt;&lt;_collection_scope&gt;SCI;SCIE&lt;/_collection_scope&gt;&lt;_created&gt;64139397&lt;/_created&gt;&lt;_date&gt;2006-05-01&lt;/_date&gt;&lt;_date_display&gt;2006/05/01&lt;/_date_display&gt;&lt;_doi&gt;10.1158/0008-5472.CAN-05-2813&lt;/_doi&gt;&lt;_impact_factor&gt;  12.701&lt;/_impact_factor&gt;&lt;_issue&gt;9&lt;/_issue&gt;&lt;_journal&gt;Cancer Research&lt;/_journal&gt;&lt;_modified&gt;64255948&lt;/_modified&gt;&lt;_pages&gt;4904&lt;/_pages&gt;&lt;_url&gt;http://cancerres.aacrjournals.org/content/66/9/4904.abstract&lt;/_url&gt;&lt;_volume&gt;66&lt;/_volume&gt;&lt;/Details&gt;&lt;Extra&gt;&lt;DBUID&gt;{BD7ABCF1-A6DD-42A3-95B8-10DBEEAC1B36}&lt;/DBUID&gt;&lt;/Extra&gt;&lt;/Item&gt;&lt;/References&gt;&lt;/Group&gt;&lt;/Citation&gt;_x000a_"/>
    <w:docVar w:name="NE.Ref{CF88AD0F-C72D-430F-A4F0-BE9A6EE89191}" w:val=" ADDIN NE.Ref.{CF88AD0F-C72D-430F-A4F0-BE9A6EE89191}&lt;Citation&gt;&lt;Group&gt;&lt;References&gt;&lt;Item&gt;&lt;ID&gt;283&lt;/ID&gt;&lt;UID&gt;{A2F1F849-D175-4AB7-A624-75EB120B8C48}&lt;/UID&gt;&lt;Title&gt;pubmed-16140769&lt;/Title&gt;&lt;Template&gt;Journal Article&lt;/Template&gt;&lt;Star&gt;0&lt;/Star&gt;&lt;Tag&gt;0&lt;/Tag&gt;&lt;Author/&gt;&lt;Year&gt;0&lt;/Year&gt;&lt;Details&gt;&lt;_created&gt;64138742&lt;/_created&gt;&lt;_modified&gt;64138742&lt;/_modified&gt;&lt;/Details&gt;&lt;Extra&gt;&lt;DBUID&gt;{BD7ABCF1-A6DD-42A3-95B8-10DBEEAC1B36}&lt;/DBUID&gt;&lt;/Extra&gt;&lt;/Item&gt;&lt;/References&gt;&lt;/Group&gt;&lt;/Citation&gt;_x000a_"/>
    <w:docVar w:name="NE.Ref{D3DC0FCE-C47D-45DB-9854-880D11974CFF}" w:val=" ADDIN NE.Ref.{D3DC0FCE-C47D-45DB-9854-880D11974CFF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Generic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57&lt;/_accessed&gt;&lt;_created&gt;64139339&lt;/_created&gt;&lt;_modified&gt;64139356&lt;/_modified&gt;&lt;_journal&gt;Clin Cancer Res. &lt;/_journal&gt;&lt;_volume&gt;2021 Apr 1;27(7):&lt;/_volume&gt;&lt;_doi&gt;doi: 10.1158/1078-0432.&lt;/_doi&gt;&lt;_db_provider&gt;Clin Cancer Res. &lt;/_db_provider&gt;&lt;_isbn&gt;1904-1911. &lt;/_isbn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D88A9736-447A-4789-9A97-6B2CF265FF4F}" w:val=" ADDIN NE.Ref.{D88A9736-447A-4789-9A97-6B2CF265FF4F}&lt;Citation&gt;&lt;Group&gt;&lt;References&gt;&lt;Item&gt;&lt;ID&gt;337&lt;/ID&gt;&lt;UID&gt;{2890A9E0-6D1B-4435-8027-AF23A3AF0AF4}&lt;/UID&gt;&lt;Title&gt;Costimulation via Glucocorticoid-Induced TNF Receptor in Both Conventional and CD25&amp;lt;sup&amp;gt;+&amp;lt;/sup&amp;gt; Regulatory CD4&amp;lt;sup&amp;gt;+&amp;lt;/sup&amp;gt;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created&gt;64260087&lt;/_created&gt;&lt;_doi&gt;10.4049/jimmunol.172.12.7306&lt;/_doi&gt;&lt;_issue&gt;12&lt;/_issue&gt;&lt;_journal&gt;The Journal of Immunology&lt;/_journal&gt;&lt;_modified&gt;64260087&lt;/_modified&gt;&lt;_pages&gt;7306-7314&lt;/_pages&gt;&lt;_url&gt;https://www.jimmunol.org/content/jimmunol/172/12/7306.full.pdf&lt;/_url&gt;&lt;_volume&gt;172&lt;/_volume&gt;&lt;/Details&gt;&lt;Extra&gt;&lt;DBUID&gt;{BD7ABCF1-A6DD-42A3-95B8-10DBEEAC1B36}&lt;/DBUID&gt;&lt;/Extra&gt;&lt;/Item&gt;&lt;/References&gt;&lt;/Group&gt;&lt;/Citation&gt;_x000a_"/>
    <w:docVar w:name="NE.Ref{D9D307FC-3B97-4E38-A927-59CE3930D7B2}" w:val=" ADDIN NE.Ref.{D9D307FC-3B97-4E38-A927-59CE3930D7B2}&lt;Citation&gt;&lt;Group&gt;&lt;References&gt;&lt;Item&gt;&lt;ID&gt;270&lt;/ID&gt;&lt;UID&gt;{84757589-3619-457E-9DF7-BEB972A6051E}&lt;/UID&gt;&lt;Title&gt;Structures of mouse and human GITR–GITRL complexes reveal unique TNF superfamily interactions&lt;/Title&gt;&lt;Template&gt;Journal Article&lt;/Template&gt;&lt;Star&gt;0&lt;/Star&gt;&lt;Tag&gt;0&lt;/Tag&gt;&lt;Author&gt;Wang, Feng; Chau, Bryant; West, Sean M; Kimberlin, Christopher R; Cao, Fei; Schwarz, Flavio; Aguilar, Barbara; Han, Minhua; Morishige, Winse; Bee, Christine; Dollinger, Gavin; Rajpal, Arvind; Strop, Pavel&lt;/Author&gt;&lt;Year&gt;2021&lt;/Year&gt;&lt;Details&gt;&lt;_alternate_title&gt;Nature Communications&lt;/_alternate_title&gt;&lt;_collection_scope&gt;SCI;SCIE&lt;/_collection_scope&gt;&lt;_created&gt;63882152&lt;/_created&gt;&lt;_date&gt;2021-01-01&lt;/_date&gt;&lt;_date_display&gt;2021&lt;/_date_display&gt;&lt;_doi&gt;10.1038/s41467-021-21563-z&lt;/_doi&gt;&lt;_impact_factor&gt;  14.919&lt;/_impact_factor&gt;&lt;_isbn&gt;2041-1723&lt;/_isbn&gt;&lt;_issue&gt;1&lt;/_issue&gt;&lt;_journal&gt;Nature Communications&lt;/_journal&gt;&lt;_modified&gt;63882152&lt;/_modified&gt;&lt;_number&gt;Wang2021&lt;/_number&gt;&lt;_pages&gt;1378&lt;/_pages&gt;&lt;_url&gt;https://doi.org/10.1038/s41467-021-21563-z&lt;/_url&gt;&lt;_volume&gt;12&lt;/_volume&gt;&lt;/Details&gt;&lt;Extra&gt;&lt;DBUID&gt;{BD7ABCF1-A6DD-42A3-95B8-10DBEEAC1B36}&lt;/DBUID&gt;&lt;/Extra&gt;&lt;/Item&gt;&lt;/References&gt;&lt;/Group&gt;&lt;/Citation&gt;_x000a_"/>
    <w:docVar w:name="NE.Ref{E0158A8A-059B-470B-97D3-DB74A66E27DF}" w:val=" ADDIN NE.Ref.{E0158A8A-059B-470B-97D3-DB74A66E27DF}&lt;Citation&gt;&lt;Group&gt;&lt;References&gt;&lt;Item&gt;&lt;ID&gt;287&lt;/ID&gt;&lt;UID&gt;{D8B237DC-C037-4F5D-927F-6C18BFA7D2CB}&lt;/UID&gt;&lt;Title&gt;In vivo kinetics of GITR and GITR ligand expression and their functional significance in regulating viral immunopathology&lt;/Title&gt;&lt;Template&gt;Journal Article&lt;/Template&gt;&lt;Star&gt;0&lt;/Star&gt;&lt;Tag&gt;0&lt;/Tag&gt;&lt;Author&gt;Suvas, Susmit; Kim, Bumseok; Sarangi, Pranita P; Tone, Masahide; Waldmann, Herman; Rouse, Barry T&lt;/Author&gt;&lt;Year&gt;2005&lt;/Year&gt;&lt;Details&gt;&lt;_accessed&gt;64138876&lt;/_accessed&gt;&lt;_collection_scope&gt;SCI;SCIE&lt;/_collection_scope&gt;&lt;_created&gt;64138859&lt;/_created&gt;&lt;_date&gt;2005-09-01&lt;/_date&gt;&lt;_date_display&gt;2005/09/&lt;/_date_display&gt;&lt;_doi&gt;10.1128/JVI.79.18.11935-11942.2005&lt;/_doi&gt;&lt;_impact_factor&gt;   5.103&lt;/_impact_factor&gt;&lt;_isbn&gt;0022-538X&lt;/_isbn&gt;&lt;_issue&gt;18&lt;/_issue&gt;&lt;_journal&gt;Journal of virology&lt;/_journal&gt;&lt;_keywords&gt;Animals; Antibodies, Monoclonal/administration &amp;amp; dosage; Antigen-Presenting Cells/immunology; CD4-Positive T-Lymphocytes/immunology; CD8-Positive T-Lymphocytes/immunology; Carrier Proteins/genetics/*physiology; Female; Glucocorticoid-Induced TNFR-Related Protein; Herpesvirus 1, Human/*immunology/physiology; Keratitis, Herpetic/immunology/pathology/virology; Kinetics; Matrix Metalloproteinase 9/biosynthesis; Mice; Mice, Congenic; Mice, Inbred C57BL; Receptors, Nerve Growth Factor/antagonists &amp;amp; inhibitors/genetics/immunology/*physiology; Receptors, Tumor Necrosis Factor/antagonists &amp;amp; inhibitors/genetics/immunology/*physiology; Tumor Necrosis Factors; Up-Regulation&lt;/_keywords&gt;&lt;_modified&gt;64138876&lt;/_modified&gt;&lt;_ori_publication&gt;American Society for Microbiology&lt;/_ori_publication&gt;&lt;_pages&gt;11935-11942&lt;/_pages&gt;&lt;_url&gt;https://pubmed.ncbi.nlm.nih.gov/16140769_x000d__x000a_https://www.ncbi.nlm.nih.gov/pmc/articles/PMC1212625/&lt;/_url&gt;&lt;_volume&gt;79&lt;/_volume&gt;&lt;/Details&gt;&lt;Extra&gt;&lt;DBUID&gt;{BD7ABCF1-A6DD-42A3-95B8-10DBEEAC1B36}&lt;/DBUID&gt;&lt;/Extra&gt;&lt;/Item&gt;&lt;/References&gt;&lt;/Group&gt;&lt;/Citation&gt;_x000a_"/>
    <w:docVar w:name="NE.Ref{E56482FE-7603-4B04-9531-622FE7DE6ADF}" w:val=" ADDIN NE.Ref.{E56482FE-7603-4B04-9531-622FE7DE6ADF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0&lt;/Year&gt;&lt;Details&gt;&lt;_accessed&gt;64139391&lt;/_accessed&gt;&lt;_created&gt;64139339&lt;/_created&gt;&lt;_db_provider&gt;Clin Cancer Res. &lt;/_db_provider&gt;&lt;_doi&gt;doi: 10.1158/1078-0432.&lt;/_doi&gt;&lt;_isbn&gt;1904-1911. &lt;/_isbn&gt;&lt;_issue&gt;2021 Apr 1;27(7):&lt;/_issue&gt;&lt;_journal&gt;Clin Cancer Res. &lt;/_journal&gt;&lt;_modified&gt;64139391&lt;/_modified&gt;&lt;_num_volumes&gt;27&lt;/_num_volumes&gt;&lt;_number&gt;7&lt;/_number&gt;&lt;_pages&gt;1904-1911. &lt;/_pages&gt;&lt;_url&gt;https://clincancerres.aacrjournals.org/content/27/7/1904.long&lt;/_url&gt;&lt;/Details&gt;&lt;Extra&gt;&lt;DBUID&gt;{BD7ABCF1-A6DD-42A3-95B8-10DBEEAC1B36}&lt;/DBUID&gt;&lt;/Extra&gt;&lt;/Item&gt;&lt;/References&gt;&lt;/Group&gt;&lt;/Citation&gt;_x000a_"/>
    <w:docVar w:name="NE.Ref{E60F74DF-6633-4E56-9139-1B61938ECCC7}" w:val=" ADDIN NE.Ref.{E60F74DF-6633-4E56-9139-1B61938ECCC7}&lt;Citation&gt;&lt;Group&gt;&lt;References&gt;&lt;Item&gt;&lt;ID&gt;326&lt;/ID&gt;&lt;UID&gt;{BFB128E6-8ADB-4B83-BFA5-51CADAD2A24F}&lt;/UID&gt;&lt;Title&gt;Authentic GITR Signaling Fails To Induce Tumor Regression unless Foxp3&amp;amp;lt;sup&amp;amp;gt;+&amp;amp;lt;/sup&amp;amp;gt; Regulatory T Cells Are Depleted&lt;/Title&gt;&lt;Template&gt;Journal Article&lt;/Template&gt;&lt;Star&gt;0&lt;/Star&gt;&lt;Tag&gt;0&lt;/Tag&gt;&lt;Author&gt;Kim, Young H; Shin, Su M; Choi, Beom K; Oh, Ho S; Kim, Chang H; Lee, Seung J; Kim, Kwang H; Lee, Don G; Park, Sang H; Kwon, Byoung S&lt;/Author&gt;&lt;Year&gt;2015&lt;/Year&gt;&lt;Details&gt;&lt;_alternate_title&gt;J. Immunol.&lt;/_alternate_title&gt;&lt;_created&gt;64256058&lt;/_created&gt;&lt;_date&gt;2015-11-15&lt;/_date&gt;&lt;_date_display&gt;2015/11/15&lt;/_date_display&gt;&lt;_doi&gt;10.4049/jimmunol.1403076&lt;/_doi&gt;&lt;_issue&gt;10&lt;/_issue&gt;&lt;_journal&gt;The Journal of Immunology&lt;/_journal&gt;&lt;_modified&gt;64256058&lt;/_modified&gt;&lt;_pages&gt;4721&lt;/_pages&gt;&lt;_url&gt;http://www.jimmunol.org/content/195/10/4721.abstract&lt;/_url&gt;&lt;_volume&gt;195&lt;/_volume&gt;&lt;/Details&gt;&lt;Extra&gt;&lt;DBUID&gt;{BD7ABCF1-A6DD-42A3-95B8-10DBEEAC1B36}&lt;/DBUID&gt;&lt;/Extra&gt;&lt;/Item&gt;&lt;/References&gt;&lt;/Group&gt;&lt;/Citation&gt;_x000a_"/>
    <w:docVar w:name="NE.Ref{E984B2CB-8164-42D0-8776-F5DB2E897528}" w:val=" ADDIN NE.Ref.{E984B2CB-8164-42D0-8776-F5DB2E897528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4649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4571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318&lt;/ID&gt;&lt;UID&gt;{93E8CF80-8956-40DB-B4C0-FCBD24FDAD3A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ccessed&gt;64254561&lt;/_accessed&gt;&lt;_alternate_title&gt;Seminars in OncologyCancer Immunotherapy&lt;/_alternate_title&gt;&lt;_collection_scope&gt;SCI;SCIE&lt;/_collection_scope&gt;&lt;_created&gt;6424571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4612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EA029AF1-2D4D-4CE0-91FA-A5C99317C283}" w:val=" ADDIN NE.Ref.{EA029AF1-2D4D-4CE0-91FA-A5C99317C283}&lt;Citation&gt;&lt;Group&gt;&lt;References&gt;&lt;Item&gt;&lt;ID&gt;265&lt;/ID&gt;&lt;UID&gt;{31C8DBFF-2018-4BF5-BD4F-366D2E1DDC7A}&lt;/UID&gt;&lt;Title&gt;Identification of a monoclonal antibody specific for a murine T3 polypeptide&lt;/Title&gt;&lt;Template&gt;Journal Article&lt;/Template&gt;&lt;Star&gt;0&lt;/Star&gt;&lt;Tag&gt;0&lt;/Tag&gt;&lt;Author&gt;Leo, O; Foo, M; Sachs, D H; Samelson, L E; Bluestone, J A&lt;/Author&gt;&lt;Year&gt;1987&lt;/Year&gt;&lt;Details&gt;&lt;_accession_num&gt;2950524&lt;/_accession_num&gt;&lt;_created&gt;63882023&lt;/_created&gt;&lt;_date&gt;1987-03-01&lt;/_date&gt;&lt;_date_display&gt;1987 Mar&lt;/_date_display&gt;&lt;_doi&gt;10.1073/pnas.84.5.1374&lt;/_doi&gt;&lt;_impact_factor&gt;  11.205&lt;/_impact_factor&gt;&lt;_isbn&gt;0027-8424 (Print); 1091-6490 (Electronic); 0027-8424 (Linking)&lt;/_isbn&gt;&lt;_issue&gt;5&lt;/_issue&gt;&lt;_journal&gt;Proc Natl Acad Sci U S A&lt;/_journal&gt;&lt;_language&gt;eng&lt;/_language&gt;&lt;_modified&gt;63882023&lt;/_modified&gt;&lt;_pages&gt;1374-8&lt;/_pages&gt;&lt;_subject_headings&gt;Animals; *Antibodies, Monoclonal; Antigens, Surface/*analysis; CD3 Complex; Cell Line; Cricetinae; Flow Cytometry; Humans; Mice; Receptors, Antigen, T-Cell/*immunology; T-Lymphocytes/*immunology; T-Lymphocytes, Cytotoxic/immunology&lt;/_subject_heading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2950524&amp;amp;query_hl=1&lt;/_url&gt;&lt;_volume&gt;84&lt;/_volume&gt;&lt;/Details&gt;&lt;Extra&gt;&lt;DBUID&gt;{BD7ABCF1-A6DD-42A3-95B8-10DBEEAC1B36}&lt;/DBUID&gt;&lt;/Extra&gt;&lt;/Item&gt;&lt;/References&gt;&lt;/Group&gt;&lt;/Citation&gt;_x000a_"/>
    <w:docVar w:name="NE.Ref{ECC9C330-0B40-4CFB-AFB1-C70D416969D3}" w:val=" ADDIN NE.Ref.{ECC9C330-0B40-4CFB-AFB1-C70D416969D3}&lt;Citation&gt;&lt;Group&gt;&lt;References&gt;&lt;Item&gt;&lt;ID&gt;314&lt;/ID&gt;&lt;UID&gt;{774F14BD-CA24-4C6C-95BD-7533AB16448D}&lt;/UID&gt;&lt;Title&gt;Methionine, tryptophan, and histidine oxidation in a model protein, PTH: Mechanisms and stabilization&lt;/Title&gt;&lt;Template&gt;Journal Article&lt;/Template&gt;&lt;Star&gt;0&lt;/Star&gt;&lt;Tag&gt;0&lt;/Tag&gt;&lt;Author&gt;Ji, Junyan A; Zhang, Boyan; Cheng, Wilson; Wang, Y John&lt;/Author&gt;&lt;Year&gt;2009&lt;/Year&gt;&lt;Details&gt;&lt;_accessed&gt;64245601&lt;/_accessed&gt;&lt;_alternate_title&gt;Journal of Pharmaceutical Sciences&lt;/_alternate_title&gt;&lt;_collection_scope&gt;SCI;SCIE&lt;/_collection_scope&gt;&lt;_created&gt;64245600&lt;/_created&gt;&lt;_date&gt;2009-01-01&lt;/_date&gt;&lt;_date_display&gt;2009&lt;/_date_display&gt;&lt;_doi&gt;https://doi.org/10.1002/jps.21746&lt;/_doi&gt;&lt;_impact_factor&gt;   3.534&lt;/_impact_factor&gt;&lt;_isbn&gt;0022-3549&lt;/_isbn&gt;&lt;_issue&gt;12&lt;/_issue&gt;&lt;_journal&gt;Journal of Pharmaceutical Sciences&lt;/_journal&gt;&lt;_keywords&gt;proteins; oxidation; HPLC; mass spectrometry; free radicals; stabilization; excipients; PTH; tryptophan; Trolox; pyridoxine&lt;/_keywords&gt;&lt;_modified&gt;64245601&lt;/_modified&gt;&lt;_pages&gt;4485-4500&lt;/_pages&gt;&lt;_url&gt;https://www.sciencedirect.com/science/article/pii/S0022354916332087&lt;/_url&gt;&lt;_volume&gt;98&lt;/_volume&gt;&lt;/Details&gt;&lt;Extra&gt;&lt;DBUID&gt;{BD7ABCF1-A6DD-42A3-95B8-10DBEEAC1B36}&lt;/DBUID&gt;&lt;/Extra&gt;&lt;/Item&gt;&lt;/References&gt;&lt;/Group&gt;&lt;Group&gt;&lt;References&gt;&lt;Item&gt;&lt;ID&gt;315&lt;/ID&gt;&lt;UID&gt;{BAC71FF4-CCE1-4D09-A0A1-86FC07297A96}&lt;/UID&gt;&lt;Title&gt;Mass Spectrometric Identification of Oxidative Modifications of Tryptophan Residues in Proteins: Chemical Artifact or Post-Translational Modification?&lt;/Title&gt;&lt;Template&gt;Journal Article&lt;/Template&gt;&lt;Star&gt;0&lt;/Star&gt;&lt;Tag&gt;0&lt;/Tag&gt;&lt;Author&gt;Perdivara, Irina; Deterding, Leesa J; Przybylski, Michael; Tomer, Kenneth B&lt;/Author&gt;&lt;Year&gt;2010&lt;/Year&gt;&lt;Details&gt;&lt;_accessed&gt;64245679&lt;/_accessed&gt;&lt;_alternate_title&gt;Journal of the American Society for Mass Spectrometry&lt;/_alternate_title&gt;&lt;_collection_scope&gt;SCI;SCIE;EI&lt;/_collection_scope&gt;&lt;_created&gt;64245601&lt;/_created&gt;&lt;_date&gt;2010-01-01&lt;/_date&gt;&lt;_date_display&gt;2010&lt;/_date_display&gt;&lt;_doi&gt;https://doi.org/10.1016/j.jasms.2010.02.016&lt;/_doi&gt;&lt;_impact_factor&gt;   3.109&lt;/_impact_factor&gt;&lt;_isbn&gt;1044-0305&lt;/_isbn&gt;&lt;_issue&gt;7&lt;/_issue&gt;&lt;_journal&gt;Journal of the American Society for Mass Spectrometry&lt;/_journal&gt;&lt;_modified&gt;64245679&lt;/_modified&gt;&lt;_pages&gt;1114-1117&lt;/_pages&gt;&lt;_url&gt;https://www.sciencedirect.com/science/article/pii/S1044030510001108&lt;/_url&gt;&lt;_volume&gt;21&lt;/_volume&gt;&lt;/Details&gt;&lt;Extra&gt;&lt;DBUID&gt;{BD7ABCF1-A6DD-42A3-95B8-10DBEEAC1B36}&lt;/DBUID&gt;&lt;/Extra&gt;&lt;/Item&gt;&lt;/References&gt;&lt;/Group&gt;&lt;/Citation&gt;_x000a_"/>
    <w:docVar w:name="NE.Ref{F1DDCDC2-EEE2-45BB-A12D-2291E41D9087}" w:val=" ADDIN NE.Ref.{F1DDCDC2-EEE2-45BB-A12D-2291E41D9087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lternate_title&gt;Proc Natl Acad Sci USA&lt;/_alternate_title&gt;&lt;_date_display&gt;1997/06/10&lt;/_date_display&gt;&lt;_date&gt;1997-06-10&lt;/_date&gt;&lt;_doi&gt;10.1073/pnas.94.12.6216&lt;/_doi&gt;&lt;_issue&gt;12&lt;/_issue&gt;&lt;_journal&gt;Proceedings of the National Academy of Sciences&lt;/_journal&gt;&lt;_pages&gt;6216&lt;/_pages&gt;&lt;_url&gt;http://www.pnas.org/content/94/12/6216.abstract&lt;/_url&gt;&lt;_volume&gt;94&lt;/_volume&gt;&lt;_created&gt;63882119&lt;/_created&gt;&lt;_modified&gt;63882119&lt;/_modified&gt;&lt;/Details&gt;&lt;Extra&gt;&lt;DBUID&gt;{BD7ABCF1-A6DD-42A3-95B8-10DBEEAC1B36}&lt;/DBUID&gt;&lt;/Extra&gt;&lt;/Item&gt;&lt;/References&gt;&lt;/Group&gt;&lt;/Citation&gt;_x000a_"/>
    <w:docVar w:name="NE.Ref{F4FE9BAF-09B7-42D7-B029-A82787118474}" w:val=" ADDIN NE.Ref.{F4FE9BAF-09B7-42D7-B029-A82787118474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05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F62EE0A3-F8D9-4FFD-A2B0-A97ADE7F3496}" w:val=" ADDIN NE.Ref.{F62EE0A3-F8D9-4FFD-A2B0-A97ADE7F3496}&lt;Citation&gt;&lt;Group&gt;&lt;References&gt;&lt;Item&gt;&lt;ID&gt;282&lt;/ID&gt;&lt;UID&gt;{2C5DE238-3759-44AB-B179-D29C7C59DB07}&lt;/UID&gt;&lt;Title&gt;Frontline: 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collection_scope&gt;SCI;SCIE&lt;/_collection_scope&gt;&lt;_created&gt;63954709&lt;/_created&gt;&lt;_doi&gt;https://doi.org/10.1002/eji.200324804&lt;/_doi&gt;&lt;_impact_factor&gt;   5.532&lt;/_impact_factor&gt;&lt;_isbn&gt;0014-2980&lt;/_isbn&gt;&lt;_issue&gt;3&lt;/_issue&gt;&lt;_journal&gt;European Journal of Immunology&lt;/_journal&gt;&lt;_modified&gt;63954709&lt;/_modified&gt;&lt;_pages&gt;613-622&lt;/_pages&gt;&lt;_url&gt;https://onlinelibrary.wiley.com/doi/abs/10.1002/eji.200324804&lt;/_url&gt;&lt;_volume&gt;34&lt;/_volume&gt;&lt;/Details&gt;&lt;Extra&gt;&lt;DBUID&gt;{BD7ABCF1-A6DD-42A3-95B8-10DBEEAC1B36}&lt;/DBUID&gt;&lt;/Extra&gt;&lt;/Item&gt;&lt;/References&gt;&lt;/Group&gt;&lt;/Citation&gt;_x000a_"/>
    <w:docVar w:name="NE.Ref{F64B63B4-3418-4DAF-B24B-150836AB81FC}" w:val=" ADDIN NE.Ref.{F64B63B4-3418-4DAF-B24B-150836AB81FC}&lt;Citation&gt;&lt;Group&gt;&lt;References&gt;&lt;Item&gt;&lt;ID&gt;464&lt;/ID&gt;&lt;UID&gt;{F0C00F2B-08E4-4511-9E21-7E1948B64962}&lt;/UID&gt;&lt;Title&gt;Evolution of GITRL immune function: Murine GITRL exhibits unique structural and biochemical properties within the TNF superfamily&lt;/Title&gt;&lt;Template&gt;Journal Article&lt;/Template&gt;&lt;Star&gt;0&lt;/Star&gt;&lt;Tag&gt;0&lt;/Tag&gt;&lt;Author&gt;Chattopadhyay, Kausik; Ramagopal, Udupi A; Brenowitz, Michael; Nathenson, Stanley G; Almo, Steven C&lt;/Author&gt;&lt;Year&gt;2008&lt;/Year&gt;&lt;Details&gt;&lt;_alternate_title&gt;Proceedings of the National Academy of SciencesProceedings of the National Academy of Sciences&lt;/_alternate_title&gt;&lt;_created&gt;64361796&lt;/_created&gt;&lt;_date&gt;2008-01-15&lt;/_date&gt;&lt;_date_display&gt;2008_x000d__x000a_2008/01/15&lt;/_date_display&gt;&lt;_doi&gt;10.1073/pnas.0710529105&lt;/_doi&gt;&lt;_issue&gt;2&lt;/_issue&gt;&lt;_journal&gt;Proceedings of the National Academy of Sciences&lt;/_journal&gt;&lt;_modified&gt;64361796&lt;/_modified&gt;&lt;_ori_publication&gt;Proceedings of the National Academy of Sciences&lt;/_ori_publication&gt;&lt;_pages&gt;635-640&lt;/_pages&gt;&lt;_url&gt;https://doi.org/10.1073/pnas.0710529105&lt;/_url&gt;&lt;_volume&gt;105&lt;/_volume&gt;&lt;/Details&gt;&lt;Extra&gt;&lt;DBUID&gt;{BD7ABCF1-A6DD-42A3-95B8-10DBEEAC1B36}&lt;/DBUID&gt;&lt;/Extra&gt;&lt;/Item&gt;&lt;/References&gt;&lt;/Group&gt;&lt;Group&gt;&lt;References&gt;&lt;Item&gt;&lt;ID&gt;465&lt;/ID&gt;&lt;UID&gt;{34440490-2F09-4857-967E-4F32795701D4}&lt;/UID&gt;&lt;Title&gt;1.8 A structure of murine GITR ligand dimer expressed in Drosophila melanogaster S2 cells&lt;/Title&gt;&lt;Template&gt;Journal Article&lt;/Template&gt;&lt;Star&gt;0&lt;/Star&gt;&lt;Tag&gt;0&lt;/Tag&gt;&lt;Author&gt;Chattopadhyay, Kausik; Ramagopal, Udupi A; Nathenson, Stanley G; Almo, Steven C&lt;/Author&gt;&lt;Year&gt;2009&lt;/Year&gt;&lt;Details&gt;&lt;_accessed&gt;64361798&lt;/_accessed&gt;&lt;_alternate_title&gt;Acta crystallographica. Section D, Biological crystallography&lt;/_alternate_title&gt;&lt;_author_adr&gt;Department of Microbiology and Immunology, Albert Einstein College of Medicine, Bronx, NY 10461, USA.&lt;/_author_adr&gt;&lt;_created&gt;64361798&lt;/_created&gt;&lt;_date&gt;2009-01-01&lt;/_date&gt;&lt;_date_display&gt;2009&lt;/_date_display&gt;&lt;_doi&gt;10.1107/s0907444909005721&lt;/_doi&gt;&lt;_isbn&gt;0907-4449&lt;/_isbn&gt;&lt;_issue&gt;Pt 5&lt;/_issue&gt;&lt;_journal&gt;Acta crystallographica. Section D, Biological crystallography&lt;/_journal&gt;&lt;_modified&gt;64361798&lt;/_modified&gt;&lt;_pages&gt;434-439&lt;/_pages&gt;&lt;_url&gt;http://europepmc.org/abstract/MED/19390148_x000d__x000a_https://www.ncbi.nlm.nih.gov/pmc/articles/pmid/19390148/?tool=EBI_x000d__x000a_https://www.ncbi.nlm.nih.gov/pmc/articles/pmid/19390148/pdf/?tool=EBI_x000d__x000a_https://doi.org/10.1107/S0907444909005721_x000d__x000a_https://europepmc.org/articles/PMC2672815_x000d__x000a_https://europepmc.org/articles/PMC2672815?pdf=render_x000d__x000a_https://doi.org/10.1107/s0907444909005721&lt;/_url&gt;&lt;_volume&gt;65&lt;/_volume&gt;&lt;/Details&gt;&lt;Extra&gt;&lt;DBUID&gt;{BD7ABCF1-A6DD-42A3-95B8-10DBEEAC1B36}&lt;/DBUID&gt;&lt;/Extra&gt;&lt;/Item&gt;&lt;/References&gt;&lt;/Group&gt;&lt;Group&gt;&lt;References&gt;&lt;Item&gt;&lt;ID&gt;466&lt;/ID&gt;&lt;UID&gt;{ADD55B0D-FED0-41E2-B996-11760B68B62C}&lt;/UID&gt;&lt;Title&gt;Human glucocorticoid-induced TNF receptor ligand regulates its signaling activity through multiple oligomerization states&lt;/Title&gt;&lt;Template&gt;Journal Article&lt;/Template&gt;&lt;Star&gt;0&lt;/Star&gt;&lt;Tag&gt;0&lt;/Tag&gt;&lt;Author&gt;Zhou, Zhaocai; Song, Xiaomin; Berezov, Alan; Zhang, Geng; Li, Yanjing; Zhang, Hongtao; Murali, Ramachandran; Li, Bin; Greene, Mark I&lt;/Author&gt;&lt;Year&gt;2008&lt;/Year&gt;&lt;Details&gt;&lt;_collection_scope&gt;SCI;SCIE&lt;/_collection_scope&gt;&lt;_created&gt;64361799&lt;/_created&gt;&lt;_date&gt;2008-04-08&lt;/_date&gt;&lt;_date_display&gt;2008/04/08&lt;/_date_display&gt;&lt;_doi&gt;10.1073/pnas.0711350105&lt;/_doi&gt;&lt;_impact_factor&gt;  11.205&lt;/_impact_factor&gt;&lt;_isbn&gt;1091-6490&lt;/_isbn&gt;&lt;_issue&gt;14&lt;/_issue&gt;&lt;_journal&gt;Proceedings of the National Academy of Sciences of the United States of America&lt;/_journal&gt;&lt;_keywords&gt;Cloning, Molecular; Crystallography, X-Ray; Dimerization; Glucocorticoid-Induced TNFR-Related Protein; Humans; Kinetics; Protein Conformation; Protein Structure, Quaternary; Receptors, Nerve Growth Factor/metabolism; Receptors, Tumor Necrosis Factor/metabolism; Signal Transduction; Solutions; Tumor Necrosis Factors/*chemistry/metabolism&lt;/_keywords&gt;&lt;_modified&gt;64361799&lt;/_modified&gt;&lt;_ori_publication&gt;National Academy of Sciences&lt;/_ori_publication&gt;&lt;_pages&gt;5465-5470&lt;/_pages&gt;&lt;_url&gt;https://pubmed.ncbi.nlm.nih.gov/18378892_x000d__x000a_https://www.ncbi.nlm.nih.gov/pmc/articles/PMC2291095/&lt;/_url&gt;&lt;_volume&gt;105&lt;/_volume&gt;&lt;/Details&gt;&lt;Extra&gt;&lt;DBUID&gt;{BD7ABCF1-A6DD-42A3-95B8-10DBEEAC1B36}&lt;/DBUID&gt;&lt;/Extra&gt;&lt;/Item&gt;&lt;/References&gt;&lt;/Group&gt;&lt;/Citation&gt;_x000a_"/>
    <w:docVar w:name="NE.Ref{F77A367B-0C85-454C-B56B-955294C23B7E}" w:val=" ADDIN NE.Ref.{F77A367B-0C85-454C-B56B-955294C23B7E}&lt;Citation&gt;&lt;Group&gt;&lt;References&gt;&lt;Item&gt;&lt;ID&gt;285&lt;/ID&gt;&lt;UID&gt;{96ADF869-C845-41D5-8445-3C54F4578A4F}&lt;/UID&gt;&lt;Title&gt;Cancer immunoediting by GITR (glucocorticoid-induced TNF-related protein) ligand in humans: NK cell/tumor cell interactions&lt;/Title&gt;&lt;Template&gt;Journal Article&lt;/Template&gt;&lt;Star&gt;0&lt;/Star&gt;&lt;Tag&gt;0&lt;/Tag&gt;&lt;Author&gt;Baltz, Katrin M; Krusch, Matthias; Bringmann, Anita; Brossart, Peter; Mayer, Frank; Kloss, Mercedes; Baessler, Tina; Kumbier, Ingrid; Peterfi, Andrea; Kupka, Susan; Kroeber, Stefan; Menzel, Dagmar; Radsak, Markus P; Rammensee, Hans-Georg; Salih, Helmut R&lt;/Author&gt;&lt;Year&gt;2007&lt;/Year&gt;&lt;Details&gt;&lt;_created&gt;64138811&lt;/_created&gt;&lt;_doi&gt;https://doi.org/10.1096/fj.06-7724com&lt;/_doi&gt;&lt;_impact_factor&gt;   5.191&lt;/_impact_factor&gt;&lt;_isbn&gt;0892-6638&lt;/_isbn&gt;&lt;_issue&gt;10&lt;/_issue&gt;&lt;_journal&gt;The FASEB Journal&lt;/_journal&gt;&lt;_modified&gt;64138811&lt;/_modified&gt;&lt;_pages&gt;2442-2454&lt;/_pages&gt;&lt;_url&gt;https://faseb.onlinelibrary.wiley.com/doi/abs/10.1096/fj.06-7724com&lt;/_url&gt;&lt;_volume&gt;21&lt;/_volume&gt;&lt;/Details&gt;&lt;Extra&gt;&lt;DBUID&gt;{BD7ABCF1-A6DD-42A3-95B8-10DBEEAC1B36}&lt;/DBUID&gt;&lt;/Extra&gt;&lt;/Item&gt;&lt;/References&gt;&lt;/Group&gt;&lt;/Citation&gt;_x000a_"/>
    <w:docVar w:name="NE.Ref{F78C7D89-65C1-4464-8061-A8536D18FE21}" w:val=" ADDIN NE.Ref.{F78C7D89-65C1-4464-8061-A8536D18FE21}&lt;Citation&gt;&lt;Group&gt;&lt;References&gt;&lt;Item&gt;&lt;ID&gt;321&lt;/ID&gt;&lt;UID&gt;{EB0D1ADD-2D48-4123-B6AD-D7087671EC69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4255972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8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F9536D23-D6C1-4C36-88CC-4727386C988C}" w:val=" ADDIN NE.Ref.{F9536D23-D6C1-4C36-88CC-4727386C988C}&lt;Citation&gt;&lt;Group&gt;&lt;References&gt;&lt;Item&gt;&lt;ID&gt;302&lt;/ID&gt;&lt;UID&gt;{518A5388-3E4C-4B2A-B57C-45982A1E5920}&lt;/UID&gt;&lt;Title&gt;New emerging targets in cancer immunotherapy: the role of GITR&lt;/Title&gt;&lt;Template&gt;Journal Article&lt;/Template&gt;&lt;Star&gt;0&lt;/Star&gt;&lt;Tag&gt;0&lt;/Tag&gt;&lt;Author&gt;Buzzatti, Giulia; Dellepiane, Chiara; Del Mastro, Lucia&lt;/Author&gt;&lt;Year&gt;2020&lt;/Year&gt;&lt;Details&gt;&lt;_accessed&gt;64282438&lt;/_accessed&gt;&lt;_created&gt;64140828&lt;/_created&gt;&lt;_date&gt;2020-08-01&lt;/_date&gt;&lt;_date_display&gt;2020/08/&lt;/_date_display&gt;&lt;_doi&gt;10.1136/esmoopen-2020-000738&lt;/_doi&gt;&lt;_impact_factor&gt;   6.540&lt;/_impact_factor&gt;&lt;_isbn&gt;2059-7029&lt;/_isbn&gt;&lt;_issue&gt;Suppl 3&lt;/_issue&gt;&lt;_journal&gt;ESMO open&lt;/_journal&gt;&lt;_keywords&gt;*GITR; *cancer; *immunotherapy; Antibodies, Monoclonal; Cell Line, Tumor; Glucocorticoid-Induced TNFR-Related Protein; Humans; *Immunotherapy; *Neoplasms/therapy; T-Lymphocytes, Regulatory&lt;/_keywords&gt;&lt;_modified&gt;64140861&lt;/_modified&gt;&lt;_ori_publication&gt;BMJ Publishing Group&lt;/_ori_publication&gt;&lt;_pages&gt;e000738-e000738&lt;/_pages&gt;&lt;_url&gt;https://pubmed.ncbi.nlm.nih.gov/32817129_x000d__x000a_https://www.ncbi.nlm.nih.gov/pmc/articles/PMC7451269/&lt;/_url&gt;&lt;_volume&gt;4&lt;/_volume&gt;&lt;/Details&gt;&lt;Extra&gt;&lt;DBUID&gt;{BD7ABCF1-A6DD-42A3-95B8-10DBEEAC1B36}&lt;/DBUID&gt;&lt;/Extra&gt;&lt;/Item&gt;&lt;/References&gt;&lt;/Group&gt;&lt;/Citation&gt;_x000a_"/>
    <w:docVar w:name="NE.Ref{FE602A8C-6B9F-4253-92F4-8D6F51FDF501}" w:val=" ADDIN NE.Ref.{FE602A8C-6B9F-4253-92F4-8D6F51FDF501}&lt;Citation&gt;&lt;Group&gt;&lt;References&gt;&lt;Item&gt;&lt;ID&gt;306&lt;/ID&gt;&lt;UID&gt;{CEA3373D-FBB9-425A-A5BB-A25F04425A9E}&lt;/UID&gt;&lt;Title&gt;Deamidation and isomerization liability analysis of 131 clinical-stage antibodies&lt;/Title&gt;&lt;Template&gt;Journal Article&lt;/Template&gt;&lt;Star&gt;0&lt;/Star&gt;&lt;Tag&gt;0&lt;/Tag&gt;&lt;Author&gt;Lu, Xiaojun; Nobrega, R Paul; Lynaugh, Heather; Jain, Tushar; Barlow, Kyle; Boland, Todd; Sivasubramanian, Arvind; Vásquez, Maximiliano; Xu, Yingda&lt;/Author&gt;&lt;Year&gt;2019&lt;/Year&gt;&lt;Details&gt;&lt;_accessed&gt;64245499&lt;/_accessed&gt;&lt;_collection_scope&gt;SCIE&lt;/_collection_scope&gt;&lt;_created&gt;64244826&lt;/_created&gt;&lt;_date&gt;2019-01-01&lt;/_date&gt;&lt;_date_display&gt;2019/01/&lt;/_date_display&gt;&lt;_doi&gt;10.1080/19420862.2018.1548233&lt;/_doi&gt;&lt;_impact_factor&gt;   5.857&lt;/_impact_factor&gt;&lt;_isbn&gt;1942-0870&lt;/_isbn&gt;&lt;_issue&gt;1&lt;/_issue&gt;&lt;_journal&gt;mAbs&lt;/_journal&gt;&lt;_keywords&gt;*antibody; *asparagine deamidation; *aspartic acid isomerization; *chemical liability; *developability; *forced degradation; *low and high pH stress; *tryptic peptide mapping; Antibodies, Monoclonal/*chemistry; Complementarity Determining Regions/chemistry; Drug Discovery/*methods; Humans; Isomerism; Protein Stability&lt;/_keywords&gt;&lt;_modified&gt;64245499&lt;/_modified&gt;&lt;_ori_publication&gt;Taylor &amp;amp; Francis&lt;/_ori_publication&gt;&lt;_pages&gt;45-57&lt;/_pages&gt;&lt;_url&gt;https://pubmed.ncbi.nlm.nih.gov/30526254_x000d__x000a_https://www.ncbi.nlm.nih.gov/pmc/articles/PMC6343770/&lt;/_url&gt;&lt;_volume&gt;11&lt;/_volume&gt;&lt;/Details&gt;&lt;Extra&gt;&lt;DBUID&gt;{BD7ABCF1-A6DD-42A3-95B8-10DBEEAC1B36}&lt;/DBUID&gt;&lt;/Extra&gt;&lt;/Item&gt;&lt;/References&gt;&lt;/Group&gt;&lt;/Citation&gt;_x000a_"/>
    <w:docVar w:name="ne_docsoft" w:val="MSWord"/>
    <w:docVar w:name="ne_docversion" w:val="NoteExpress 2.0"/>
    <w:docVar w:name="ne_stylename" w:val="FEBS J"/>
  </w:docVars>
  <w:rsids>
    <w:rsidRoot w:val="003640D2"/>
    <w:rsid w:val="00000B18"/>
    <w:rsid w:val="00000DE6"/>
    <w:rsid w:val="00002BB2"/>
    <w:rsid w:val="00003EE0"/>
    <w:rsid w:val="00004C07"/>
    <w:rsid w:val="00005779"/>
    <w:rsid w:val="00006937"/>
    <w:rsid w:val="00006980"/>
    <w:rsid w:val="00006BA0"/>
    <w:rsid w:val="00007FC4"/>
    <w:rsid w:val="00010EFD"/>
    <w:rsid w:val="00010F2B"/>
    <w:rsid w:val="0001121A"/>
    <w:rsid w:val="0001178A"/>
    <w:rsid w:val="0001393F"/>
    <w:rsid w:val="00013D7A"/>
    <w:rsid w:val="000143C6"/>
    <w:rsid w:val="00014B3A"/>
    <w:rsid w:val="00016ED2"/>
    <w:rsid w:val="00017285"/>
    <w:rsid w:val="00020BD4"/>
    <w:rsid w:val="00021A75"/>
    <w:rsid w:val="0002305D"/>
    <w:rsid w:val="00025778"/>
    <w:rsid w:val="0002726E"/>
    <w:rsid w:val="0002760E"/>
    <w:rsid w:val="00031D7E"/>
    <w:rsid w:val="000327F4"/>
    <w:rsid w:val="000336A0"/>
    <w:rsid w:val="00033B92"/>
    <w:rsid w:val="00034E05"/>
    <w:rsid w:val="000355AC"/>
    <w:rsid w:val="0003632F"/>
    <w:rsid w:val="00037412"/>
    <w:rsid w:val="0004405E"/>
    <w:rsid w:val="00044955"/>
    <w:rsid w:val="0004544C"/>
    <w:rsid w:val="0004588F"/>
    <w:rsid w:val="000459C4"/>
    <w:rsid w:val="00045CE3"/>
    <w:rsid w:val="00046363"/>
    <w:rsid w:val="00050773"/>
    <w:rsid w:val="000509AF"/>
    <w:rsid w:val="00050DB4"/>
    <w:rsid w:val="000510F3"/>
    <w:rsid w:val="0005159C"/>
    <w:rsid w:val="000520F2"/>
    <w:rsid w:val="0005218A"/>
    <w:rsid w:val="00054ECA"/>
    <w:rsid w:val="000570B1"/>
    <w:rsid w:val="00057768"/>
    <w:rsid w:val="00057E37"/>
    <w:rsid w:val="00060799"/>
    <w:rsid w:val="00060B98"/>
    <w:rsid w:val="00061DC2"/>
    <w:rsid w:val="00061DFE"/>
    <w:rsid w:val="0006347F"/>
    <w:rsid w:val="00063A4C"/>
    <w:rsid w:val="000642FF"/>
    <w:rsid w:val="00064575"/>
    <w:rsid w:val="00065786"/>
    <w:rsid w:val="00066BB6"/>
    <w:rsid w:val="00066EE4"/>
    <w:rsid w:val="0006770D"/>
    <w:rsid w:val="00067982"/>
    <w:rsid w:val="0007184B"/>
    <w:rsid w:val="00072357"/>
    <w:rsid w:val="00072F90"/>
    <w:rsid w:val="000750C9"/>
    <w:rsid w:val="00075460"/>
    <w:rsid w:val="00075A3E"/>
    <w:rsid w:val="000763F2"/>
    <w:rsid w:val="00081281"/>
    <w:rsid w:val="00081378"/>
    <w:rsid w:val="00081E0D"/>
    <w:rsid w:val="0008291A"/>
    <w:rsid w:val="00082AC9"/>
    <w:rsid w:val="00083B22"/>
    <w:rsid w:val="00083D2F"/>
    <w:rsid w:val="0008451A"/>
    <w:rsid w:val="00085890"/>
    <w:rsid w:val="00085B96"/>
    <w:rsid w:val="00085D27"/>
    <w:rsid w:val="0008663C"/>
    <w:rsid w:val="00087D2D"/>
    <w:rsid w:val="00091107"/>
    <w:rsid w:val="000914BD"/>
    <w:rsid w:val="0009162E"/>
    <w:rsid w:val="00092047"/>
    <w:rsid w:val="00093051"/>
    <w:rsid w:val="00094B95"/>
    <w:rsid w:val="00094C25"/>
    <w:rsid w:val="00094EB5"/>
    <w:rsid w:val="00096686"/>
    <w:rsid w:val="00096F05"/>
    <w:rsid w:val="0009730F"/>
    <w:rsid w:val="000A091D"/>
    <w:rsid w:val="000A11A2"/>
    <w:rsid w:val="000A1686"/>
    <w:rsid w:val="000A2266"/>
    <w:rsid w:val="000A2980"/>
    <w:rsid w:val="000A3308"/>
    <w:rsid w:val="000A3890"/>
    <w:rsid w:val="000A476B"/>
    <w:rsid w:val="000A6028"/>
    <w:rsid w:val="000A7CBB"/>
    <w:rsid w:val="000B0D4E"/>
    <w:rsid w:val="000B210A"/>
    <w:rsid w:val="000B2A1F"/>
    <w:rsid w:val="000B40A2"/>
    <w:rsid w:val="000B5654"/>
    <w:rsid w:val="000B5B71"/>
    <w:rsid w:val="000B6A55"/>
    <w:rsid w:val="000B6F1B"/>
    <w:rsid w:val="000B7341"/>
    <w:rsid w:val="000B73FB"/>
    <w:rsid w:val="000C22DA"/>
    <w:rsid w:val="000C2752"/>
    <w:rsid w:val="000C29D5"/>
    <w:rsid w:val="000C2DE3"/>
    <w:rsid w:val="000C3ABA"/>
    <w:rsid w:val="000C5733"/>
    <w:rsid w:val="000C57C6"/>
    <w:rsid w:val="000C5E37"/>
    <w:rsid w:val="000C6201"/>
    <w:rsid w:val="000C66BA"/>
    <w:rsid w:val="000D1AC1"/>
    <w:rsid w:val="000D3015"/>
    <w:rsid w:val="000D3786"/>
    <w:rsid w:val="000D63CE"/>
    <w:rsid w:val="000D7327"/>
    <w:rsid w:val="000D7442"/>
    <w:rsid w:val="000E153B"/>
    <w:rsid w:val="000E1767"/>
    <w:rsid w:val="000E1A92"/>
    <w:rsid w:val="000E2124"/>
    <w:rsid w:val="000E2A63"/>
    <w:rsid w:val="000E3481"/>
    <w:rsid w:val="000E4EB3"/>
    <w:rsid w:val="000E650C"/>
    <w:rsid w:val="000E6F86"/>
    <w:rsid w:val="000E7126"/>
    <w:rsid w:val="000E727F"/>
    <w:rsid w:val="000E78C3"/>
    <w:rsid w:val="000F0066"/>
    <w:rsid w:val="000F07F1"/>
    <w:rsid w:val="000F0818"/>
    <w:rsid w:val="000F142C"/>
    <w:rsid w:val="000F16A7"/>
    <w:rsid w:val="000F187F"/>
    <w:rsid w:val="000F2107"/>
    <w:rsid w:val="000F2291"/>
    <w:rsid w:val="000F2695"/>
    <w:rsid w:val="000F27BA"/>
    <w:rsid w:val="000F32C7"/>
    <w:rsid w:val="000F538B"/>
    <w:rsid w:val="000F5D0B"/>
    <w:rsid w:val="000F65C6"/>
    <w:rsid w:val="00100FE5"/>
    <w:rsid w:val="001010B9"/>
    <w:rsid w:val="00102ED8"/>
    <w:rsid w:val="00103518"/>
    <w:rsid w:val="0010413C"/>
    <w:rsid w:val="00105515"/>
    <w:rsid w:val="00105F1B"/>
    <w:rsid w:val="00106A0C"/>
    <w:rsid w:val="00106C34"/>
    <w:rsid w:val="001101B9"/>
    <w:rsid w:val="001104E2"/>
    <w:rsid w:val="00110EF7"/>
    <w:rsid w:val="00111E4D"/>
    <w:rsid w:val="00112593"/>
    <w:rsid w:val="00112C4B"/>
    <w:rsid w:val="00112CC5"/>
    <w:rsid w:val="00113191"/>
    <w:rsid w:val="001138AF"/>
    <w:rsid w:val="00113CB3"/>
    <w:rsid w:val="00114AAC"/>
    <w:rsid w:val="001152CF"/>
    <w:rsid w:val="001159FF"/>
    <w:rsid w:val="00116D1B"/>
    <w:rsid w:val="00117192"/>
    <w:rsid w:val="00121156"/>
    <w:rsid w:val="00123160"/>
    <w:rsid w:val="0012351B"/>
    <w:rsid w:val="00123E04"/>
    <w:rsid w:val="0012420D"/>
    <w:rsid w:val="00124E0E"/>
    <w:rsid w:val="001260D9"/>
    <w:rsid w:val="00127F8D"/>
    <w:rsid w:val="001305C3"/>
    <w:rsid w:val="00131F78"/>
    <w:rsid w:val="00132326"/>
    <w:rsid w:val="001335DF"/>
    <w:rsid w:val="00133F04"/>
    <w:rsid w:val="001346D4"/>
    <w:rsid w:val="00135399"/>
    <w:rsid w:val="00135E88"/>
    <w:rsid w:val="00137170"/>
    <w:rsid w:val="00137C08"/>
    <w:rsid w:val="00137F3B"/>
    <w:rsid w:val="001407DC"/>
    <w:rsid w:val="00140FD8"/>
    <w:rsid w:val="00141B63"/>
    <w:rsid w:val="001435A6"/>
    <w:rsid w:val="001445CD"/>
    <w:rsid w:val="00144FB1"/>
    <w:rsid w:val="0014519E"/>
    <w:rsid w:val="00145F5C"/>
    <w:rsid w:val="001479D9"/>
    <w:rsid w:val="00147B7B"/>
    <w:rsid w:val="00151963"/>
    <w:rsid w:val="00151D17"/>
    <w:rsid w:val="00152615"/>
    <w:rsid w:val="0015491A"/>
    <w:rsid w:val="00157D5C"/>
    <w:rsid w:val="00157FFE"/>
    <w:rsid w:val="00160213"/>
    <w:rsid w:val="001623D3"/>
    <w:rsid w:val="0016356D"/>
    <w:rsid w:val="00164136"/>
    <w:rsid w:val="00166666"/>
    <w:rsid w:val="00170C52"/>
    <w:rsid w:val="00171BEB"/>
    <w:rsid w:val="0017200E"/>
    <w:rsid w:val="0017239E"/>
    <w:rsid w:val="00173E8B"/>
    <w:rsid w:val="0017488F"/>
    <w:rsid w:val="00176A46"/>
    <w:rsid w:val="00177C0C"/>
    <w:rsid w:val="001806BB"/>
    <w:rsid w:val="00181B77"/>
    <w:rsid w:val="00182E91"/>
    <w:rsid w:val="00183860"/>
    <w:rsid w:val="001846E7"/>
    <w:rsid w:val="001847C9"/>
    <w:rsid w:val="00184C31"/>
    <w:rsid w:val="001853DA"/>
    <w:rsid w:val="00185500"/>
    <w:rsid w:val="00185634"/>
    <w:rsid w:val="0018580A"/>
    <w:rsid w:val="00190F11"/>
    <w:rsid w:val="001912B7"/>
    <w:rsid w:val="00194B55"/>
    <w:rsid w:val="00195737"/>
    <w:rsid w:val="0019603D"/>
    <w:rsid w:val="0019723D"/>
    <w:rsid w:val="00197277"/>
    <w:rsid w:val="001A074A"/>
    <w:rsid w:val="001A0AA3"/>
    <w:rsid w:val="001A0D07"/>
    <w:rsid w:val="001A1397"/>
    <w:rsid w:val="001A21BE"/>
    <w:rsid w:val="001A4158"/>
    <w:rsid w:val="001A4B58"/>
    <w:rsid w:val="001A5A0F"/>
    <w:rsid w:val="001A5F4C"/>
    <w:rsid w:val="001A7A0A"/>
    <w:rsid w:val="001B1E00"/>
    <w:rsid w:val="001B313E"/>
    <w:rsid w:val="001B3338"/>
    <w:rsid w:val="001B4517"/>
    <w:rsid w:val="001B4C6E"/>
    <w:rsid w:val="001B604D"/>
    <w:rsid w:val="001B730F"/>
    <w:rsid w:val="001C0CF6"/>
    <w:rsid w:val="001C124C"/>
    <w:rsid w:val="001C1575"/>
    <w:rsid w:val="001C283F"/>
    <w:rsid w:val="001C31D4"/>
    <w:rsid w:val="001C6CB8"/>
    <w:rsid w:val="001D0807"/>
    <w:rsid w:val="001D1FA3"/>
    <w:rsid w:val="001D215B"/>
    <w:rsid w:val="001D2375"/>
    <w:rsid w:val="001D339A"/>
    <w:rsid w:val="001D4511"/>
    <w:rsid w:val="001D5184"/>
    <w:rsid w:val="001D5476"/>
    <w:rsid w:val="001D5485"/>
    <w:rsid w:val="001D5738"/>
    <w:rsid w:val="001D59CC"/>
    <w:rsid w:val="001D6CBB"/>
    <w:rsid w:val="001E0256"/>
    <w:rsid w:val="001E2841"/>
    <w:rsid w:val="001E2AE1"/>
    <w:rsid w:val="001E2E5E"/>
    <w:rsid w:val="001E4D3A"/>
    <w:rsid w:val="001E5E10"/>
    <w:rsid w:val="001E7BF6"/>
    <w:rsid w:val="001F14A5"/>
    <w:rsid w:val="001F14B9"/>
    <w:rsid w:val="001F154C"/>
    <w:rsid w:val="001F1C52"/>
    <w:rsid w:val="001F392D"/>
    <w:rsid w:val="001F4091"/>
    <w:rsid w:val="001F506D"/>
    <w:rsid w:val="001F655C"/>
    <w:rsid w:val="001F69A7"/>
    <w:rsid w:val="001F6C13"/>
    <w:rsid w:val="001F75FD"/>
    <w:rsid w:val="001F7D7B"/>
    <w:rsid w:val="0020078E"/>
    <w:rsid w:val="00201D27"/>
    <w:rsid w:val="00202057"/>
    <w:rsid w:val="0020224A"/>
    <w:rsid w:val="002028A2"/>
    <w:rsid w:val="00203D3F"/>
    <w:rsid w:val="0020409B"/>
    <w:rsid w:val="002046BD"/>
    <w:rsid w:val="00204FCB"/>
    <w:rsid w:val="0020714C"/>
    <w:rsid w:val="00210120"/>
    <w:rsid w:val="0021051A"/>
    <w:rsid w:val="00211EED"/>
    <w:rsid w:val="002125E0"/>
    <w:rsid w:val="00212A3B"/>
    <w:rsid w:val="00213DF1"/>
    <w:rsid w:val="00214CB4"/>
    <w:rsid w:val="00215FA9"/>
    <w:rsid w:val="00217D20"/>
    <w:rsid w:val="002227CF"/>
    <w:rsid w:val="00222FE5"/>
    <w:rsid w:val="002255C8"/>
    <w:rsid w:val="0022565F"/>
    <w:rsid w:val="0023036B"/>
    <w:rsid w:val="00230B74"/>
    <w:rsid w:val="002314FD"/>
    <w:rsid w:val="002320E3"/>
    <w:rsid w:val="00232DBF"/>
    <w:rsid w:val="00234264"/>
    <w:rsid w:val="00234AC5"/>
    <w:rsid w:val="00235157"/>
    <w:rsid w:val="00235724"/>
    <w:rsid w:val="00236B75"/>
    <w:rsid w:val="00237640"/>
    <w:rsid w:val="00237785"/>
    <w:rsid w:val="002400F1"/>
    <w:rsid w:val="0024069C"/>
    <w:rsid w:val="002423A9"/>
    <w:rsid w:val="00242A38"/>
    <w:rsid w:val="00244C52"/>
    <w:rsid w:val="002456CC"/>
    <w:rsid w:val="00246A46"/>
    <w:rsid w:val="00250A15"/>
    <w:rsid w:val="00250ABD"/>
    <w:rsid w:val="002524BC"/>
    <w:rsid w:val="0025346E"/>
    <w:rsid w:val="00254898"/>
    <w:rsid w:val="00255F95"/>
    <w:rsid w:val="002564B6"/>
    <w:rsid w:val="00256510"/>
    <w:rsid w:val="00257593"/>
    <w:rsid w:val="002603AB"/>
    <w:rsid w:val="00260CB0"/>
    <w:rsid w:val="00260E91"/>
    <w:rsid w:val="0026188C"/>
    <w:rsid w:val="00262718"/>
    <w:rsid w:val="0026332A"/>
    <w:rsid w:val="002633E4"/>
    <w:rsid w:val="00263C6A"/>
    <w:rsid w:val="00264D49"/>
    <w:rsid w:val="0026580C"/>
    <w:rsid w:val="00265BC0"/>
    <w:rsid w:val="00265CBC"/>
    <w:rsid w:val="00265F4F"/>
    <w:rsid w:val="00266DA1"/>
    <w:rsid w:val="00267956"/>
    <w:rsid w:val="00267BFB"/>
    <w:rsid w:val="00270791"/>
    <w:rsid w:val="00271096"/>
    <w:rsid w:val="002728FE"/>
    <w:rsid w:val="00272B71"/>
    <w:rsid w:val="0027302E"/>
    <w:rsid w:val="002736C2"/>
    <w:rsid w:val="00273ADD"/>
    <w:rsid w:val="0027421B"/>
    <w:rsid w:val="00275162"/>
    <w:rsid w:val="002754CB"/>
    <w:rsid w:val="002754F7"/>
    <w:rsid w:val="002759A5"/>
    <w:rsid w:val="00275A5D"/>
    <w:rsid w:val="0028215D"/>
    <w:rsid w:val="002830AF"/>
    <w:rsid w:val="00286D68"/>
    <w:rsid w:val="00286DD6"/>
    <w:rsid w:val="00287310"/>
    <w:rsid w:val="002879B9"/>
    <w:rsid w:val="00287C4C"/>
    <w:rsid w:val="00287CDC"/>
    <w:rsid w:val="00291920"/>
    <w:rsid w:val="002939B6"/>
    <w:rsid w:val="00295DB6"/>
    <w:rsid w:val="002960EC"/>
    <w:rsid w:val="002972C8"/>
    <w:rsid w:val="002978C9"/>
    <w:rsid w:val="00297964"/>
    <w:rsid w:val="00297F85"/>
    <w:rsid w:val="002A01DB"/>
    <w:rsid w:val="002A1157"/>
    <w:rsid w:val="002A11B3"/>
    <w:rsid w:val="002A307E"/>
    <w:rsid w:val="002A3807"/>
    <w:rsid w:val="002A7878"/>
    <w:rsid w:val="002A7CDE"/>
    <w:rsid w:val="002B03DE"/>
    <w:rsid w:val="002B0451"/>
    <w:rsid w:val="002B06E3"/>
    <w:rsid w:val="002B0F11"/>
    <w:rsid w:val="002B1BE5"/>
    <w:rsid w:val="002B215D"/>
    <w:rsid w:val="002B26CA"/>
    <w:rsid w:val="002B4E98"/>
    <w:rsid w:val="002B4FDC"/>
    <w:rsid w:val="002B60BC"/>
    <w:rsid w:val="002B667C"/>
    <w:rsid w:val="002B7369"/>
    <w:rsid w:val="002C002B"/>
    <w:rsid w:val="002C07AE"/>
    <w:rsid w:val="002C0C1D"/>
    <w:rsid w:val="002C1A0B"/>
    <w:rsid w:val="002C2C3A"/>
    <w:rsid w:val="002C43F3"/>
    <w:rsid w:val="002C480E"/>
    <w:rsid w:val="002C4AA7"/>
    <w:rsid w:val="002C4ED4"/>
    <w:rsid w:val="002C5646"/>
    <w:rsid w:val="002C5BEC"/>
    <w:rsid w:val="002C68E8"/>
    <w:rsid w:val="002C7D4E"/>
    <w:rsid w:val="002C7EE1"/>
    <w:rsid w:val="002D016B"/>
    <w:rsid w:val="002D0A96"/>
    <w:rsid w:val="002D0DE1"/>
    <w:rsid w:val="002D2055"/>
    <w:rsid w:val="002D3775"/>
    <w:rsid w:val="002D42B5"/>
    <w:rsid w:val="002D487A"/>
    <w:rsid w:val="002D63FE"/>
    <w:rsid w:val="002D6C6B"/>
    <w:rsid w:val="002D6DFA"/>
    <w:rsid w:val="002D7220"/>
    <w:rsid w:val="002D7B07"/>
    <w:rsid w:val="002E00CE"/>
    <w:rsid w:val="002E1C97"/>
    <w:rsid w:val="002E2849"/>
    <w:rsid w:val="002E2B65"/>
    <w:rsid w:val="002E3B64"/>
    <w:rsid w:val="002E5238"/>
    <w:rsid w:val="002E55EA"/>
    <w:rsid w:val="002E69DC"/>
    <w:rsid w:val="002E6BD1"/>
    <w:rsid w:val="002E6E8F"/>
    <w:rsid w:val="002E7587"/>
    <w:rsid w:val="002F17BF"/>
    <w:rsid w:val="002F2C64"/>
    <w:rsid w:val="002F325C"/>
    <w:rsid w:val="002F32AC"/>
    <w:rsid w:val="002F4FE4"/>
    <w:rsid w:val="002F79C7"/>
    <w:rsid w:val="002F7C3D"/>
    <w:rsid w:val="0030022C"/>
    <w:rsid w:val="0030097F"/>
    <w:rsid w:val="0030283D"/>
    <w:rsid w:val="00303AAA"/>
    <w:rsid w:val="003041A9"/>
    <w:rsid w:val="00304B7C"/>
    <w:rsid w:val="0030511C"/>
    <w:rsid w:val="00306334"/>
    <w:rsid w:val="003067A9"/>
    <w:rsid w:val="003070BC"/>
    <w:rsid w:val="0031099D"/>
    <w:rsid w:val="003118DE"/>
    <w:rsid w:val="00313093"/>
    <w:rsid w:val="0031423D"/>
    <w:rsid w:val="00314DF1"/>
    <w:rsid w:val="003150B2"/>
    <w:rsid w:val="00317303"/>
    <w:rsid w:val="0032015A"/>
    <w:rsid w:val="00320431"/>
    <w:rsid w:val="00321559"/>
    <w:rsid w:val="00322F6B"/>
    <w:rsid w:val="003232CC"/>
    <w:rsid w:val="003253F1"/>
    <w:rsid w:val="003255AF"/>
    <w:rsid w:val="00326EE6"/>
    <w:rsid w:val="00330105"/>
    <w:rsid w:val="003301AA"/>
    <w:rsid w:val="00330C11"/>
    <w:rsid w:val="00330F9F"/>
    <w:rsid w:val="0033146F"/>
    <w:rsid w:val="00333244"/>
    <w:rsid w:val="0033374A"/>
    <w:rsid w:val="003337AF"/>
    <w:rsid w:val="003363D3"/>
    <w:rsid w:val="0033698F"/>
    <w:rsid w:val="00337949"/>
    <w:rsid w:val="0034135A"/>
    <w:rsid w:val="00342BA7"/>
    <w:rsid w:val="003436AC"/>
    <w:rsid w:val="00344526"/>
    <w:rsid w:val="00344BEA"/>
    <w:rsid w:val="00345C99"/>
    <w:rsid w:val="00346DC1"/>
    <w:rsid w:val="00347094"/>
    <w:rsid w:val="003472FA"/>
    <w:rsid w:val="00347786"/>
    <w:rsid w:val="00347F1A"/>
    <w:rsid w:val="00350997"/>
    <w:rsid w:val="00351611"/>
    <w:rsid w:val="003523B8"/>
    <w:rsid w:val="0035341E"/>
    <w:rsid w:val="00353A66"/>
    <w:rsid w:val="00354733"/>
    <w:rsid w:val="0035502B"/>
    <w:rsid w:val="00355750"/>
    <w:rsid w:val="003558D3"/>
    <w:rsid w:val="0035734D"/>
    <w:rsid w:val="00360047"/>
    <w:rsid w:val="003602D3"/>
    <w:rsid w:val="003609ED"/>
    <w:rsid w:val="00360B13"/>
    <w:rsid w:val="00360EB4"/>
    <w:rsid w:val="00361007"/>
    <w:rsid w:val="00361239"/>
    <w:rsid w:val="0036225C"/>
    <w:rsid w:val="003640D2"/>
    <w:rsid w:val="0036417C"/>
    <w:rsid w:val="003647F7"/>
    <w:rsid w:val="00364896"/>
    <w:rsid w:val="0036507E"/>
    <w:rsid w:val="00365115"/>
    <w:rsid w:val="00367B71"/>
    <w:rsid w:val="003700F1"/>
    <w:rsid w:val="0037082F"/>
    <w:rsid w:val="00370B43"/>
    <w:rsid w:val="003716AC"/>
    <w:rsid w:val="003723C9"/>
    <w:rsid w:val="003727C3"/>
    <w:rsid w:val="003739F4"/>
    <w:rsid w:val="003748F9"/>
    <w:rsid w:val="00374F43"/>
    <w:rsid w:val="003762FD"/>
    <w:rsid w:val="00376DA0"/>
    <w:rsid w:val="00381217"/>
    <w:rsid w:val="00382D21"/>
    <w:rsid w:val="00383262"/>
    <w:rsid w:val="00384F8B"/>
    <w:rsid w:val="00384FDD"/>
    <w:rsid w:val="0038548B"/>
    <w:rsid w:val="00386788"/>
    <w:rsid w:val="00386F6A"/>
    <w:rsid w:val="00387034"/>
    <w:rsid w:val="00387682"/>
    <w:rsid w:val="00387E97"/>
    <w:rsid w:val="003902E5"/>
    <w:rsid w:val="00390544"/>
    <w:rsid w:val="003924E8"/>
    <w:rsid w:val="00392D30"/>
    <w:rsid w:val="0039370F"/>
    <w:rsid w:val="0039423D"/>
    <w:rsid w:val="003948DF"/>
    <w:rsid w:val="0039503B"/>
    <w:rsid w:val="00395F96"/>
    <w:rsid w:val="00396857"/>
    <w:rsid w:val="003969BE"/>
    <w:rsid w:val="00397208"/>
    <w:rsid w:val="003A208D"/>
    <w:rsid w:val="003A2159"/>
    <w:rsid w:val="003A24FC"/>
    <w:rsid w:val="003A3BF8"/>
    <w:rsid w:val="003A57FA"/>
    <w:rsid w:val="003A5D47"/>
    <w:rsid w:val="003A61FC"/>
    <w:rsid w:val="003A656A"/>
    <w:rsid w:val="003A6F0C"/>
    <w:rsid w:val="003A76FC"/>
    <w:rsid w:val="003A7BBC"/>
    <w:rsid w:val="003A7FBE"/>
    <w:rsid w:val="003B3062"/>
    <w:rsid w:val="003B365A"/>
    <w:rsid w:val="003B491F"/>
    <w:rsid w:val="003B63B5"/>
    <w:rsid w:val="003B640C"/>
    <w:rsid w:val="003C05AE"/>
    <w:rsid w:val="003C16C8"/>
    <w:rsid w:val="003C27C7"/>
    <w:rsid w:val="003C2D32"/>
    <w:rsid w:val="003C3B34"/>
    <w:rsid w:val="003C3D83"/>
    <w:rsid w:val="003C4014"/>
    <w:rsid w:val="003C47EA"/>
    <w:rsid w:val="003C4D74"/>
    <w:rsid w:val="003C65C5"/>
    <w:rsid w:val="003C7097"/>
    <w:rsid w:val="003C7680"/>
    <w:rsid w:val="003D1113"/>
    <w:rsid w:val="003D2003"/>
    <w:rsid w:val="003D351B"/>
    <w:rsid w:val="003D43D9"/>
    <w:rsid w:val="003D44C2"/>
    <w:rsid w:val="003D4957"/>
    <w:rsid w:val="003D4B2B"/>
    <w:rsid w:val="003D5DEA"/>
    <w:rsid w:val="003D63E5"/>
    <w:rsid w:val="003D66C5"/>
    <w:rsid w:val="003D6857"/>
    <w:rsid w:val="003D7017"/>
    <w:rsid w:val="003D7D07"/>
    <w:rsid w:val="003E019B"/>
    <w:rsid w:val="003E0CA1"/>
    <w:rsid w:val="003E149D"/>
    <w:rsid w:val="003E1DA4"/>
    <w:rsid w:val="003E1EC6"/>
    <w:rsid w:val="003E3249"/>
    <w:rsid w:val="003E4232"/>
    <w:rsid w:val="003F005E"/>
    <w:rsid w:val="003F1679"/>
    <w:rsid w:val="003F1D50"/>
    <w:rsid w:val="003F268F"/>
    <w:rsid w:val="003F2916"/>
    <w:rsid w:val="003F2D7A"/>
    <w:rsid w:val="003F2F19"/>
    <w:rsid w:val="003F319E"/>
    <w:rsid w:val="003F485C"/>
    <w:rsid w:val="003F49BB"/>
    <w:rsid w:val="003F57BF"/>
    <w:rsid w:val="003F5CFD"/>
    <w:rsid w:val="003F6451"/>
    <w:rsid w:val="003F6B06"/>
    <w:rsid w:val="003F70AF"/>
    <w:rsid w:val="00401492"/>
    <w:rsid w:val="00402230"/>
    <w:rsid w:val="00403DAA"/>
    <w:rsid w:val="00404FF0"/>
    <w:rsid w:val="004055F9"/>
    <w:rsid w:val="004061D4"/>
    <w:rsid w:val="004067B5"/>
    <w:rsid w:val="00407D2C"/>
    <w:rsid w:val="004106EF"/>
    <w:rsid w:val="0041075E"/>
    <w:rsid w:val="00412D20"/>
    <w:rsid w:val="00413541"/>
    <w:rsid w:val="00413553"/>
    <w:rsid w:val="00413BD2"/>
    <w:rsid w:val="004165AA"/>
    <w:rsid w:val="00417330"/>
    <w:rsid w:val="004174C6"/>
    <w:rsid w:val="00417F44"/>
    <w:rsid w:val="00420386"/>
    <w:rsid w:val="00421647"/>
    <w:rsid w:val="004237F5"/>
    <w:rsid w:val="0042524F"/>
    <w:rsid w:val="00425CEE"/>
    <w:rsid w:val="00426292"/>
    <w:rsid w:val="00426691"/>
    <w:rsid w:val="0042684E"/>
    <w:rsid w:val="0042688F"/>
    <w:rsid w:val="00427EA0"/>
    <w:rsid w:val="0043028C"/>
    <w:rsid w:val="00430D33"/>
    <w:rsid w:val="00430D52"/>
    <w:rsid w:val="00430F4C"/>
    <w:rsid w:val="0043133D"/>
    <w:rsid w:val="00432276"/>
    <w:rsid w:val="0043248C"/>
    <w:rsid w:val="00432B89"/>
    <w:rsid w:val="00432C2C"/>
    <w:rsid w:val="004334BD"/>
    <w:rsid w:val="004344F0"/>
    <w:rsid w:val="00435650"/>
    <w:rsid w:val="00435AA4"/>
    <w:rsid w:val="00436B7E"/>
    <w:rsid w:val="004401AC"/>
    <w:rsid w:val="00440447"/>
    <w:rsid w:val="004419DF"/>
    <w:rsid w:val="0044364E"/>
    <w:rsid w:val="00443A18"/>
    <w:rsid w:val="00443AD9"/>
    <w:rsid w:val="00443E5A"/>
    <w:rsid w:val="00446563"/>
    <w:rsid w:val="004474CA"/>
    <w:rsid w:val="00451486"/>
    <w:rsid w:val="00453415"/>
    <w:rsid w:val="004535CF"/>
    <w:rsid w:val="00453DAC"/>
    <w:rsid w:val="004554ED"/>
    <w:rsid w:val="00456B4E"/>
    <w:rsid w:val="00456CFB"/>
    <w:rsid w:val="00456E7B"/>
    <w:rsid w:val="004571EF"/>
    <w:rsid w:val="00457F52"/>
    <w:rsid w:val="00460B57"/>
    <w:rsid w:val="00460DE8"/>
    <w:rsid w:val="00461A35"/>
    <w:rsid w:val="00462EA5"/>
    <w:rsid w:val="0046304E"/>
    <w:rsid w:val="00463F05"/>
    <w:rsid w:val="00464499"/>
    <w:rsid w:val="0046460E"/>
    <w:rsid w:val="00464B6D"/>
    <w:rsid w:val="00465915"/>
    <w:rsid w:val="004672F2"/>
    <w:rsid w:val="00467C24"/>
    <w:rsid w:val="0047135F"/>
    <w:rsid w:val="00472929"/>
    <w:rsid w:val="004731A9"/>
    <w:rsid w:val="0047398A"/>
    <w:rsid w:val="00475F2E"/>
    <w:rsid w:val="00477617"/>
    <w:rsid w:val="00477900"/>
    <w:rsid w:val="00480173"/>
    <w:rsid w:val="00481333"/>
    <w:rsid w:val="00481E89"/>
    <w:rsid w:val="00487CEF"/>
    <w:rsid w:val="00490192"/>
    <w:rsid w:val="004902C4"/>
    <w:rsid w:val="00491DB8"/>
    <w:rsid w:val="0049389D"/>
    <w:rsid w:val="00493A9F"/>
    <w:rsid w:val="00493EF6"/>
    <w:rsid w:val="00495E40"/>
    <w:rsid w:val="0049640D"/>
    <w:rsid w:val="00496620"/>
    <w:rsid w:val="004A11CC"/>
    <w:rsid w:val="004A3046"/>
    <w:rsid w:val="004A3544"/>
    <w:rsid w:val="004A426B"/>
    <w:rsid w:val="004A45AB"/>
    <w:rsid w:val="004A4A91"/>
    <w:rsid w:val="004A4EAF"/>
    <w:rsid w:val="004A67EE"/>
    <w:rsid w:val="004B03D8"/>
    <w:rsid w:val="004B191E"/>
    <w:rsid w:val="004B1C8A"/>
    <w:rsid w:val="004B1F71"/>
    <w:rsid w:val="004B20AD"/>
    <w:rsid w:val="004B2661"/>
    <w:rsid w:val="004B2C43"/>
    <w:rsid w:val="004B3462"/>
    <w:rsid w:val="004B5E6C"/>
    <w:rsid w:val="004B70A2"/>
    <w:rsid w:val="004B711C"/>
    <w:rsid w:val="004B7BF4"/>
    <w:rsid w:val="004C0102"/>
    <w:rsid w:val="004C2D0A"/>
    <w:rsid w:val="004C32AB"/>
    <w:rsid w:val="004C3536"/>
    <w:rsid w:val="004C380E"/>
    <w:rsid w:val="004C3BE0"/>
    <w:rsid w:val="004C48B3"/>
    <w:rsid w:val="004C4C8F"/>
    <w:rsid w:val="004C5051"/>
    <w:rsid w:val="004C5840"/>
    <w:rsid w:val="004C667F"/>
    <w:rsid w:val="004C724D"/>
    <w:rsid w:val="004C7651"/>
    <w:rsid w:val="004D0448"/>
    <w:rsid w:val="004D237C"/>
    <w:rsid w:val="004D2B3C"/>
    <w:rsid w:val="004D44F8"/>
    <w:rsid w:val="004D5917"/>
    <w:rsid w:val="004D5D48"/>
    <w:rsid w:val="004D68B8"/>
    <w:rsid w:val="004D6F89"/>
    <w:rsid w:val="004D717E"/>
    <w:rsid w:val="004D78BE"/>
    <w:rsid w:val="004D7CBC"/>
    <w:rsid w:val="004E200D"/>
    <w:rsid w:val="004E3099"/>
    <w:rsid w:val="004E44DC"/>
    <w:rsid w:val="004E4616"/>
    <w:rsid w:val="004E4D4F"/>
    <w:rsid w:val="004E610F"/>
    <w:rsid w:val="004F0F8B"/>
    <w:rsid w:val="004F1CB0"/>
    <w:rsid w:val="004F2E72"/>
    <w:rsid w:val="004F38B9"/>
    <w:rsid w:val="004F493E"/>
    <w:rsid w:val="004F50AD"/>
    <w:rsid w:val="004F63B9"/>
    <w:rsid w:val="005001E0"/>
    <w:rsid w:val="00500BEC"/>
    <w:rsid w:val="00501DC4"/>
    <w:rsid w:val="00501EB7"/>
    <w:rsid w:val="00502392"/>
    <w:rsid w:val="00502CA7"/>
    <w:rsid w:val="0050418A"/>
    <w:rsid w:val="00504A54"/>
    <w:rsid w:val="00505166"/>
    <w:rsid w:val="00505FCD"/>
    <w:rsid w:val="0050761E"/>
    <w:rsid w:val="00507C13"/>
    <w:rsid w:val="005105C7"/>
    <w:rsid w:val="0051066A"/>
    <w:rsid w:val="005116CE"/>
    <w:rsid w:val="00512258"/>
    <w:rsid w:val="005123A2"/>
    <w:rsid w:val="005131E9"/>
    <w:rsid w:val="005134F5"/>
    <w:rsid w:val="00514189"/>
    <w:rsid w:val="00514AFB"/>
    <w:rsid w:val="00514BE5"/>
    <w:rsid w:val="00515025"/>
    <w:rsid w:val="00515064"/>
    <w:rsid w:val="00516659"/>
    <w:rsid w:val="005166E9"/>
    <w:rsid w:val="00516BE3"/>
    <w:rsid w:val="0051768A"/>
    <w:rsid w:val="005177FC"/>
    <w:rsid w:val="005221E1"/>
    <w:rsid w:val="00525DAA"/>
    <w:rsid w:val="005267B2"/>
    <w:rsid w:val="00526913"/>
    <w:rsid w:val="00526ABF"/>
    <w:rsid w:val="005271F6"/>
    <w:rsid w:val="00531B8E"/>
    <w:rsid w:val="00531BF2"/>
    <w:rsid w:val="00532B85"/>
    <w:rsid w:val="00533710"/>
    <w:rsid w:val="005344E1"/>
    <w:rsid w:val="00535DD0"/>
    <w:rsid w:val="005361A6"/>
    <w:rsid w:val="00540339"/>
    <w:rsid w:val="005417B0"/>
    <w:rsid w:val="0054190D"/>
    <w:rsid w:val="00541A35"/>
    <w:rsid w:val="00541AC4"/>
    <w:rsid w:val="00541DDA"/>
    <w:rsid w:val="00541E2B"/>
    <w:rsid w:val="00543E28"/>
    <w:rsid w:val="0054597C"/>
    <w:rsid w:val="00547DC2"/>
    <w:rsid w:val="0055137B"/>
    <w:rsid w:val="00551474"/>
    <w:rsid w:val="00551620"/>
    <w:rsid w:val="00551A7D"/>
    <w:rsid w:val="005533CE"/>
    <w:rsid w:val="0055348B"/>
    <w:rsid w:val="00553D6D"/>
    <w:rsid w:val="00554058"/>
    <w:rsid w:val="005545C0"/>
    <w:rsid w:val="00554DF2"/>
    <w:rsid w:val="005557AC"/>
    <w:rsid w:val="00555A10"/>
    <w:rsid w:val="00560A49"/>
    <w:rsid w:val="0056279D"/>
    <w:rsid w:val="00563A7A"/>
    <w:rsid w:val="00563B42"/>
    <w:rsid w:val="00565B36"/>
    <w:rsid w:val="00566383"/>
    <w:rsid w:val="005664FF"/>
    <w:rsid w:val="00566675"/>
    <w:rsid w:val="005701D7"/>
    <w:rsid w:val="00571041"/>
    <w:rsid w:val="00573638"/>
    <w:rsid w:val="005739DC"/>
    <w:rsid w:val="005739DD"/>
    <w:rsid w:val="00573D41"/>
    <w:rsid w:val="00574344"/>
    <w:rsid w:val="00576394"/>
    <w:rsid w:val="005773E3"/>
    <w:rsid w:val="005779DD"/>
    <w:rsid w:val="00580409"/>
    <w:rsid w:val="005804B6"/>
    <w:rsid w:val="005811F0"/>
    <w:rsid w:val="0058145A"/>
    <w:rsid w:val="00581A3F"/>
    <w:rsid w:val="00581B99"/>
    <w:rsid w:val="0058270F"/>
    <w:rsid w:val="0058457D"/>
    <w:rsid w:val="0058457E"/>
    <w:rsid w:val="00584834"/>
    <w:rsid w:val="00584D7E"/>
    <w:rsid w:val="00584E3F"/>
    <w:rsid w:val="00585181"/>
    <w:rsid w:val="005857EC"/>
    <w:rsid w:val="0058664E"/>
    <w:rsid w:val="00586924"/>
    <w:rsid w:val="00587CC1"/>
    <w:rsid w:val="00590724"/>
    <w:rsid w:val="00590FAE"/>
    <w:rsid w:val="005918E9"/>
    <w:rsid w:val="00595AEC"/>
    <w:rsid w:val="00595F66"/>
    <w:rsid w:val="005A00A7"/>
    <w:rsid w:val="005A1BA8"/>
    <w:rsid w:val="005A1D38"/>
    <w:rsid w:val="005A1D92"/>
    <w:rsid w:val="005A47E6"/>
    <w:rsid w:val="005A5C2B"/>
    <w:rsid w:val="005A5EE1"/>
    <w:rsid w:val="005A6246"/>
    <w:rsid w:val="005A6BF2"/>
    <w:rsid w:val="005A6CA8"/>
    <w:rsid w:val="005A6E6C"/>
    <w:rsid w:val="005B0465"/>
    <w:rsid w:val="005B0540"/>
    <w:rsid w:val="005B0564"/>
    <w:rsid w:val="005B1F64"/>
    <w:rsid w:val="005B2012"/>
    <w:rsid w:val="005B2407"/>
    <w:rsid w:val="005B2D79"/>
    <w:rsid w:val="005B33F3"/>
    <w:rsid w:val="005B394E"/>
    <w:rsid w:val="005B54BF"/>
    <w:rsid w:val="005B712C"/>
    <w:rsid w:val="005B7C55"/>
    <w:rsid w:val="005C0945"/>
    <w:rsid w:val="005C2A7C"/>
    <w:rsid w:val="005C5A1F"/>
    <w:rsid w:val="005C5D0E"/>
    <w:rsid w:val="005C626D"/>
    <w:rsid w:val="005C6630"/>
    <w:rsid w:val="005C69AE"/>
    <w:rsid w:val="005C6C1F"/>
    <w:rsid w:val="005D12B8"/>
    <w:rsid w:val="005D12C1"/>
    <w:rsid w:val="005D18E2"/>
    <w:rsid w:val="005D1A6A"/>
    <w:rsid w:val="005D304F"/>
    <w:rsid w:val="005D3555"/>
    <w:rsid w:val="005D43B2"/>
    <w:rsid w:val="005D44A8"/>
    <w:rsid w:val="005D45F5"/>
    <w:rsid w:val="005D5CB3"/>
    <w:rsid w:val="005D607F"/>
    <w:rsid w:val="005D7392"/>
    <w:rsid w:val="005E203A"/>
    <w:rsid w:val="005E22A2"/>
    <w:rsid w:val="005E2ABD"/>
    <w:rsid w:val="005E3061"/>
    <w:rsid w:val="005E37A0"/>
    <w:rsid w:val="005E4756"/>
    <w:rsid w:val="005E51DB"/>
    <w:rsid w:val="005E66A2"/>
    <w:rsid w:val="005E68A5"/>
    <w:rsid w:val="005E7247"/>
    <w:rsid w:val="005E72BD"/>
    <w:rsid w:val="005F4740"/>
    <w:rsid w:val="005F47CE"/>
    <w:rsid w:val="005F4A36"/>
    <w:rsid w:val="005F55D0"/>
    <w:rsid w:val="005F58E3"/>
    <w:rsid w:val="005F5D2F"/>
    <w:rsid w:val="005F7301"/>
    <w:rsid w:val="00600F08"/>
    <w:rsid w:val="0060178A"/>
    <w:rsid w:val="0060187C"/>
    <w:rsid w:val="00601A5A"/>
    <w:rsid w:val="00601EC0"/>
    <w:rsid w:val="00601FCF"/>
    <w:rsid w:val="00602184"/>
    <w:rsid w:val="00602A27"/>
    <w:rsid w:val="00604231"/>
    <w:rsid w:val="00604981"/>
    <w:rsid w:val="00606A9C"/>
    <w:rsid w:val="00606EDB"/>
    <w:rsid w:val="00607029"/>
    <w:rsid w:val="00610318"/>
    <w:rsid w:val="00610789"/>
    <w:rsid w:val="00610DFD"/>
    <w:rsid w:val="00611A60"/>
    <w:rsid w:val="00611D64"/>
    <w:rsid w:val="006129F3"/>
    <w:rsid w:val="00614E5D"/>
    <w:rsid w:val="006157B1"/>
    <w:rsid w:val="00615EBB"/>
    <w:rsid w:val="00615F11"/>
    <w:rsid w:val="00615FCB"/>
    <w:rsid w:val="00616C9E"/>
    <w:rsid w:val="00616ED0"/>
    <w:rsid w:val="006209B5"/>
    <w:rsid w:val="006215DB"/>
    <w:rsid w:val="00621D88"/>
    <w:rsid w:val="0062295A"/>
    <w:rsid w:val="00622C2B"/>
    <w:rsid w:val="006245FA"/>
    <w:rsid w:val="00625368"/>
    <w:rsid w:val="00625F17"/>
    <w:rsid w:val="006300AC"/>
    <w:rsid w:val="0063080A"/>
    <w:rsid w:val="006308E3"/>
    <w:rsid w:val="006314DD"/>
    <w:rsid w:val="006316B1"/>
    <w:rsid w:val="006342CD"/>
    <w:rsid w:val="00634AE1"/>
    <w:rsid w:val="00634D76"/>
    <w:rsid w:val="00635994"/>
    <w:rsid w:val="006369AF"/>
    <w:rsid w:val="00636B8A"/>
    <w:rsid w:val="00636BC3"/>
    <w:rsid w:val="00636F1B"/>
    <w:rsid w:val="00637AE5"/>
    <w:rsid w:val="00643A88"/>
    <w:rsid w:val="00643EFD"/>
    <w:rsid w:val="0064450C"/>
    <w:rsid w:val="00644A00"/>
    <w:rsid w:val="00646003"/>
    <w:rsid w:val="006460CF"/>
    <w:rsid w:val="00646134"/>
    <w:rsid w:val="00647AD6"/>
    <w:rsid w:val="00651900"/>
    <w:rsid w:val="00652288"/>
    <w:rsid w:val="00652420"/>
    <w:rsid w:val="006531FB"/>
    <w:rsid w:val="006554E9"/>
    <w:rsid w:val="006559A3"/>
    <w:rsid w:val="00655A48"/>
    <w:rsid w:val="00655E6F"/>
    <w:rsid w:val="006570A4"/>
    <w:rsid w:val="00657FDF"/>
    <w:rsid w:val="006602C7"/>
    <w:rsid w:val="00662124"/>
    <w:rsid w:val="00662789"/>
    <w:rsid w:val="00663020"/>
    <w:rsid w:val="00663163"/>
    <w:rsid w:val="0066442E"/>
    <w:rsid w:val="006709BA"/>
    <w:rsid w:val="00671514"/>
    <w:rsid w:val="0067175F"/>
    <w:rsid w:val="0067180F"/>
    <w:rsid w:val="00673655"/>
    <w:rsid w:val="006737B0"/>
    <w:rsid w:val="00674188"/>
    <w:rsid w:val="0067544D"/>
    <w:rsid w:val="006756E0"/>
    <w:rsid w:val="00675723"/>
    <w:rsid w:val="0067589D"/>
    <w:rsid w:val="006761AB"/>
    <w:rsid w:val="0067635A"/>
    <w:rsid w:val="006765DB"/>
    <w:rsid w:val="006766E1"/>
    <w:rsid w:val="00677141"/>
    <w:rsid w:val="0067764C"/>
    <w:rsid w:val="0067777D"/>
    <w:rsid w:val="006805E4"/>
    <w:rsid w:val="00680D7A"/>
    <w:rsid w:val="00681206"/>
    <w:rsid w:val="00681D3F"/>
    <w:rsid w:val="00681DDD"/>
    <w:rsid w:val="00682490"/>
    <w:rsid w:val="0068287E"/>
    <w:rsid w:val="00685013"/>
    <w:rsid w:val="0068556E"/>
    <w:rsid w:val="006904B4"/>
    <w:rsid w:val="006908B4"/>
    <w:rsid w:val="0069241E"/>
    <w:rsid w:val="00692628"/>
    <w:rsid w:val="0069613A"/>
    <w:rsid w:val="00696194"/>
    <w:rsid w:val="00697402"/>
    <w:rsid w:val="00697EEB"/>
    <w:rsid w:val="006A0E8C"/>
    <w:rsid w:val="006A2098"/>
    <w:rsid w:val="006A3F05"/>
    <w:rsid w:val="006A44A0"/>
    <w:rsid w:val="006A4E5A"/>
    <w:rsid w:val="006A5842"/>
    <w:rsid w:val="006A725A"/>
    <w:rsid w:val="006A7C42"/>
    <w:rsid w:val="006B091A"/>
    <w:rsid w:val="006B0D60"/>
    <w:rsid w:val="006B117E"/>
    <w:rsid w:val="006B2029"/>
    <w:rsid w:val="006B39DE"/>
    <w:rsid w:val="006B3AAC"/>
    <w:rsid w:val="006B5406"/>
    <w:rsid w:val="006B5815"/>
    <w:rsid w:val="006B77AF"/>
    <w:rsid w:val="006B7842"/>
    <w:rsid w:val="006C2625"/>
    <w:rsid w:val="006C3436"/>
    <w:rsid w:val="006C5231"/>
    <w:rsid w:val="006C794C"/>
    <w:rsid w:val="006C7D54"/>
    <w:rsid w:val="006D0060"/>
    <w:rsid w:val="006D16C3"/>
    <w:rsid w:val="006D2051"/>
    <w:rsid w:val="006D294F"/>
    <w:rsid w:val="006D3354"/>
    <w:rsid w:val="006D3B3E"/>
    <w:rsid w:val="006D4139"/>
    <w:rsid w:val="006D42C2"/>
    <w:rsid w:val="006D49B0"/>
    <w:rsid w:val="006D4F02"/>
    <w:rsid w:val="006D58FE"/>
    <w:rsid w:val="006D616E"/>
    <w:rsid w:val="006E1B51"/>
    <w:rsid w:val="006E1BC7"/>
    <w:rsid w:val="006E2CA0"/>
    <w:rsid w:val="006E376C"/>
    <w:rsid w:val="006E39F2"/>
    <w:rsid w:val="006E5AA9"/>
    <w:rsid w:val="006E5E88"/>
    <w:rsid w:val="006E64DC"/>
    <w:rsid w:val="006E65DF"/>
    <w:rsid w:val="006E6A45"/>
    <w:rsid w:val="006E7A93"/>
    <w:rsid w:val="006E7B1A"/>
    <w:rsid w:val="006F1F59"/>
    <w:rsid w:val="006F1FA0"/>
    <w:rsid w:val="006F2B70"/>
    <w:rsid w:val="006F3301"/>
    <w:rsid w:val="006F395D"/>
    <w:rsid w:val="006F430C"/>
    <w:rsid w:val="006F5795"/>
    <w:rsid w:val="006F5D2E"/>
    <w:rsid w:val="006F63B8"/>
    <w:rsid w:val="006F7726"/>
    <w:rsid w:val="006F7C6B"/>
    <w:rsid w:val="007001A7"/>
    <w:rsid w:val="00701B45"/>
    <w:rsid w:val="0070207B"/>
    <w:rsid w:val="00702087"/>
    <w:rsid w:val="00702C88"/>
    <w:rsid w:val="00703E51"/>
    <w:rsid w:val="00704B44"/>
    <w:rsid w:val="00704F7D"/>
    <w:rsid w:val="0070517D"/>
    <w:rsid w:val="00705824"/>
    <w:rsid w:val="007061FE"/>
    <w:rsid w:val="0070652C"/>
    <w:rsid w:val="007068C5"/>
    <w:rsid w:val="00707071"/>
    <w:rsid w:val="00710078"/>
    <w:rsid w:val="007102FE"/>
    <w:rsid w:val="00711181"/>
    <w:rsid w:val="0071147C"/>
    <w:rsid w:val="00712193"/>
    <w:rsid w:val="00712251"/>
    <w:rsid w:val="00712EDB"/>
    <w:rsid w:val="0071303F"/>
    <w:rsid w:val="00713C70"/>
    <w:rsid w:val="00714098"/>
    <w:rsid w:val="00715D85"/>
    <w:rsid w:val="00716756"/>
    <w:rsid w:val="007174FB"/>
    <w:rsid w:val="00717C17"/>
    <w:rsid w:val="00720393"/>
    <w:rsid w:val="00722346"/>
    <w:rsid w:val="00722A71"/>
    <w:rsid w:val="00723FB1"/>
    <w:rsid w:val="00724A75"/>
    <w:rsid w:val="00725A70"/>
    <w:rsid w:val="00726D0F"/>
    <w:rsid w:val="007270A6"/>
    <w:rsid w:val="00727C98"/>
    <w:rsid w:val="00730A58"/>
    <w:rsid w:val="00731869"/>
    <w:rsid w:val="00732EF9"/>
    <w:rsid w:val="0073325B"/>
    <w:rsid w:val="0073394E"/>
    <w:rsid w:val="007342A1"/>
    <w:rsid w:val="0073442F"/>
    <w:rsid w:val="00734B8B"/>
    <w:rsid w:val="00734C5D"/>
    <w:rsid w:val="00735075"/>
    <w:rsid w:val="007356A5"/>
    <w:rsid w:val="007365C3"/>
    <w:rsid w:val="00736626"/>
    <w:rsid w:val="007411DB"/>
    <w:rsid w:val="007416E4"/>
    <w:rsid w:val="00742D2A"/>
    <w:rsid w:val="0074318B"/>
    <w:rsid w:val="007431AC"/>
    <w:rsid w:val="007433C8"/>
    <w:rsid w:val="007439FF"/>
    <w:rsid w:val="00744980"/>
    <w:rsid w:val="00745FBF"/>
    <w:rsid w:val="00746D3F"/>
    <w:rsid w:val="00746F83"/>
    <w:rsid w:val="00747BE7"/>
    <w:rsid w:val="0075031F"/>
    <w:rsid w:val="00750A0E"/>
    <w:rsid w:val="00751E2B"/>
    <w:rsid w:val="00753DED"/>
    <w:rsid w:val="00756FEA"/>
    <w:rsid w:val="007621EB"/>
    <w:rsid w:val="007629D1"/>
    <w:rsid w:val="00762DAA"/>
    <w:rsid w:val="00764372"/>
    <w:rsid w:val="00765837"/>
    <w:rsid w:val="0076717F"/>
    <w:rsid w:val="007715DD"/>
    <w:rsid w:val="0077165B"/>
    <w:rsid w:val="007716E9"/>
    <w:rsid w:val="00771B88"/>
    <w:rsid w:val="0077234F"/>
    <w:rsid w:val="00772719"/>
    <w:rsid w:val="007730A4"/>
    <w:rsid w:val="0077310C"/>
    <w:rsid w:val="00773B1B"/>
    <w:rsid w:val="00774882"/>
    <w:rsid w:val="00776433"/>
    <w:rsid w:val="007764B3"/>
    <w:rsid w:val="00782A32"/>
    <w:rsid w:val="00782BAF"/>
    <w:rsid w:val="00782CD4"/>
    <w:rsid w:val="00786F50"/>
    <w:rsid w:val="007907B5"/>
    <w:rsid w:val="00790E3B"/>
    <w:rsid w:val="00791205"/>
    <w:rsid w:val="00791D44"/>
    <w:rsid w:val="00792123"/>
    <w:rsid w:val="00792649"/>
    <w:rsid w:val="00795983"/>
    <w:rsid w:val="007960DC"/>
    <w:rsid w:val="0079668C"/>
    <w:rsid w:val="007972FF"/>
    <w:rsid w:val="00797A42"/>
    <w:rsid w:val="007A0FEC"/>
    <w:rsid w:val="007A1235"/>
    <w:rsid w:val="007A1968"/>
    <w:rsid w:val="007A1A17"/>
    <w:rsid w:val="007A2812"/>
    <w:rsid w:val="007A502C"/>
    <w:rsid w:val="007A5D83"/>
    <w:rsid w:val="007A64AE"/>
    <w:rsid w:val="007A6CEF"/>
    <w:rsid w:val="007A7BA9"/>
    <w:rsid w:val="007B239F"/>
    <w:rsid w:val="007B35CF"/>
    <w:rsid w:val="007B438F"/>
    <w:rsid w:val="007B4BF2"/>
    <w:rsid w:val="007B5514"/>
    <w:rsid w:val="007B5B71"/>
    <w:rsid w:val="007B7553"/>
    <w:rsid w:val="007C06C3"/>
    <w:rsid w:val="007C0B60"/>
    <w:rsid w:val="007C0CE8"/>
    <w:rsid w:val="007C0F39"/>
    <w:rsid w:val="007C18AC"/>
    <w:rsid w:val="007C1A02"/>
    <w:rsid w:val="007C7DCD"/>
    <w:rsid w:val="007C7EC1"/>
    <w:rsid w:val="007D09BF"/>
    <w:rsid w:val="007D0C48"/>
    <w:rsid w:val="007D182F"/>
    <w:rsid w:val="007D2908"/>
    <w:rsid w:val="007D4798"/>
    <w:rsid w:val="007D5D99"/>
    <w:rsid w:val="007D67A9"/>
    <w:rsid w:val="007D73CB"/>
    <w:rsid w:val="007E0181"/>
    <w:rsid w:val="007E1E2D"/>
    <w:rsid w:val="007E20C6"/>
    <w:rsid w:val="007E2AC7"/>
    <w:rsid w:val="007E32A8"/>
    <w:rsid w:val="007E3300"/>
    <w:rsid w:val="007E4279"/>
    <w:rsid w:val="007E48F0"/>
    <w:rsid w:val="007E54A9"/>
    <w:rsid w:val="007E57D9"/>
    <w:rsid w:val="007E68A2"/>
    <w:rsid w:val="007E789D"/>
    <w:rsid w:val="007F1BEB"/>
    <w:rsid w:val="007F325B"/>
    <w:rsid w:val="007F4D5A"/>
    <w:rsid w:val="007F6E78"/>
    <w:rsid w:val="007F70A5"/>
    <w:rsid w:val="007F790A"/>
    <w:rsid w:val="008013D1"/>
    <w:rsid w:val="00802219"/>
    <w:rsid w:val="0080320F"/>
    <w:rsid w:val="00804682"/>
    <w:rsid w:val="00804AC4"/>
    <w:rsid w:val="008053F2"/>
    <w:rsid w:val="008057D3"/>
    <w:rsid w:val="0080655D"/>
    <w:rsid w:val="008073E5"/>
    <w:rsid w:val="00807440"/>
    <w:rsid w:val="008116C6"/>
    <w:rsid w:val="00811A2D"/>
    <w:rsid w:val="00812CF0"/>
    <w:rsid w:val="00813744"/>
    <w:rsid w:val="008148D1"/>
    <w:rsid w:val="00815381"/>
    <w:rsid w:val="0081563D"/>
    <w:rsid w:val="008168C4"/>
    <w:rsid w:val="00817E1E"/>
    <w:rsid w:val="00820771"/>
    <w:rsid w:val="00820FD5"/>
    <w:rsid w:val="008216E6"/>
    <w:rsid w:val="00821763"/>
    <w:rsid w:val="00822A89"/>
    <w:rsid w:val="0082339A"/>
    <w:rsid w:val="008239DB"/>
    <w:rsid w:val="008249EA"/>
    <w:rsid w:val="00824F32"/>
    <w:rsid w:val="00825FED"/>
    <w:rsid w:val="0082741C"/>
    <w:rsid w:val="008277DA"/>
    <w:rsid w:val="0082795A"/>
    <w:rsid w:val="0083215B"/>
    <w:rsid w:val="008327E3"/>
    <w:rsid w:val="0083295E"/>
    <w:rsid w:val="008330C1"/>
    <w:rsid w:val="0083317C"/>
    <w:rsid w:val="00833AAD"/>
    <w:rsid w:val="00833AF8"/>
    <w:rsid w:val="00833E8E"/>
    <w:rsid w:val="0083459F"/>
    <w:rsid w:val="00835B91"/>
    <w:rsid w:val="00841783"/>
    <w:rsid w:val="00841E64"/>
    <w:rsid w:val="008437D8"/>
    <w:rsid w:val="00843C9E"/>
    <w:rsid w:val="00850503"/>
    <w:rsid w:val="00854B9E"/>
    <w:rsid w:val="00856A06"/>
    <w:rsid w:val="00856D2F"/>
    <w:rsid w:val="00857088"/>
    <w:rsid w:val="008602C9"/>
    <w:rsid w:val="008608C8"/>
    <w:rsid w:val="00861633"/>
    <w:rsid w:val="00862381"/>
    <w:rsid w:val="00862C32"/>
    <w:rsid w:val="00863E36"/>
    <w:rsid w:val="008651C1"/>
    <w:rsid w:val="0086639B"/>
    <w:rsid w:val="00866867"/>
    <w:rsid w:val="008716D3"/>
    <w:rsid w:val="008729DC"/>
    <w:rsid w:val="00873069"/>
    <w:rsid w:val="00873AF6"/>
    <w:rsid w:val="00873B7B"/>
    <w:rsid w:val="00873D37"/>
    <w:rsid w:val="00874401"/>
    <w:rsid w:val="00874B1A"/>
    <w:rsid w:val="00875B08"/>
    <w:rsid w:val="00875CD3"/>
    <w:rsid w:val="00876283"/>
    <w:rsid w:val="00877B16"/>
    <w:rsid w:val="0088126C"/>
    <w:rsid w:val="00881F5D"/>
    <w:rsid w:val="00882963"/>
    <w:rsid w:val="00882A1F"/>
    <w:rsid w:val="0088352C"/>
    <w:rsid w:val="00883B62"/>
    <w:rsid w:val="00883E1A"/>
    <w:rsid w:val="0088410F"/>
    <w:rsid w:val="0088451E"/>
    <w:rsid w:val="00884BE1"/>
    <w:rsid w:val="00887F10"/>
    <w:rsid w:val="008908F5"/>
    <w:rsid w:val="00891AE5"/>
    <w:rsid w:val="00892634"/>
    <w:rsid w:val="00892B08"/>
    <w:rsid w:val="00893E0C"/>
    <w:rsid w:val="00894AEC"/>
    <w:rsid w:val="008958D2"/>
    <w:rsid w:val="00895AEC"/>
    <w:rsid w:val="00896150"/>
    <w:rsid w:val="00896169"/>
    <w:rsid w:val="00897736"/>
    <w:rsid w:val="00897D96"/>
    <w:rsid w:val="008A1868"/>
    <w:rsid w:val="008A1D99"/>
    <w:rsid w:val="008A46DF"/>
    <w:rsid w:val="008A6065"/>
    <w:rsid w:val="008A66AF"/>
    <w:rsid w:val="008A6DED"/>
    <w:rsid w:val="008A7422"/>
    <w:rsid w:val="008B04E6"/>
    <w:rsid w:val="008B1744"/>
    <w:rsid w:val="008B18D4"/>
    <w:rsid w:val="008B2FE0"/>
    <w:rsid w:val="008B6B50"/>
    <w:rsid w:val="008C0009"/>
    <w:rsid w:val="008C04F0"/>
    <w:rsid w:val="008C0E04"/>
    <w:rsid w:val="008C1C21"/>
    <w:rsid w:val="008C21CE"/>
    <w:rsid w:val="008C24D9"/>
    <w:rsid w:val="008C25D4"/>
    <w:rsid w:val="008C27C6"/>
    <w:rsid w:val="008C29DE"/>
    <w:rsid w:val="008C48A4"/>
    <w:rsid w:val="008C4B18"/>
    <w:rsid w:val="008C50D8"/>
    <w:rsid w:val="008C533D"/>
    <w:rsid w:val="008C6741"/>
    <w:rsid w:val="008D05E9"/>
    <w:rsid w:val="008D081C"/>
    <w:rsid w:val="008D0D46"/>
    <w:rsid w:val="008D0E8B"/>
    <w:rsid w:val="008D23C5"/>
    <w:rsid w:val="008D2825"/>
    <w:rsid w:val="008D6545"/>
    <w:rsid w:val="008D6E23"/>
    <w:rsid w:val="008D7A05"/>
    <w:rsid w:val="008D7F30"/>
    <w:rsid w:val="008E085D"/>
    <w:rsid w:val="008E0D39"/>
    <w:rsid w:val="008E1E6E"/>
    <w:rsid w:val="008E1EFB"/>
    <w:rsid w:val="008E262C"/>
    <w:rsid w:val="008E452F"/>
    <w:rsid w:val="008E5136"/>
    <w:rsid w:val="008E5F63"/>
    <w:rsid w:val="008E60E7"/>
    <w:rsid w:val="008E612A"/>
    <w:rsid w:val="008E7EFE"/>
    <w:rsid w:val="008F1185"/>
    <w:rsid w:val="008F1FBF"/>
    <w:rsid w:val="008F21AA"/>
    <w:rsid w:val="008F23DD"/>
    <w:rsid w:val="008F2866"/>
    <w:rsid w:val="008F374A"/>
    <w:rsid w:val="008F4CF7"/>
    <w:rsid w:val="008F56CB"/>
    <w:rsid w:val="008F6F5D"/>
    <w:rsid w:val="008F704C"/>
    <w:rsid w:val="008F7AA5"/>
    <w:rsid w:val="009021D0"/>
    <w:rsid w:val="009036BA"/>
    <w:rsid w:val="009052C6"/>
    <w:rsid w:val="00906CC6"/>
    <w:rsid w:val="009125B3"/>
    <w:rsid w:val="00912A1A"/>
    <w:rsid w:val="009131FF"/>
    <w:rsid w:val="00916C81"/>
    <w:rsid w:val="00917666"/>
    <w:rsid w:val="00917BC9"/>
    <w:rsid w:val="009218E1"/>
    <w:rsid w:val="0092243A"/>
    <w:rsid w:val="00922DD0"/>
    <w:rsid w:val="00924E6B"/>
    <w:rsid w:val="00927011"/>
    <w:rsid w:val="00927858"/>
    <w:rsid w:val="00931003"/>
    <w:rsid w:val="00931979"/>
    <w:rsid w:val="00934A2B"/>
    <w:rsid w:val="00935239"/>
    <w:rsid w:val="00936391"/>
    <w:rsid w:val="0093728D"/>
    <w:rsid w:val="00937DBB"/>
    <w:rsid w:val="00940259"/>
    <w:rsid w:val="00941C53"/>
    <w:rsid w:val="009422A8"/>
    <w:rsid w:val="00943D3D"/>
    <w:rsid w:val="00944626"/>
    <w:rsid w:val="0094509E"/>
    <w:rsid w:val="009454C5"/>
    <w:rsid w:val="00947AE6"/>
    <w:rsid w:val="00947C95"/>
    <w:rsid w:val="009504FB"/>
    <w:rsid w:val="00951872"/>
    <w:rsid w:val="00951FB6"/>
    <w:rsid w:val="009540A7"/>
    <w:rsid w:val="009549B0"/>
    <w:rsid w:val="00955959"/>
    <w:rsid w:val="00955C8F"/>
    <w:rsid w:val="00956492"/>
    <w:rsid w:val="009564AF"/>
    <w:rsid w:val="00956B18"/>
    <w:rsid w:val="00961200"/>
    <w:rsid w:val="00961F1E"/>
    <w:rsid w:val="00966A6F"/>
    <w:rsid w:val="009673FF"/>
    <w:rsid w:val="00967419"/>
    <w:rsid w:val="009723E6"/>
    <w:rsid w:val="00972E75"/>
    <w:rsid w:val="0097444F"/>
    <w:rsid w:val="0097476B"/>
    <w:rsid w:val="00974D19"/>
    <w:rsid w:val="00974D28"/>
    <w:rsid w:val="00974E99"/>
    <w:rsid w:val="0097532F"/>
    <w:rsid w:val="00976982"/>
    <w:rsid w:val="00976FCE"/>
    <w:rsid w:val="00977003"/>
    <w:rsid w:val="00980182"/>
    <w:rsid w:val="00980ED3"/>
    <w:rsid w:val="009815A1"/>
    <w:rsid w:val="009855BB"/>
    <w:rsid w:val="009866BB"/>
    <w:rsid w:val="00987C20"/>
    <w:rsid w:val="0099028F"/>
    <w:rsid w:val="00990BBD"/>
    <w:rsid w:val="009913B3"/>
    <w:rsid w:val="009929D1"/>
    <w:rsid w:val="00992C64"/>
    <w:rsid w:val="009937E8"/>
    <w:rsid w:val="00994A15"/>
    <w:rsid w:val="009970D8"/>
    <w:rsid w:val="009974C0"/>
    <w:rsid w:val="00997C62"/>
    <w:rsid w:val="009A0288"/>
    <w:rsid w:val="009A0FEB"/>
    <w:rsid w:val="009A1074"/>
    <w:rsid w:val="009A1829"/>
    <w:rsid w:val="009A1F72"/>
    <w:rsid w:val="009A2ACC"/>
    <w:rsid w:val="009A3897"/>
    <w:rsid w:val="009A402D"/>
    <w:rsid w:val="009A4222"/>
    <w:rsid w:val="009A5778"/>
    <w:rsid w:val="009A5EE9"/>
    <w:rsid w:val="009A5F30"/>
    <w:rsid w:val="009A6EBD"/>
    <w:rsid w:val="009A72B3"/>
    <w:rsid w:val="009B0452"/>
    <w:rsid w:val="009B1265"/>
    <w:rsid w:val="009B23F9"/>
    <w:rsid w:val="009B2B5A"/>
    <w:rsid w:val="009B3550"/>
    <w:rsid w:val="009B37A0"/>
    <w:rsid w:val="009B3CC1"/>
    <w:rsid w:val="009B5CB3"/>
    <w:rsid w:val="009B6668"/>
    <w:rsid w:val="009B7D79"/>
    <w:rsid w:val="009C17C6"/>
    <w:rsid w:val="009C1D7A"/>
    <w:rsid w:val="009C27E4"/>
    <w:rsid w:val="009C2AAB"/>
    <w:rsid w:val="009C2BA2"/>
    <w:rsid w:val="009C455F"/>
    <w:rsid w:val="009C4565"/>
    <w:rsid w:val="009C45E8"/>
    <w:rsid w:val="009C4CB0"/>
    <w:rsid w:val="009C5371"/>
    <w:rsid w:val="009C6ACA"/>
    <w:rsid w:val="009C7B3C"/>
    <w:rsid w:val="009C7FE9"/>
    <w:rsid w:val="009D02C9"/>
    <w:rsid w:val="009D0529"/>
    <w:rsid w:val="009D2059"/>
    <w:rsid w:val="009D42CE"/>
    <w:rsid w:val="009D47BF"/>
    <w:rsid w:val="009D5187"/>
    <w:rsid w:val="009D553F"/>
    <w:rsid w:val="009D57C2"/>
    <w:rsid w:val="009D58E5"/>
    <w:rsid w:val="009E0655"/>
    <w:rsid w:val="009E0FCE"/>
    <w:rsid w:val="009E31CA"/>
    <w:rsid w:val="009E4505"/>
    <w:rsid w:val="009E462E"/>
    <w:rsid w:val="009E5036"/>
    <w:rsid w:val="009E5F36"/>
    <w:rsid w:val="009E6581"/>
    <w:rsid w:val="009E6D81"/>
    <w:rsid w:val="009E6E4A"/>
    <w:rsid w:val="009E6FE1"/>
    <w:rsid w:val="009E72B4"/>
    <w:rsid w:val="009F0287"/>
    <w:rsid w:val="009F2D03"/>
    <w:rsid w:val="009F2FD1"/>
    <w:rsid w:val="009F3BC2"/>
    <w:rsid w:val="009F43B7"/>
    <w:rsid w:val="009F5D38"/>
    <w:rsid w:val="00A00099"/>
    <w:rsid w:val="00A008EB"/>
    <w:rsid w:val="00A0102C"/>
    <w:rsid w:val="00A02D5A"/>
    <w:rsid w:val="00A03ABB"/>
    <w:rsid w:val="00A03D4F"/>
    <w:rsid w:val="00A06C04"/>
    <w:rsid w:val="00A10B6F"/>
    <w:rsid w:val="00A1410B"/>
    <w:rsid w:val="00A153AF"/>
    <w:rsid w:val="00A16208"/>
    <w:rsid w:val="00A168BA"/>
    <w:rsid w:val="00A16AEB"/>
    <w:rsid w:val="00A21FB3"/>
    <w:rsid w:val="00A22068"/>
    <w:rsid w:val="00A223B5"/>
    <w:rsid w:val="00A23762"/>
    <w:rsid w:val="00A2396A"/>
    <w:rsid w:val="00A243C2"/>
    <w:rsid w:val="00A249B0"/>
    <w:rsid w:val="00A2540B"/>
    <w:rsid w:val="00A2555C"/>
    <w:rsid w:val="00A25634"/>
    <w:rsid w:val="00A269EC"/>
    <w:rsid w:val="00A26EE8"/>
    <w:rsid w:val="00A26FE9"/>
    <w:rsid w:val="00A30177"/>
    <w:rsid w:val="00A3190D"/>
    <w:rsid w:val="00A31E05"/>
    <w:rsid w:val="00A323ED"/>
    <w:rsid w:val="00A32B30"/>
    <w:rsid w:val="00A33EA8"/>
    <w:rsid w:val="00A34F54"/>
    <w:rsid w:val="00A35A7A"/>
    <w:rsid w:val="00A35FBA"/>
    <w:rsid w:val="00A37AC5"/>
    <w:rsid w:val="00A403DF"/>
    <w:rsid w:val="00A41876"/>
    <w:rsid w:val="00A41DB4"/>
    <w:rsid w:val="00A428DA"/>
    <w:rsid w:val="00A42A4E"/>
    <w:rsid w:val="00A42A8C"/>
    <w:rsid w:val="00A439DE"/>
    <w:rsid w:val="00A43F53"/>
    <w:rsid w:val="00A456C4"/>
    <w:rsid w:val="00A45789"/>
    <w:rsid w:val="00A47E06"/>
    <w:rsid w:val="00A52B9B"/>
    <w:rsid w:val="00A533C5"/>
    <w:rsid w:val="00A60D9C"/>
    <w:rsid w:val="00A61A8B"/>
    <w:rsid w:val="00A61EC1"/>
    <w:rsid w:val="00A62F16"/>
    <w:rsid w:val="00A638D8"/>
    <w:rsid w:val="00A63C62"/>
    <w:rsid w:val="00A64533"/>
    <w:rsid w:val="00A65667"/>
    <w:rsid w:val="00A657B4"/>
    <w:rsid w:val="00A672B2"/>
    <w:rsid w:val="00A67372"/>
    <w:rsid w:val="00A677F0"/>
    <w:rsid w:val="00A677F3"/>
    <w:rsid w:val="00A678C6"/>
    <w:rsid w:val="00A67AD1"/>
    <w:rsid w:val="00A70A73"/>
    <w:rsid w:val="00A72040"/>
    <w:rsid w:val="00A722D4"/>
    <w:rsid w:val="00A72876"/>
    <w:rsid w:val="00A735C9"/>
    <w:rsid w:val="00A74384"/>
    <w:rsid w:val="00A74414"/>
    <w:rsid w:val="00A75077"/>
    <w:rsid w:val="00A75182"/>
    <w:rsid w:val="00A75C4E"/>
    <w:rsid w:val="00A76208"/>
    <w:rsid w:val="00A76698"/>
    <w:rsid w:val="00A83A6A"/>
    <w:rsid w:val="00A83C99"/>
    <w:rsid w:val="00A847E5"/>
    <w:rsid w:val="00A8523D"/>
    <w:rsid w:val="00A86DDC"/>
    <w:rsid w:val="00A879A6"/>
    <w:rsid w:val="00A87C66"/>
    <w:rsid w:val="00A87E4B"/>
    <w:rsid w:val="00A9002F"/>
    <w:rsid w:val="00A9065E"/>
    <w:rsid w:val="00A90820"/>
    <w:rsid w:val="00A90B84"/>
    <w:rsid w:val="00A931D8"/>
    <w:rsid w:val="00A94889"/>
    <w:rsid w:val="00A95328"/>
    <w:rsid w:val="00A96909"/>
    <w:rsid w:val="00AA0F08"/>
    <w:rsid w:val="00AA1397"/>
    <w:rsid w:val="00AA168D"/>
    <w:rsid w:val="00AA35CC"/>
    <w:rsid w:val="00AA3C99"/>
    <w:rsid w:val="00AA4809"/>
    <w:rsid w:val="00AA5417"/>
    <w:rsid w:val="00AA5807"/>
    <w:rsid w:val="00AA5F70"/>
    <w:rsid w:val="00AA604C"/>
    <w:rsid w:val="00AA75B9"/>
    <w:rsid w:val="00AB0313"/>
    <w:rsid w:val="00AB0DFE"/>
    <w:rsid w:val="00AB135E"/>
    <w:rsid w:val="00AB19B8"/>
    <w:rsid w:val="00AB2FC5"/>
    <w:rsid w:val="00AB345C"/>
    <w:rsid w:val="00AB36F9"/>
    <w:rsid w:val="00AB37C9"/>
    <w:rsid w:val="00AB37D2"/>
    <w:rsid w:val="00AB3853"/>
    <w:rsid w:val="00AB61EE"/>
    <w:rsid w:val="00AB62D9"/>
    <w:rsid w:val="00AB642B"/>
    <w:rsid w:val="00AB6C64"/>
    <w:rsid w:val="00AB74F6"/>
    <w:rsid w:val="00AC2532"/>
    <w:rsid w:val="00AC3041"/>
    <w:rsid w:val="00AC35D0"/>
    <w:rsid w:val="00AC39B2"/>
    <w:rsid w:val="00AC3E17"/>
    <w:rsid w:val="00AC5BC1"/>
    <w:rsid w:val="00AC7517"/>
    <w:rsid w:val="00AC7EF6"/>
    <w:rsid w:val="00AD09C1"/>
    <w:rsid w:val="00AD1FA4"/>
    <w:rsid w:val="00AD3641"/>
    <w:rsid w:val="00AD4107"/>
    <w:rsid w:val="00AD5430"/>
    <w:rsid w:val="00AD64DA"/>
    <w:rsid w:val="00AD6A65"/>
    <w:rsid w:val="00AE12FB"/>
    <w:rsid w:val="00AE39E3"/>
    <w:rsid w:val="00AE3A8D"/>
    <w:rsid w:val="00AE40E7"/>
    <w:rsid w:val="00AE4767"/>
    <w:rsid w:val="00AE485A"/>
    <w:rsid w:val="00AE4B02"/>
    <w:rsid w:val="00AE54BB"/>
    <w:rsid w:val="00AE6207"/>
    <w:rsid w:val="00AE71F7"/>
    <w:rsid w:val="00AE7E2E"/>
    <w:rsid w:val="00AF06FE"/>
    <w:rsid w:val="00AF0CCA"/>
    <w:rsid w:val="00AF182D"/>
    <w:rsid w:val="00AF1B43"/>
    <w:rsid w:val="00AF2EAB"/>
    <w:rsid w:val="00AF44F5"/>
    <w:rsid w:val="00AF4FEF"/>
    <w:rsid w:val="00AF60F9"/>
    <w:rsid w:val="00AF6FFE"/>
    <w:rsid w:val="00B00A0C"/>
    <w:rsid w:val="00B03A0A"/>
    <w:rsid w:val="00B03EC6"/>
    <w:rsid w:val="00B04005"/>
    <w:rsid w:val="00B04427"/>
    <w:rsid w:val="00B0464E"/>
    <w:rsid w:val="00B053D2"/>
    <w:rsid w:val="00B05701"/>
    <w:rsid w:val="00B057DA"/>
    <w:rsid w:val="00B07039"/>
    <w:rsid w:val="00B07834"/>
    <w:rsid w:val="00B07853"/>
    <w:rsid w:val="00B0797B"/>
    <w:rsid w:val="00B10B1F"/>
    <w:rsid w:val="00B11FD3"/>
    <w:rsid w:val="00B13A1F"/>
    <w:rsid w:val="00B13B95"/>
    <w:rsid w:val="00B1471D"/>
    <w:rsid w:val="00B1475E"/>
    <w:rsid w:val="00B15DB6"/>
    <w:rsid w:val="00B20CC8"/>
    <w:rsid w:val="00B21B6B"/>
    <w:rsid w:val="00B22A1C"/>
    <w:rsid w:val="00B301C1"/>
    <w:rsid w:val="00B31032"/>
    <w:rsid w:val="00B310B2"/>
    <w:rsid w:val="00B33BDF"/>
    <w:rsid w:val="00B344BD"/>
    <w:rsid w:val="00B35EC3"/>
    <w:rsid w:val="00B36167"/>
    <w:rsid w:val="00B36350"/>
    <w:rsid w:val="00B36FF8"/>
    <w:rsid w:val="00B37391"/>
    <w:rsid w:val="00B37782"/>
    <w:rsid w:val="00B37C91"/>
    <w:rsid w:val="00B40682"/>
    <w:rsid w:val="00B40AAD"/>
    <w:rsid w:val="00B41A2E"/>
    <w:rsid w:val="00B41B50"/>
    <w:rsid w:val="00B42B9D"/>
    <w:rsid w:val="00B42D73"/>
    <w:rsid w:val="00B4463E"/>
    <w:rsid w:val="00B448BE"/>
    <w:rsid w:val="00B44F56"/>
    <w:rsid w:val="00B466FB"/>
    <w:rsid w:val="00B503AA"/>
    <w:rsid w:val="00B507A2"/>
    <w:rsid w:val="00B51222"/>
    <w:rsid w:val="00B52081"/>
    <w:rsid w:val="00B52CFC"/>
    <w:rsid w:val="00B52EC7"/>
    <w:rsid w:val="00B53136"/>
    <w:rsid w:val="00B536CE"/>
    <w:rsid w:val="00B53EB4"/>
    <w:rsid w:val="00B55AA6"/>
    <w:rsid w:val="00B55C55"/>
    <w:rsid w:val="00B55FDE"/>
    <w:rsid w:val="00B567B7"/>
    <w:rsid w:val="00B5749D"/>
    <w:rsid w:val="00B605AF"/>
    <w:rsid w:val="00B60977"/>
    <w:rsid w:val="00B612C3"/>
    <w:rsid w:val="00B61AD0"/>
    <w:rsid w:val="00B61CA8"/>
    <w:rsid w:val="00B61DC8"/>
    <w:rsid w:val="00B64471"/>
    <w:rsid w:val="00B659E2"/>
    <w:rsid w:val="00B67F43"/>
    <w:rsid w:val="00B70F53"/>
    <w:rsid w:val="00B71C09"/>
    <w:rsid w:val="00B72988"/>
    <w:rsid w:val="00B73F31"/>
    <w:rsid w:val="00B7491B"/>
    <w:rsid w:val="00B76DE1"/>
    <w:rsid w:val="00B770E8"/>
    <w:rsid w:val="00B773DE"/>
    <w:rsid w:val="00B808AA"/>
    <w:rsid w:val="00B8117E"/>
    <w:rsid w:val="00B81644"/>
    <w:rsid w:val="00B83A22"/>
    <w:rsid w:val="00B84D58"/>
    <w:rsid w:val="00B84F08"/>
    <w:rsid w:val="00B862E3"/>
    <w:rsid w:val="00B866FD"/>
    <w:rsid w:val="00B86D6C"/>
    <w:rsid w:val="00B87A55"/>
    <w:rsid w:val="00B91872"/>
    <w:rsid w:val="00B922E7"/>
    <w:rsid w:val="00B92DCC"/>
    <w:rsid w:val="00B931E1"/>
    <w:rsid w:val="00B93E8A"/>
    <w:rsid w:val="00B94093"/>
    <w:rsid w:val="00B959F8"/>
    <w:rsid w:val="00B95F05"/>
    <w:rsid w:val="00B9612D"/>
    <w:rsid w:val="00BA1376"/>
    <w:rsid w:val="00BA315E"/>
    <w:rsid w:val="00BA4C2D"/>
    <w:rsid w:val="00BA5FA4"/>
    <w:rsid w:val="00BA730B"/>
    <w:rsid w:val="00BA7E0D"/>
    <w:rsid w:val="00BB088A"/>
    <w:rsid w:val="00BB0C3C"/>
    <w:rsid w:val="00BB2900"/>
    <w:rsid w:val="00BB2901"/>
    <w:rsid w:val="00BB29F8"/>
    <w:rsid w:val="00BB357B"/>
    <w:rsid w:val="00BB42A5"/>
    <w:rsid w:val="00BB468B"/>
    <w:rsid w:val="00BB47E9"/>
    <w:rsid w:val="00BB6A7A"/>
    <w:rsid w:val="00BB7060"/>
    <w:rsid w:val="00BB73BE"/>
    <w:rsid w:val="00BB7BCD"/>
    <w:rsid w:val="00BB7F09"/>
    <w:rsid w:val="00BC0BD2"/>
    <w:rsid w:val="00BC28C1"/>
    <w:rsid w:val="00BC49A9"/>
    <w:rsid w:val="00BC76B2"/>
    <w:rsid w:val="00BC7855"/>
    <w:rsid w:val="00BC7D90"/>
    <w:rsid w:val="00BD03DC"/>
    <w:rsid w:val="00BD23E1"/>
    <w:rsid w:val="00BD28D8"/>
    <w:rsid w:val="00BD2FF0"/>
    <w:rsid w:val="00BD35C0"/>
    <w:rsid w:val="00BD3B89"/>
    <w:rsid w:val="00BD5383"/>
    <w:rsid w:val="00BD5973"/>
    <w:rsid w:val="00BD6074"/>
    <w:rsid w:val="00BD6368"/>
    <w:rsid w:val="00BD66A1"/>
    <w:rsid w:val="00BD6BE6"/>
    <w:rsid w:val="00BD7863"/>
    <w:rsid w:val="00BE0D05"/>
    <w:rsid w:val="00BE1571"/>
    <w:rsid w:val="00BE1B34"/>
    <w:rsid w:val="00BE200D"/>
    <w:rsid w:val="00BE2C49"/>
    <w:rsid w:val="00BE2F27"/>
    <w:rsid w:val="00BE4512"/>
    <w:rsid w:val="00BE50E0"/>
    <w:rsid w:val="00BE5C69"/>
    <w:rsid w:val="00BE603E"/>
    <w:rsid w:val="00BE6178"/>
    <w:rsid w:val="00BE650F"/>
    <w:rsid w:val="00BE784A"/>
    <w:rsid w:val="00BE7954"/>
    <w:rsid w:val="00BF009C"/>
    <w:rsid w:val="00BF0FD9"/>
    <w:rsid w:val="00BF10FB"/>
    <w:rsid w:val="00BF119F"/>
    <w:rsid w:val="00BF3207"/>
    <w:rsid w:val="00BF324C"/>
    <w:rsid w:val="00BF3EB3"/>
    <w:rsid w:val="00BF4677"/>
    <w:rsid w:val="00BF676B"/>
    <w:rsid w:val="00BF6D65"/>
    <w:rsid w:val="00BF6E87"/>
    <w:rsid w:val="00BF7880"/>
    <w:rsid w:val="00BF7D0E"/>
    <w:rsid w:val="00BF7FAD"/>
    <w:rsid w:val="00BF7FD1"/>
    <w:rsid w:val="00C00693"/>
    <w:rsid w:val="00C00917"/>
    <w:rsid w:val="00C04387"/>
    <w:rsid w:val="00C06768"/>
    <w:rsid w:val="00C07565"/>
    <w:rsid w:val="00C07E0D"/>
    <w:rsid w:val="00C11294"/>
    <w:rsid w:val="00C11AE2"/>
    <w:rsid w:val="00C120CF"/>
    <w:rsid w:val="00C12986"/>
    <w:rsid w:val="00C13608"/>
    <w:rsid w:val="00C15168"/>
    <w:rsid w:val="00C151DC"/>
    <w:rsid w:val="00C15A55"/>
    <w:rsid w:val="00C15CCC"/>
    <w:rsid w:val="00C163E1"/>
    <w:rsid w:val="00C16565"/>
    <w:rsid w:val="00C168A1"/>
    <w:rsid w:val="00C16BE5"/>
    <w:rsid w:val="00C20270"/>
    <w:rsid w:val="00C20AF6"/>
    <w:rsid w:val="00C21875"/>
    <w:rsid w:val="00C221CF"/>
    <w:rsid w:val="00C23EA7"/>
    <w:rsid w:val="00C25BC0"/>
    <w:rsid w:val="00C2641F"/>
    <w:rsid w:val="00C301A4"/>
    <w:rsid w:val="00C30AE9"/>
    <w:rsid w:val="00C3145C"/>
    <w:rsid w:val="00C3152D"/>
    <w:rsid w:val="00C3164C"/>
    <w:rsid w:val="00C32DBB"/>
    <w:rsid w:val="00C33134"/>
    <w:rsid w:val="00C3317F"/>
    <w:rsid w:val="00C33270"/>
    <w:rsid w:val="00C33385"/>
    <w:rsid w:val="00C34D75"/>
    <w:rsid w:val="00C362FE"/>
    <w:rsid w:val="00C36C5B"/>
    <w:rsid w:val="00C370E5"/>
    <w:rsid w:val="00C37F1B"/>
    <w:rsid w:val="00C40544"/>
    <w:rsid w:val="00C4087D"/>
    <w:rsid w:val="00C41ED9"/>
    <w:rsid w:val="00C42E08"/>
    <w:rsid w:val="00C42FB4"/>
    <w:rsid w:val="00C438D2"/>
    <w:rsid w:val="00C4491C"/>
    <w:rsid w:val="00C45AAA"/>
    <w:rsid w:val="00C47604"/>
    <w:rsid w:val="00C47BCF"/>
    <w:rsid w:val="00C47D0D"/>
    <w:rsid w:val="00C5067F"/>
    <w:rsid w:val="00C513F7"/>
    <w:rsid w:val="00C5324E"/>
    <w:rsid w:val="00C53B15"/>
    <w:rsid w:val="00C55F9C"/>
    <w:rsid w:val="00C56435"/>
    <w:rsid w:val="00C56772"/>
    <w:rsid w:val="00C57613"/>
    <w:rsid w:val="00C57BCB"/>
    <w:rsid w:val="00C615B3"/>
    <w:rsid w:val="00C61DA5"/>
    <w:rsid w:val="00C61FDF"/>
    <w:rsid w:val="00C627DD"/>
    <w:rsid w:val="00C63B48"/>
    <w:rsid w:val="00C645FE"/>
    <w:rsid w:val="00C64AC2"/>
    <w:rsid w:val="00C64DB4"/>
    <w:rsid w:val="00C7258D"/>
    <w:rsid w:val="00C732DD"/>
    <w:rsid w:val="00C73AB0"/>
    <w:rsid w:val="00C74698"/>
    <w:rsid w:val="00C75B90"/>
    <w:rsid w:val="00C75C19"/>
    <w:rsid w:val="00C76029"/>
    <w:rsid w:val="00C76D59"/>
    <w:rsid w:val="00C774B5"/>
    <w:rsid w:val="00C80F74"/>
    <w:rsid w:val="00C82B7A"/>
    <w:rsid w:val="00C82E70"/>
    <w:rsid w:val="00C83B04"/>
    <w:rsid w:val="00C840A2"/>
    <w:rsid w:val="00C841B5"/>
    <w:rsid w:val="00C85336"/>
    <w:rsid w:val="00C90A6B"/>
    <w:rsid w:val="00C90B5E"/>
    <w:rsid w:val="00C91726"/>
    <w:rsid w:val="00C91861"/>
    <w:rsid w:val="00C92EF7"/>
    <w:rsid w:val="00C932A4"/>
    <w:rsid w:val="00C9446D"/>
    <w:rsid w:val="00C9571C"/>
    <w:rsid w:val="00C9596D"/>
    <w:rsid w:val="00C95D56"/>
    <w:rsid w:val="00C97A0B"/>
    <w:rsid w:val="00CA16D9"/>
    <w:rsid w:val="00CA25B2"/>
    <w:rsid w:val="00CA2A98"/>
    <w:rsid w:val="00CA3476"/>
    <w:rsid w:val="00CA3A68"/>
    <w:rsid w:val="00CA4122"/>
    <w:rsid w:val="00CA4E4B"/>
    <w:rsid w:val="00CA58B7"/>
    <w:rsid w:val="00CA6551"/>
    <w:rsid w:val="00CA6B50"/>
    <w:rsid w:val="00CB02AB"/>
    <w:rsid w:val="00CB0809"/>
    <w:rsid w:val="00CB0955"/>
    <w:rsid w:val="00CB229E"/>
    <w:rsid w:val="00CB3743"/>
    <w:rsid w:val="00CB446B"/>
    <w:rsid w:val="00CC26A3"/>
    <w:rsid w:val="00CC27B3"/>
    <w:rsid w:val="00CC2832"/>
    <w:rsid w:val="00CC3FFC"/>
    <w:rsid w:val="00CC4C44"/>
    <w:rsid w:val="00CC50FE"/>
    <w:rsid w:val="00CC5128"/>
    <w:rsid w:val="00CC514F"/>
    <w:rsid w:val="00CC55C5"/>
    <w:rsid w:val="00CC5EED"/>
    <w:rsid w:val="00CC69DA"/>
    <w:rsid w:val="00CC7599"/>
    <w:rsid w:val="00CD0C39"/>
    <w:rsid w:val="00CD1E0B"/>
    <w:rsid w:val="00CD4435"/>
    <w:rsid w:val="00CD5667"/>
    <w:rsid w:val="00CD7C18"/>
    <w:rsid w:val="00CD7D30"/>
    <w:rsid w:val="00CE0D21"/>
    <w:rsid w:val="00CE2059"/>
    <w:rsid w:val="00CE223E"/>
    <w:rsid w:val="00CE2A36"/>
    <w:rsid w:val="00CE3B83"/>
    <w:rsid w:val="00CE4AFD"/>
    <w:rsid w:val="00CE53BC"/>
    <w:rsid w:val="00CE5768"/>
    <w:rsid w:val="00CE5B20"/>
    <w:rsid w:val="00CE5F28"/>
    <w:rsid w:val="00CE6523"/>
    <w:rsid w:val="00CE737C"/>
    <w:rsid w:val="00CE791D"/>
    <w:rsid w:val="00CE7D7C"/>
    <w:rsid w:val="00CF4601"/>
    <w:rsid w:val="00CF52CB"/>
    <w:rsid w:val="00CF55DB"/>
    <w:rsid w:val="00CF61D5"/>
    <w:rsid w:val="00CF64D6"/>
    <w:rsid w:val="00CF65D7"/>
    <w:rsid w:val="00CF6E3B"/>
    <w:rsid w:val="00CF7027"/>
    <w:rsid w:val="00D00C0C"/>
    <w:rsid w:val="00D013A1"/>
    <w:rsid w:val="00D02670"/>
    <w:rsid w:val="00D02A7D"/>
    <w:rsid w:val="00D046BE"/>
    <w:rsid w:val="00D05118"/>
    <w:rsid w:val="00D05503"/>
    <w:rsid w:val="00D05E63"/>
    <w:rsid w:val="00D07AE8"/>
    <w:rsid w:val="00D1103C"/>
    <w:rsid w:val="00D1183B"/>
    <w:rsid w:val="00D14987"/>
    <w:rsid w:val="00D15675"/>
    <w:rsid w:val="00D15BFF"/>
    <w:rsid w:val="00D17ABD"/>
    <w:rsid w:val="00D20F79"/>
    <w:rsid w:val="00D24BED"/>
    <w:rsid w:val="00D26243"/>
    <w:rsid w:val="00D268B6"/>
    <w:rsid w:val="00D26BB9"/>
    <w:rsid w:val="00D27589"/>
    <w:rsid w:val="00D27CE8"/>
    <w:rsid w:val="00D27D03"/>
    <w:rsid w:val="00D30EE8"/>
    <w:rsid w:val="00D30FEB"/>
    <w:rsid w:val="00D31496"/>
    <w:rsid w:val="00D31688"/>
    <w:rsid w:val="00D31E06"/>
    <w:rsid w:val="00D328E4"/>
    <w:rsid w:val="00D3370F"/>
    <w:rsid w:val="00D343BE"/>
    <w:rsid w:val="00D344F4"/>
    <w:rsid w:val="00D375C1"/>
    <w:rsid w:val="00D4092C"/>
    <w:rsid w:val="00D410F7"/>
    <w:rsid w:val="00D419C2"/>
    <w:rsid w:val="00D42F64"/>
    <w:rsid w:val="00D4366C"/>
    <w:rsid w:val="00D441C4"/>
    <w:rsid w:val="00D44A38"/>
    <w:rsid w:val="00D44E0A"/>
    <w:rsid w:val="00D45AFC"/>
    <w:rsid w:val="00D47E26"/>
    <w:rsid w:val="00D52663"/>
    <w:rsid w:val="00D527D5"/>
    <w:rsid w:val="00D52E36"/>
    <w:rsid w:val="00D52E49"/>
    <w:rsid w:val="00D53038"/>
    <w:rsid w:val="00D55386"/>
    <w:rsid w:val="00D56CA3"/>
    <w:rsid w:val="00D56E92"/>
    <w:rsid w:val="00D56EC4"/>
    <w:rsid w:val="00D5710A"/>
    <w:rsid w:val="00D57F74"/>
    <w:rsid w:val="00D62ABA"/>
    <w:rsid w:val="00D63804"/>
    <w:rsid w:val="00D63C7D"/>
    <w:rsid w:val="00D66E69"/>
    <w:rsid w:val="00D7099C"/>
    <w:rsid w:val="00D70EEB"/>
    <w:rsid w:val="00D718AB"/>
    <w:rsid w:val="00D73A94"/>
    <w:rsid w:val="00D73BE7"/>
    <w:rsid w:val="00D76BD0"/>
    <w:rsid w:val="00D76FD4"/>
    <w:rsid w:val="00D77E42"/>
    <w:rsid w:val="00D8118C"/>
    <w:rsid w:val="00D81577"/>
    <w:rsid w:val="00D81A98"/>
    <w:rsid w:val="00D81D1B"/>
    <w:rsid w:val="00D81DCE"/>
    <w:rsid w:val="00D82483"/>
    <w:rsid w:val="00D8288E"/>
    <w:rsid w:val="00D83879"/>
    <w:rsid w:val="00D83B75"/>
    <w:rsid w:val="00D83EDA"/>
    <w:rsid w:val="00D83FD1"/>
    <w:rsid w:val="00D84CBB"/>
    <w:rsid w:val="00D85B5B"/>
    <w:rsid w:val="00D8624F"/>
    <w:rsid w:val="00D87C24"/>
    <w:rsid w:val="00D90681"/>
    <w:rsid w:val="00D912C3"/>
    <w:rsid w:val="00D93015"/>
    <w:rsid w:val="00D93DE4"/>
    <w:rsid w:val="00D95331"/>
    <w:rsid w:val="00D97F63"/>
    <w:rsid w:val="00DA01C8"/>
    <w:rsid w:val="00DA467E"/>
    <w:rsid w:val="00DA4B6E"/>
    <w:rsid w:val="00DA4CAC"/>
    <w:rsid w:val="00DA5C05"/>
    <w:rsid w:val="00DA652D"/>
    <w:rsid w:val="00DA6683"/>
    <w:rsid w:val="00DA724B"/>
    <w:rsid w:val="00DB05C7"/>
    <w:rsid w:val="00DB1ABB"/>
    <w:rsid w:val="00DB2A2C"/>
    <w:rsid w:val="00DB46E9"/>
    <w:rsid w:val="00DB4907"/>
    <w:rsid w:val="00DB587C"/>
    <w:rsid w:val="00DB5A5A"/>
    <w:rsid w:val="00DB64F3"/>
    <w:rsid w:val="00DB70E7"/>
    <w:rsid w:val="00DB79A9"/>
    <w:rsid w:val="00DC1E12"/>
    <w:rsid w:val="00DC274B"/>
    <w:rsid w:val="00DC3734"/>
    <w:rsid w:val="00DC3AEA"/>
    <w:rsid w:val="00DC3BE2"/>
    <w:rsid w:val="00DC40D0"/>
    <w:rsid w:val="00DC51DC"/>
    <w:rsid w:val="00DC52C3"/>
    <w:rsid w:val="00DC57F1"/>
    <w:rsid w:val="00DD09B3"/>
    <w:rsid w:val="00DD14F3"/>
    <w:rsid w:val="00DD1ABB"/>
    <w:rsid w:val="00DD2CE4"/>
    <w:rsid w:val="00DD3167"/>
    <w:rsid w:val="00DD46DB"/>
    <w:rsid w:val="00DD52DD"/>
    <w:rsid w:val="00DD6C62"/>
    <w:rsid w:val="00DD6EFE"/>
    <w:rsid w:val="00DD7142"/>
    <w:rsid w:val="00DD71AD"/>
    <w:rsid w:val="00DD772F"/>
    <w:rsid w:val="00DE05BC"/>
    <w:rsid w:val="00DE0E4C"/>
    <w:rsid w:val="00DE20D8"/>
    <w:rsid w:val="00DE2609"/>
    <w:rsid w:val="00DE2731"/>
    <w:rsid w:val="00DE2DD9"/>
    <w:rsid w:val="00DE3C83"/>
    <w:rsid w:val="00DE4056"/>
    <w:rsid w:val="00DE43E0"/>
    <w:rsid w:val="00DE4906"/>
    <w:rsid w:val="00DE5370"/>
    <w:rsid w:val="00DE59BE"/>
    <w:rsid w:val="00DE5D6B"/>
    <w:rsid w:val="00DE6446"/>
    <w:rsid w:val="00DE6E6F"/>
    <w:rsid w:val="00DF1966"/>
    <w:rsid w:val="00DF20DD"/>
    <w:rsid w:val="00DF46C1"/>
    <w:rsid w:val="00DF51F6"/>
    <w:rsid w:val="00DF5419"/>
    <w:rsid w:val="00DF6147"/>
    <w:rsid w:val="00DF62CD"/>
    <w:rsid w:val="00DF6651"/>
    <w:rsid w:val="00DF66FC"/>
    <w:rsid w:val="00DF72CD"/>
    <w:rsid w:val="00DF730E"/>
    <w:rsid w:val="00DF7682"/>
    <w:rsid w:val="00E001F7"/>
    <w:rsid w:val="00E0142C"/>
    <w:rsid w:val="00E024D4"/>
    <w:rsid w:val="00E03302"/>
    <w:rsid w:val="00E03F76"/>
    <w:rsid w:val="00E04925"/>
    <w:rsid w:val="00E069EE"/>
    <w:rsid w:val="00E06E7B"/>
    <w:rsid w:val="00E07AE4"/>
    <w:rsid w:val="00E10570"/>
    <w:rsid w:val="00E10A89"/>
    <w:rsid w:val="00E1110A"/>
    <w:rsid w:val="00E11B62"/>
    <w:rsid w:val="00E11FAF"/>
    <w:rsid w:val="00E12449"/>
    <w:rsid w:val="00E12F83"/>
    <w:rsid w:val="00E130A2"/>
    <w:rsid w:val="00E14033"/>
    <w:rsid w:val="00E140EC"/>
    <w:rsid w:val="00E14C17"/>
    <w:rsid w:val="00E154F9"/>
    <w:rsid w:val="00E17BF3"/>
    <w:rsid w:val="00E20F48"/>
    <w:rsid w:val="00E22193"/>
    <w:rsid w:val="00E25A4C"/>
    <w:rsid w:val="00E25C05"/>
    <w:rsid w:val="00E26F3E"/>
    <w:rsid w:val="00E307EC"/>
    <w:rsid w:val="00E317DF"/>
    <w:rsid w:val="00E31853"/>
    <w:rsid w:val="00E3246E"/>
    <w:rsid w:val="00E32BDD"/>
    <w:rsid w:val="00E33925"/>
    <w:rsid w:val="00E34492"/>
    <w:rsid w:val="00E34F04"/>
    <w:rsid w:val="00E35D87"/>
    <w:rsid w:val="00E36E55"/>
    <w:rsid w:val="00E41F11"/>
    <w:rsid w:val="00E420CF"/>
    <w:rsid w:val="00E4379B"/>
    <w:rsid w:val="00E438F4"/>
    <w:rsid w:val="00E4408C"/>
    <w:rsid w:val="00E44F48"/>
    <w:rsid w:val="00E45B37"/>
    <w:rsid w:val="00E45F75"/>
    <w:rsid w:val="00E45F91"/>
    <w:rsid w:val="00E46048"/>
    <w:rsid w:val="00E50DB9"/>
    <w:rsid w:val="00E51202"/>
    <w:rsid w:val="00E52233"/>
    <w:rsid w:val="00E52A2D"/>
    <w:rsid w:val="00E52E7C"/>
    <w:rsid w:val="00E533ED"/>
    <w:rsid w:val="00E5370B"/>
    <w:rsid w:val="00E55250"/>
    <w:rsid w:val="00E568AE"/>
    <w:rsid w:val="00E5691F"/>
    <w:rsid w:val="00E571D7"/>
    <w:rsid w:val="00E57E56"/>
    <w:rsid w:val="00E6090C"/>
    <w:rsid w:val="00E6192B"/>
    <w:rsid w:val="00E6260D"/>
    <w:rsid w:val="00E62F7A"/>
    <w:rsid w:val="00E653F9"/>
    <w:rsid w:val="00E6625C"/>
    <w:rsid w:val="00E664DC"/>
    <w:rsid w:val="00E7182D"/>
    <w:rsid w:val="00E721C6"/>
    <w:rsid w:val="00E73389"/>
    <w:rsid w:val="00E74694"/>
    <w:rsid w:val="00E74B2E"/>
    <w:rsid w:val="00E75A9C"/>
    <w:rsid w:val="00E76C4A"/>
    <w:rsid w:val="00E770DA"/>
    <w:rsid w:val="00E7730D"/>
    <w:rsid w:val="00E77C84"/>
    <w:rsid w:val="00E802C1"/>
    <w:rsid w:val="00E8098C"/>
    <w:rsid w:val="00E80B69"/>
    <w:rsid w:val="00E80B74"/>
    <w:rsid w:val="00E82347"/>
    <w:rsid w:val="00E83154"/>
    <w:rsid w:val="00E84756"/>
    <w:rsid w:val="00E85AAF"/>
    <w:rsid w:val="00E85D0B"/>
    <w:rsid w:val="00E902D6"/>
    <w:rsid w:val="00E90CF0"/>
    <w:rsid w:val="00E90FB2"/>
    <w:rsid w:val="00E9222A"/>
    <w:rsid w:val="00E9287E"/>
    <w:rsid w:val="00E93179"/>
    <w:rsid w:val="00E93B42"/>
    <w:rsid w:val="00E93FF1"/>
    <w:rsid w:val="00E9447E"/>
    <w:rsid w:val="00E953BB"/>
    <w:rsid w:val="00E95B11"/>
    <w:rsid w:val="00E960A4"/>
    <w:rsid w:val="00E97CB2"/>
    <w:rsid w:val="00EA0571"/>
    <w:rsid w:val="00EA1B7B"/>
    <w:rsid w:val="00EA1F90"/>
    <w:rsid w:val="00EA23BC"/>
    <w:rsid w:val="00EA3ABA"/>
    <w:rsid w:val="00EA408B"/>
    <w:rsid w:val="00EA69CA"/>
    <w:rsid w:val="00EA6C1C"/>
    <w:rsid w:val="00EA77B2"/>
    <w:rsid w:val="00EB3454"/>
    <w:rsid w:val="00EB4F70"/>
    <w:rsid w:val="00EB55DC"/>
    <w:rsid w:val="00EB665C"/>
    <w:rsid w:val="00EB7C01"/>
    <w:rsid w:val="00EC0E92"/>
    <w:rsid w:val="00EC113E"/>
    <w:rsid w:val="00EC14B1"/>
    <w:rsid w:val="00EC387A"/>
    <w:rsid w:val="00EC4CF9"/>
    <w:rsid w:val="00EC50A9"/>
    <w:rsid w:val="00EC56BB"/>
    <w:rsid w:val="00EC65E5"/>
    <w:rsid w:val="00ED03FC"/>
    <w:rsid w:val="00ED220A"/>
    <w:rsid w:val="00ED2B52"/>
    <w:rsid w:val="00ED3067"/>
    <w:rsid w:val="00ED335D"/>
    <w:rsid w:val="00ED4436"/>
    <w:rsid w:val="00ED4933"/>
    <w:rsid w:val="00ED4B76"/>
    <w:rsid w:val="00ED5FE6"/>
    <w:rsid w:val="00ED6940"/>
    <w:rsid w:val="00ED75F8"/>
    <w:rsid w:val="00ED77AE"/>
    <w:rsid w:val="00ED7C2A"/>
    <w:rsid w:val="00EE2FBF"/>
    <w:rsid w:val="00EE325C"/>
    <w:rsid w:val="00EE3D7B"/>
    <w:rsid w:val="00EE3E74"/>
    <w:rsid w:val="00EE5318"/>
    <w:rsid w:val="00EE5B79"/>
    <w:rsid w:val="00EE6387"/>
    <w:rsid w:val="00EE6424"/>
    <w:rsid w:val="00EE6D2E"/>
    <w:rsid w:val="00EE7237"/>
    <w:rsid w:val="00EE7744"/>
    <w:rsid w:val="00EF0FDB"/>
    <w:rsid w:val="00EF104E"/>
    <w:rsid w:val="00EF15D7"/>
    <w:rsid w:val="00EF2301"/>
    <w:rsid w:val="00EF2421"/>
    <w:rsid w:val="00EF3323"/>
    <w:rsid w:val="00EF3728"/>
    <w:rsid w:val="00EF504A"/>
    <w:rsid w:val="00EF5722"/>
    <w:rsid w:val="00EF7C4A"/>
    <w:rsid w:val="00F0015D"/>
    <w:rsid w:val="00F00966"/>
    <w:rsid w:val="00F03A44"/>
    <w:rsid w:val="00F049F4"/>
    <w:rsid w:val="00F05147"/>
    <w:rsid w:val="00F05C61"/>
    <w:rsid w:val="00F05FDF"/>
    <w:rsid w:val="00F060A4"/>
    <w:rsid w:val="00F06432"/>
    <w:rsid w:val="00F06C77"/>
    <w:rsid w:val="00F106DB"/>
    <w:rsid w:val="00F12514"/>
    <w:rsid w:val="00F146D0"/>
    <w:rsid w:val="00F14FD2"/>
    <w:rsid w:val="00F1517B"/>
    <w:rsid w:val="00F156BA"/>
    <w:rsid w:val="00F163C2"/>
    <w:rsid w:val="00F20709"/>
    <w:rsid w:val="00F2080B"/>
    <w:rsid w:val="00F21656"/>
    <w:rsid w:val="00F2282D"/>
    <w:rsid w:val="00F23772"/>
    <w:rsid w:val="00F2486A"/>
    <w:rsid w:val="00F25095"/>
    <w:rsid w:val="00F2625C"/>
    <w:rsid w:val="00F266B9"/>
    <w:rsid w:val="00F267A1"/>
    <w:rsid w:val="00F27939"/>
    <w:rsid w:val="00F31083"/>
    <w:rsid w:val="00F31743"/>
    <w:rsid w:val="00F31A7D"/>
    <w:rsid w:val="00F32B1E"/>
    <w:rsid w:val="00F3350E"/>
    <w:rsid w:val="00F3764B"/>
    <w:rsid w:val="00F37AF3"/>
    <w:rsid w:val="00F40328"/>
    <w:rsid w:val="00F430C3"/>
    <w:rsid w:val="00F44249"/>
    <w:rsid w:val="00F466FC"/>
    <w:rsid w:val="00F47C36"/>
    <w:rsid w:val="00F51882"/>
    <w:rsid w:val="00F52759"/>
    <w:rsid w:val="00F527B4"/>
    <w:rsid w:val="00F5306D"/>
    <w:rsid w:val="00F533B1"/>
    <w:rsid w:val="00F53B47"/>
    <w:rsid w:val="00F548D4"/>
    <w:rsid w:val="00F56175"/>
    <w:rsid w:val="00F56FFC"/>
    <w:rsid w:val="00F577FF"/>
    <w:rsid w:val="00F60905"/>
    <w:rsid w:val="00F62F05"/>
    <w:rsid w:val="00F63F70"/>
    <w:rsid w:val="00F6504B"/>
    <w:rsid w:val="00F65C2C"/>
    <w:rsid w:val="00F67458"/>
    <w:rsid w:val="00F676A9"/>
    <w:rsid w:val="00F704B9"/>
    <w:rsid w:val="00F714E7"/>
    <w:rsid w:val="00F72556"/>
    <w:rsid w:val="00F72AC5"/>
    <w:rsid w:val="00F73A79"/>
    <w:rsid w:val="00F73A8A"/>
    <w:rsid w:val="00F755AD"/>
    <w:rsid w:val="00F771A5"/>
    <w:rsid w:val="00F77E89"/>
    <w:rsid w:val="00F8055C"/>
    <w:rsid w:val="00F80ADE"/>
    <w:rsid w:val="00F81510"/>
    <w:rsid w:val="00F839F3"/>
    <w:rsid w:val="00F848C4"/>
    <w:rsid w:val="00F85872"/>
    <w:rsid w:val="00F8631B"/>
    <w:rsid w:val="00F864B9"/>
    <w:rsid w:val="00F90A08"/>
    <w:rsid w:val="00F90B05"/>
    <w:rsid w:val="00F90C9A"/>
    <w:rsid w:val="00F90C9B"/>
    <w:rsid w:val="00F918C4"/>
    <w:rsid w:val="00F922BE"/>
    <w:rsid w:val="00F92E57"/>
    <w:rsid w:val="00F934AD"/>
    <w:rsid w:val="00F94076"/>
    <w:rsid w:val="00F9421B"/>
    <w:rsid w:val="00F95BAC"/>
    <w:rsid w:val="00F97247"/>
    <w:rsid w:val="00F97FEC"/>
    <w:rsid w:val="00FA1567"/>
    <w:rsid w:val="00FA3730"/>
    <w:rsid w:val="00FA38A8"/>
    <w:rsid w:val="00FA4258"/>
    <w:rsid w:val="00FA4328"/>
    <w:rsid w:val="00FA6ACE"/>
    <w:rsid w:val="00FA6F46"/>
    <w:rsid w:val="00FA752F"/>
    <w:rsid w:val="00FA75F6"/>
    <w:rsid w:val="00FB0217"/>
    <w:rsid w:val="00FB0F83"/>
    <w:rsid w:val="00FB1506"/>
    <w:rsid w:val="00FB1689"/>
    <w:rsid w:val="00FB17A8"/>
    <w:rsid w:val="00FB2170"/>
    <w:rsid w:val="00FB4274"/>
    <w:rsid w:val="00FB434E"/>
    <w:rsid w:val="00FB4B5A"/>
    <w:rsid w:val="00FB523E"/>
    <w:rsid w:val="00FB5545"/>
    <w:rsid w:val="00FC0A39"/>
    <w:rsid w:val="00FC2825"/>
    <w:rsid w:val="00FC3413"/>
    <w:rsid w:val="00FC3C31"/>
    <w:rsid w:val="00FC5E74"/>
    <w:rsid w:val="00FC6196"/>
    <w:rsid w:val="00FC63A5"/>
    <w:rsid w:val="00FC7421"/>
    <w:rsid w:val="00FD2903"/>
    <w:rsid w:val="00FD2DBA"/>
    <w:rsid w:val="00FD4A16"/>
    <w:rsid w:val="00FD58DB"/>
    <w:rsid w:val="00FD6B20"/>
    <w:rsid w:val="00FD70DB"/>
    <w:rsid w:val="00FD754F"/>
    <w:rsid w:val="00FD76FA"/>
    <w:rsid w:val="00FD7DBC"/>
    <w:rsid w:val="00FD7DD2"/>
    <w:rsid w:val="00FD7F97"/>
    <w:rsid w:val="00FE0DA4"/>
    <w:rsid w:val="00FE1B01"/>
    <w:rsid w:val="00FE3123"/>
    <w:rsid w:val="00FE38AF"/>
    <w:rsid w:val="00FE4B24"/>
    <w:rsid w:val="00FE526A"/>
    <w:rsid w:val="00FE5B16"/>
    <w:rsid w:val="00FE7D5B"/>
    <w:rsid w:val="00FF02A9"/>
    <w:rsid w:val="00FF0901"/>
    <w:rsid w:val="00FF0E01"/>
    <w:rsid w:val="00FF28D8"/>
    <w:rsid w:val="00FF2CC1"/>
    <w:rsid w:val="00FF2ED7"/>
    <w:rsid w:val="00FF5CB2"/>
    <w:rsid w:val="00FF6203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B97ACE"/>
  <w15:docId w15:val="{DD1612F2-2B87-4082-9654-7202380B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4A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4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C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D5917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5C0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13A"/>
    <w:rPr>
      <w:color w:val="0000FF"/>
      <w:u w:val="single"/>
    </w:rPr>
  </w:style>
  <w:style w:type="character" w:customStyle="1" w:styleId="textmore">
    <w:name w:val="text_more"/>
    <w:basedOn w:val="DefaultParagraphFont"/>
    <w:rsid w:val="0069613A"/>
  </w:style>
  <w:style w:type="character" w:customStyle="1" w:styleId="Heading3Char">
    <w:name w:val="Heading 3 Char"/>
    <w:basedOn w:val="DefaultParagraphFont"/>
    <w:link w:val="Heading3"/>
    <w:uiPriority w:val="9"/>
    <w:rsid w:val="004D5917"/>
    <w:rPr>
      <w:rFonts w:ascii="Times" w:hAnsi="Times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112C4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112C4B"/>
    <w:pPr>
      <w:widowControl/>
      <w:spacing w:before="75" w:after="75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smallcaps1">
    <w:name w:val="smallcaps1"/>
    <w:basedOn w:val="DefaultParagraphFont"/>
    <w:rsid w:val="00112C4B"/>
    <w:rPr>
      <w:smallCaps/>
    </w:rPr>
  </w:style>
  <w:style w:type="character" w:customStyle="1" w:styleId="table-captionlabel2">
    <w:name w:val="table-caption__label2"/>
    <w:basedOn w:val="DefaultParagraphFont"/>
    <w:rsid w:val="00112C4B"/>
  </w:style>
  <w:style w:type="paragraph" w:styleId="BalloonText">
    <w:name w:val="Balloon Text"/>
    <w:basedOn w:val="Normal"/>
    <w:link w:val="BalloonTextChar"/>
    <w:uiPriority w:val="99"/>
    <w:semiHidden/>
    <w:unhideWhenUsed/>
    <w:rsid w:val="00112C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C4B"/>
    <w:rPr>
      <w:rFonts w:ascii="Lucida Grande" w:hAnsi="Lucida Grande" w:cs="Lucida Grande"/>
      <w:sz w:val="18"/>
      <w:szCs w:val="18"/>
    </w:rPr>
  </w:style>
  <w:style w:type="character" w:customStyle="1" w:styleId="smallcaps">
    <w:name w:val="smallcaps"/>
    <w:basedOn w:val="DefaultParagraphFont"/>
    <w:rsid w:val="00A95328"/>
  </w:style>
  <w:style w:type="character" w:styleId="Emphasis">
    <w:name w:val="Emphasis"/>
    <w:basedOn w:val="DefaultParagraphFont"/>
    <w:uiPriority w:val="20"/>
    <w:qFormat/>
    <w:rsid w:val="005D60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36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B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B8A"/>
    <w:rPr>
      <w:sz w:val="18"/>
      <w:szCs w:val="18"/>
    </w:rPr>
  </w:style>
  <w:style w:type="paragraph" w:customStyle="1" w:styleId="p">
    <w:name w:val="p"/>
    <w:basedOn w:val="Normal"/>
    <w:rsid w:val="00636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src">
    <w:name w:val="src"/>
    <w:basedOn w:val="Normal"/>
    <w:rsid w:val="004A11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transsent">
    <w:name w:val="transsent"/>
    <w:basedOn w:val="DefaultParagraphFont"/>
    <w:rsid w:val="004A11CC"/>
  </w:style>
  <w:style w:type="character" w:customStyle="1" w:styleId="Heading1Char">
    <w:name w:val="Heading 1 Char"/>
    <w:basedOn w:val="DefaultParagraphFont"/>
    <w:link w:val="Heading1"/>
    <w:uiPriority w:val="9"/>
    <w:rsid w:val="00E3246E"/>
    <w:rPr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rsid w:val="00DA5C05"/>
    <w:rPr>
      <w:b/>
      <w:bCs/>
      <w:sz w:val="28"/>
      <w:szCs w:val="28"/>
    </w:rPr>
  </w:style>
  <w:style w:type="character" w:customStyle="1" w:styleId="skip">
    <w:name w:val="skip"/>
    <w:basedOn w:val="DefaultParagraphFont"/>
    <w:rsid w:val="00DA5C05"/>
  </w:style>
  <w:style w:type="paragraph" w:styleId="ListParagraph">
    <w:name w:val="List Paragraph"/>
    <w:basedOn w:val="Normal"/>
    <w:uiPriority w:val="34"/>
    <w:qFormat/>
    <w:rsid w:val="00CE7D7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301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301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301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177"/>
    <w:rPr>
      <w:b/>
      <w:bCs/>
    </w:rPr>
  </w:style>
  <w:style w:type="character" w:customStyle="1" w:styleId="apple-converted-space">
    <w:name w:val="apple-converted-space"/>
    <w:basedOn w:val="DefaultParagraphFont"/>
    <w:rsid w:val="005271F6"/>
  </w:style>
  <w:style w:type="character" w:styleId="Strong">
    <w:name w:val="Strong"/>
    <w:basedOn w:val="DefaultParagraphFont"/>
    <w:uiPriority w:val="22"/>
    <w:qFormat/>
    <w:rsid w:val="00734C5D"/>
    <w:rPr>
      <w:b/>
      <w:bCs/>
    </w:rPr>
  </w:style>
  <w:style w:type="table" w:styleId="TableGrid">
    <w:name w:val="Table Grid"/>
    <w:basedOn w:val="TableNormal"/>
    <w:uiPriority w:val="59"/>
    <w:qFormat/>
    <w:rsid w:val="00E45F9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_tgt"/>
    <w:basedOn w:val="Normal"/>
    <w:rsid w:val="003301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Standard">
    <w:name w:val="Standard"/>
    <w:rsid w:val="006A3F05"/>
    <w:pPr>
      <w:widowControl w:val="0"/>
      <w:suppressAutoHyphens/>
      <w:autoSpaceDN w:val="0"/>
      <w:jc w:val="both"/>
    </w:pPr>
    <w:rPr>
      <w:rFonts w:ascii="Times New Roman" w:eastAsia="宋体" w:hAnsi="Times New Roman" w:cs="Times New Roman"/>
      <w:kern w:val="3"/>
      <w:sz w:val="21"/>
    </w:rPr>
  </w:style>
  <w:style w:type="paragraph" w:customStyle="1" w:styleId="literaturestylecite10">
    <w:name w:val="literature_style__cite___10"/>
    <w:basedOn w:val="Normal"/>
    <w:rsid w:val="00C83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1">
    <w:name w:val="标题1"/>
    <w:basedOn w:val="DefaultParagraphFont"/>
    <w:rsid w:val="00C83B04"/>
  </w:style>
  <w:style w:type="character" w:customStyle="1" w:styleId="authors">
    <w:name w:val="authors"/>
    <w:basedOn w:val="DefaultParagraphFont"/>
    <w:rsid w:val="00C83B04"/>
  </w:style>
  <w:style w:type="character" w:customStyle="1" w:styleId="literaturestylejournal00">
    <w:name w:val="literature_style__journal___00"/>
    <w:basedOn w:val="DefaultParagraphFont"/>
    <w:rsid w:val="00C83B04"/>
  </w:style>
  <w:style w:type="character" w:customStyle="1" w:styleId="volume">
    <w:name w:val="volume"/>
    <w:basedOn w:val="DefaultParagraphFont"/>
    <w:rsid w:val="00C83B04"/>
  </w:style>
  <w:style w:type="character" w:customStyle="1" w:styleId="pages">
    <w:name w:val="pages"/>
    <w:basedOn w:val="DefaultParagraphFont"/>
    <w:rsid w:val="00C83B04"/>
  </w:style>
  <w:style w:type="character" w:customStyle="1" w:styleId="year">
    <w:name w:val="year"/>
    <w:basedOn w:val="DefaultParagraphFont"/>
    <w:rsid w:val="00C83B04"/>
  </w:style>
  <w:style w:type="character" w:styleId="FollowedHyperlink">
    <w:name w:val="FollowedHyperlink"/>
    <w:basedOn w:val="DefaultParagraphFont"/>
    <w:uiPriority w:val="99"/>
    <w:semiHidden/>
    <w:unhideWhenUsed/>
    <w:rsid w:val="00364896"/>
    <w:rPr>
      <w:color w:val="800080" w:themeColor="followedHyperlink"/>
      <w:u w:val="single"/>
    </w:rPr>
  </w:style>
  <w:style w:type="character" w:customStyle="1" w:styleId="context-help">
    <w:name w:val="context-help"/>
    <w:basedOn w:val="DefaultParagraphFont"/>
    <w:rsid w:val="00501EB7"/>
  </w:style>
  <w:style w:type="character" w:customStyle="1" w:styleId="tran">
    <w:name w:val="tran"/>
    <w:basedOn w:val="DefaultParagraphFont"/>
    <w:rsid w:val="00BD3B89"/>
  </w:style>
  <w:style w:type="character" w:customStyle="1" w:styleId="webtrans-phrs-pos">
    <w:name w:val="web_trans-phrs-pos"/>
    <w:basedOn w:val="DefaultParagraphFont"/>
    <w:rsid w:val="00F90A08"/>
  </w:style>
  <w:style w:type="character" w:customStyle="1" w:styleId="basic-word">
    <w:name w:val="basic-word"/>
    <w:basedOn w:val="DefaultParagraphFont"/>
    <w:rsid w:val="00E34F04"/>
  </w:style>
  <w:style w:type="character" w:customStyle="1" w:styleId="10">
    <w:name w:val="未处理的提及1"/>
    <w:basedOn w:val="DefaultParagraphFont"/>
    <w:uiPriority w:val="99"/>
    <w:semiHidden/>
    <w:unhideWhenUsed/>
    <w:rsid w:val="00121156"/>
    <w:rPr>
      <w:color w:val="605E5C"/>
      <w:shd w:val="clear" w:color="auto" w:fill="E1DFDD"/>
    </w:rPr>
  </w:style>
  <w:style w:type="paragraph" w:customStyle="1" w:styleId="listitem">
    <w:name w:val="listitem"/>
    <w:basedOn w:val="Normal"/>
    <w:rsid w:val="00033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para">
    <w:name w:val="para"/>
    <w:basedOn w:val="Normal"/>
    <w:rsid w:val="00033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itemnumber">
    <w:name w:val="itemnumber"/>
    <w:basedOn w:val="DefaultParagraphFont"/>
    <w:rsid w:val="00033B92"/>
  </w:style>
  <w:style w:type="character" w:customStyle="1" w:styleId="2">
    <w:name w:val="未处理的提及2"/>
    <w:basedOn w:val="DefaultParagraphFont"/>
    <w:uiPriority w:val="99"/>
    <w:semiHidden/>
    <w:unhideWhenUsed/>
    <w:rsid w:val="00DD46D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2FF"/>
    <w:rPr>
      <w:color w:val="605E5C"/>
      <w:shd w:val="clear" w:color="auto" w:fill="E1DFDD"/>
    </w:rPr>
  </w:style>
  <w:style w:type="character" w:customStyle="1" w:styleId="base">
    <w:name w:val="base"/>
    <w:basedOn w:val="DefaultParagraphFont"/>
    <w:rsid w:val="00F56175"/>
  </w:style>
  <w:style w:type="character" w:customStyle="1" w:styleId="figuretitle">
    <w:name w:val="figuretitle"/>
    <w:basedOn w:val="DefaultParagraphFont"/>
    <w:rsid w:val="00C4491C"/>
  </w:style>
  <w:style w:type="paragraph" w:customStyle="1" w:styleId="reference">
    <w:name w:val="reference"/>
    <w:basedOn w:val="Normal"/>
    <w:rsid w:val="008417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highlight">
    <w:name w:val="highlight"/>
    <w:basedOn w:val="DefaultParagraphFont"/>
    <w:rsid w:val="00BB6A7A"/>
  </w:style>
  <w:style w:type="paragraph" w:styleId="NoSpacing">
    <w:name w:val="No Spacing"/>
    <w:uiPriority w:val="1"/>
    <w:qFormat/>
    <w:rsid w:val="00AB345C"/>
    <w:pPr>
      <w:widowControl w:val="0"/>
      <w:jc w:val="both"/>
    </w:pPr>
  </w:style>
  <w:style w:type="paragraph" w:styleId="Revision">
    <w:name w:val="Revision"/>
    <w:hidden/>
    <w:uiPriority w:val="99"/>
    <w:semiHidden/>
    <w:rsid w:val="00727C98"/>
  </w:style>
  <w:style w:type="character" w:styleId="LineNumber">
    <w:name w:val="line number"/>
    <w:basedOn w:val="DefaultParagraphFont"/>
    <w:uiPriority w:val="99"/>
    <w:semiHidden/>
    <w:unhideWhenUsed/>
    <w:rsid w:val="005F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6877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882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365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7349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6385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4073">
          <w:marLeft w:val="40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7216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53616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5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8631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6144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3761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29467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8779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641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922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6807">
          <w:marLeft w:val="0"/>
          <w:marRight w:val="0"/>
          <w:marTop w:val="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5378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1177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1472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85454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E6310-2186-4B53-8A32-6117C000F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lei</dc:creator>
  <dc:description>NE.Ref</dc:description>
  <cp:lastModifiedBy>童 秋丽</cp:lastModifiedBy>
  <cp:revision>118</cp:revision>
  <cp:lastPrinted>2021-08-24T23:20:00Z</cp:lastPrinted>
  <dcterms:created xsi:type="dcterms:W3CDTF">2022-04-11T09:06:00Z</dcterms:created>
  <dcterms:modified xsi:type="dcterms:W3CDTF">2022-06-14T22:09:00Z</dcterms:modified>
</cp:coreProperties>
</file>